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95C10C" w14:textId="77777777" w:rsidR="003A5F2E" w:rsidRDefault="003A5F2E" w:rsidP="00A36F55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INFORMATION</w:t>
      </w:r>
    </w:p>
    <w:p w14:paraId="2D1BB09E" w14:textId="77777777" w:rsidR="003A5F2E" w:rsidRDefault="003A5F2E" w:rsidP="00A36F55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1A536D46" w14:textId="77777777" w:rsidR="005731D4" w:rsidRDefault="005731D4" w:rsidP="00A36F55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6137BE">
        <w:rPr>
          <w:rFonts w:ascii="Times New Roman" w:hAnsi="Times New Roman"/>
          <w:b/>
          <w:sz w:val="24"/>
          <w:szCs w:val="24"/>
        </w:rPr>
        <w:t xml:space="preserve">Diversity of spotted fever group </w:t>
      </w:r>
      <w:proofErr w:type="spellStart"/>
      <w:r w:rsidRPr="006137BE">
        <w:rPr>
          <w:rFonts w:ascii="Times New Roman" w:hAnsi="Times New Roman"/>
          <w:b/>
          <w:sz w:val="24"/>
          <w:szCs w:val="24"/>
        </w:rPr>
        <w:t>rickettsiae</w:t>
      </w:r>
      <w:proofErr w:type="spellEnd"/>
      <w:r w:rsidRPr="006137BE">
        <w:rPr>
          <w:rFonts w:ascii="Times New Roman" w:hAnsi="Times New Roman"/>
          <w:b/>
          <w:sz w:val="24"/>
          <w:szCs w:val="24"/>
        </w:rPr>
        <w:t xml:space="preserve"> and their association with host ticks in Japan</w:t>
      </w:r>
    </w:p>
    <w:p w14:paraId="0D93E209" w14:textId="77777777" w:rsidR="003A5F2E" w:rsidRPr="006137BE" w:rsidRDefault="003A5F2E" w:rsidP="00A36F55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7D53314F" w14:textId="77777777" w:rsidR="005731D4" w:rsidRDefault="005731D4" w:rsidP="00A36F55">
      <w:pPr>
        <w:spacing w:after="0" w:line="360" w:lineRule="auto"/>
        <w:rPr>
          <w:rFonts w:ascii="Times New Roman" w:hAnsi="Times New Roman"/>
          <w:sz w:val="24"/>
          <w:szCs w:val="24"/>
          <w:vertAlign w:val="superscript"/>
        </w:rPr>
      </w:pPr>
      <w:r w:rsidRPr="006137BE">
        <w:rPr>
          <w:rFonts w:ascii="Times New Roman" w:hAnsi="Times New Roman"/>
          <w:sz w:val="24"/>
          <w:szCs w:val="24"/>
        </w:rPr>
        <w:t>May June Thu</w:t>
      </w:r>
      <w:r w:rsidRPr="006137BE">
        <w:rPr>
          <w:rFonts w:ascii="Times New Roman" w:hAnsi="Times New Roman"/>
          <w:sz w:val="24"/>
          <w:szCs w:val="24"/>
          <w:vertAlign w:val="superscript"/>
        </w:rPr>
        <w:t>1,2</w:t>
      </w:r>
      <w:r w:rsidRPr="006137B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7BE">
        <w:rPr>
          <w:rFonts w:ascii="Times New Roman" w:hAnsi="Times New Roman"/>
          <w:sz w:val="24"/>
          <w:szCs w:val="24"/>
        </w:rPr>
        <w:t>Yongjin</w:t>
      </w:r>
      <w:proofErr w:type="spellEnd"/>
      <w:r w:rsidRPr="006137BE">
        <w:rPr>
          <w:rFonts w:ascii="Times New Roman" w:hAnsi="Times New Roman"/>
          <w:sz w:val="24"/>
          <w:szCs w:val="24"/>
        </w:rPr>
        <w:t xml:space="preserve"> Qiu</w:t>
      </w:r>
      <w:r w:rsidRPr="006137BE">
        <w:rPr>
          <w:rFonts w:ascii="Times New Roman" w:hAnsi="Times New Roman"/>
          <w:sz w:val="24"/>
          <w:szCs w:val="24"/>
          <w:vertAlign w:val="superscript"/>
        </w:rPr>
        <w:t>3</w:t>
      </w:r>
      <w:r w:rsidRPr="006137BE">
        <w:rPr>
          <w:rFonts w:ascii="Times New Roman" w:hAnsi="Times New Roman"/>
          <w:sz w:val="24"/>
          <w:szCs w:val="24"/>
        </w:rPr>
        <w:t>, Keita Matsuno</w:t>
      </w:r>
      <w:r w:rsidRPr="006137BE">
        <w:rPr>
          <w:rFonts w:ascii="Times New Roman" w:hAnsi="Times New Roman"/>
          <w:sz w:val="24"/>
          <w:szCs w:val="24"/>
          <w:vertAlign w:val="superscript"/>
        </w:rPr>
        <w:t>4,5</w:t>
      </w:r>
      <w:r w:rsidRPr="006137BE">
        <w:rPr>
          <w:rFonts w:ascii="Times New Roman" w:hAnsi="Times New Roman"/>
          <w:sz w:val="24"/>
          <w:szCs w:val="24"/>
        </w:rPr>
        <w:t>, Masahiro Kajihara</w:t>
      </w:r>
      <w:r w:rsidRPr="006137BE">
        <w:rPr>
          <w:rFonts w:ascii="Times New Roman" w:hAnsi="Times New Roman"/>
          <w:sz w:val="24"/>
          <w:szCs w:val="24"/>
          <w:vertAlign w:val="superscript"/>
        </w:rPr>
        <w:t>6</w:t>
      </w:r>
      <w:r w:rsidRPr="006137B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7BE">
        <w:rPr>
          <w:rFonts w:ascii="Times New Roman" w:hAnsi="Times New Roman"/>
          <w:sz w:val="24"/>
          <w:szCs w:val="24"/>
        </w:rPr>
        <w:t>Akina</w:t>
      </w:r>
      <w:proofErr w:type="spellEnd"/>
      <w:r w:rsidRPr="006137BE">
        <w:rPr>
          <w:rFonts w:ascii="Times New Roman" w:hAnsi="Times New Roman"/>
          <w:sz w:val="24"/>
          <w:szCs w:val="24"/>
        </w:rPr>
        <w:t xml:space="preserve"> Mori-Kajihara</w:t>
      </w:r>
      <w:r w:rsidRPr="006137BE"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 xml:space="preserve">, </w:t>
      </w:r>
      <w:r w:rsidRPr="006137BE">
        <w:rPr>
          <w:rFonts w:ascii="Times New Roman" w:hAnsi="Times New Roman"/>
          <w:sz w:val="24"/>
          <w:szCs w:val="24"/>
        </w:rPr>
        <w:t>Ryosuke Omori</w:t>
      </w:r>
      <w:r w:rsidRPr="006137BE">
        <w:rPr>
          <w:rFonts w:ascii="Times New Roman" w:hAnsi="Times New Roman"/>
          <w:sz w:val="24"/>
          <w:szCs w:val="24"/>
          <w:vertAlign w:val="superscript"/>
        </w:rPr>
        <w:t>7,8</w:t>
      </w:r>
      <w:r w:rsidRPr="006137B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7BE">
        <w:rPr>
          <w:rFonts w:ascii="Times New Roman" w:hAnsi="Times New Roman"/>
          <w:sz w:val="24"/>
          <w:szCs w:val="24"/>
        </w:rPr>
        <w:t>Naota</w:t>
      </w:r>
      <w:proofErr w:type="spellEnd"/>
      <w:r w:rsidRPr="006137BE">
        <w:rPr>
          <w:rFonts w:ascii="Times New Roman" w:hAnsi="Times New Roman"/>
          <w:sz w:val="24"/>
          <w:szCs w:val="24"/>
        </w:rPr>
        <w:t xml:space="preserve"> Monma</w:t>
      </w:r>
      <w:r w:rsidRPr="006137BE">
        <w:rPr>
          <w:rFonts w:ascii="Times New Roman" w:hAnsi="Times New Roman"/>
          <w:sz w:val="24"/>
          <w:szCs w:val="24"/>
          <w:vertAlign w:val="superscript"/>
        </w:rPr>
        <w:t>9</w:t>
      </w:r>
      <w:r w:rsidRPr="006137B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7BE">
        <w:rPr>
          <w:rFonts w:ascii="Times New Roman" w:hAnsi="Times New Roman"/>
          <w:sz w:val="24"/>
          <w:szCs w:val="24"/>
        </w:rPr>
        <w:t>Kazuki</w:t>
      </w:r>
      <w:proofErr w:type="spellEnd"/>
      <w:r w:rsidRPr="006137BE">
        <w:rPr>
          <w:rFonts w:ascii="Times New Roman" w:hAnsi="Times New Roman"/>
          <w:sz w:val="24"/>
          <w:szCs w:val="24"/>
        </w:rPr>
        <w:t xml:space="preserve"> Chiba</w:t>
      </w:r>
      <w:r w:rsidRPr="006137BE">
        <w:rPr>
          <w:rFonts w:ascii="Times New Roman" w:hAnsi="Times New Roman"/>
          <w:sz w:val="24"/>
          <w:szCs w:val="24"/>
          <w:vertAlign w:val="superscript"/>
        </w:rPr>
        <w:t>10</w:t>
      </w:r>
      <w:r w:rsidRPr="006137B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7BE">
        <w:rPr>
          <w:rFonts w:ascii="Times New Roman" w:hAnsi="Times New Roman"/>
          <w:sz w:val="24"/>
          <w:szCs w:val="24"/>
        </w:rPr>
        <w:t>Junji</w:t>
      </w:r>
      <w:proofErr w:type="spellEnd"/>
      <w:r w:rsidRPr="006137BE">
        <w:rPr>
          <w:rFonts w:ascii="Times New Roman" w:hAnsi="Times New Roman"/>
          <w:sz w:val="24"/>
          <w:szCs w:val="24"/>
        </w:rPr>
        <w:t xml:space="preserve"> Seto</w:t>
      </w:r>
      <w:r w:rsidRPr="006137BE">
        <w:rPr>
          <w:rFonts w:ascii="Times New Roman" w:hAnsi="Times New Roman"/>
          <w:sz w:val="24"/>
          <w:szCs w:val="24"/>
          <w:vertAlign w:val="superscript"/>
        </w:rPr>
        <w:t>11</w:t>
      </w:r>
      <w:r w:rsidRPr="006137B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7BE">
        <w:rPr>
          <w:rFonts w:ascii="Times New Roman" w:hAnsi="Times New Roman"/>
          <w:sz w:val="24"/>
          <w:szCs w:val="24"/>
        </w:rPr>
        <w:t>Mutsuyo</w:t>
      </w:r>
      <w:proofErr w:type="spellEnd"/>
      <w:r w:rsidRPr="006137BE">
        <w:rPr>
          <w:rFonts w:ascii="Times New Roman" w:hAnsi="Times New Roman"/>
          <w:sz w:val="24"/>
          <w:szCs w:val="24"/>
        </w:rPr>
        <w:t xml:space="preserve"> Gokuden</w:t>
      </w:r>
      <w:r w:rsidRPr="006137BE">
        <w:rPr>
          <w:rFonts w:ascii="Times New Roman" w:hAnsi="Times New Roman"/>
          <w:sz w:val="24"/>
          <w:szCs w:val="24"/>
          <w:vertAlign w:val="superscript"/>
        </w:rPr>
        <w:t>12</w:t>
      </w:r>
      <w:r>
        <w:rPr>
          <w:rFonts w:ascii="Times New Roman" w:hAnsi="Times New Roman"/>
          <w:sz w:val="24"/>
          <w:szCs w:val="24"/>
        </w:rPr>
        <w:t xml:space="preserve">, Masako </w:t>
      </w:r>
      <w:r w:rsidRPr="006137BE">
        <w:rPr>
          <w:rFonts w:ascii="Times New Roman" w:hAnsi="Times New Roman"/>
          <w:sz w:val="24"/>
          <w:szCs w:val="24"/>
        </w:rPr>
        <w:t>Andoh</w:t>
      </w:r>
      <w:r w:rsidRPr="006137BE">
        <w:rPr>
          <w:rFonts w:ascii="Times New Roman" w:hAnsi="Times New Roman"/>
          <w:sz w:val="24"/>
          <w:szCs w:val="24"/>
          <w:vertAlign w:val="superscript"/>
        </w:rPr>
        <w:t>13</w:t>
      </w:r>
      <w:r w:rsidRPr="006137BE">
        <w:rPr>
          <w:rFonts w:ascii="Times New Roman" w:hAnsi="Times New Roman"/>
          <w:sz w:val="24"/>
          <w:szCs w:val="24"/>
        </w:rPr>
        <w:t>, Hideo Oosako</w:t>
      </w:r>
      <w:r w:rsidRPr="006137BE">
        <w:rPr>
          <w:rFonts w:ascii="Times New Roman" w:hAnsi="Times New Roman"/>
          <w:sz w:val="24"/>
          <w:szCs w:val="24"/>
          <w:vertAlign w:val="superscript"/>
        </w:rPr>
        <w:t>14</w:t>
      </w:r>
      <w:r w:rsidRPr="006137BE">
        <w:rPr>
          <w:rFonts w:ascii="Times New Roman" w:hAnsi="Times New Roman"/>
          <w:sz w:val="24"/>
          <w:szCs w:val="24"/>
        </w:rPr>
        <w:t>, Ken Katakura</w:t>
      </w:r>
      <w:r w:rsidRPr="006137BE">
        <w:rPr>
          <w:rFonts w:ascii="Times New Roman" w:hAnsi="Times New Roman"/>
          <w:sz w:val="24"/>
          <w:szCs w:val="24"/>
          <w:vertAlign w:val="superscript"/>
        </w:rPr>
        <w:t>2</w:t>
      </w:r>
      <w:r w:rsidRPr="006137B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7BE">
        <w:rPr>
          <w:rFonts w:ascii="Times New Roman" w:hAnsi="Times New Roman"/>
          <w:sz w:val="24"/>
          <w:szCs w:val="24"/>
        </w:rPr>
        <w:t>Ayato</w:t>
      </w:r>
      <w:proofErr w:type="spellEnd"/>
      <w:r w:rsidRPr="006137BE">
        <w:rPr>
          <w:rFonts w:ascii="Times New Roman" w:hAnsi="Times New Roman"/>
          <w:sz w:val="24"/>
          <w:szCs w:val="24"/>
        </w:rPr>
        <w:t xml:space="preserve"> Takada</w:t>
      </w:r>
      <w:r w:rsidRPr="006137BE">
        <w:rPr>
          <w:rFonts w:ascii="Times New Roman" w:hAnsi="Times New Roman"/>
          <w:sz w:val="24"/>
          <w:szCs w:val="24"/>
          <w:vertAlign w:val="superscript"/>
        </w:rPr>
        <w:t>5,6</w:t>
      </w:r>
      <w:r w:rsidRPr="006137BE">
        <w:rPr>
          <w:rFonts w:ascii="Times New Roman" w:hAnsi="Times New Roman"/>
          <w:sz w:val="24"/>
          <w:szCs w:val="24"/>
        </w:rPr>
        <w:t>, Chihiro Sugimoto</w:t>
      </w:r>
      <w:r w:rsidRPr="006137BE">
        <w:rPr>
          <w:rFonts w:ascii="Times New Roman" w:hAnsi="Times New Roman"/>
          <w:sz w:val="24"/>
          <w:szCs w:val="24"/>
          <w:vertAlign w:val="superscript"/>
        </w:rPr>
        <w:t>5,15</w:t>
      </w:r>
      <w:r>
        <w:rPr>
          <w:rFonts w:ascii="Times New Roman" w:hAnsi="Times New Roman"/>
          <w:sz w:val="24"/>
          <w:szCs w:val="24"/>
        </w:rPr>
        <w:t xml:space="preserve">, Norikazu </w:t>
      </w:r>
      <w:r w:rsidRPr="006137BE">
        <w:rPr>
          <w:rFonts w:ascii="Times New Roman" w:hAnsi="Times New Roman"/>
          <w:sz w:val="24"/>
          <w:szCs w:val="24"/>
        </w:rPr>
        <w:t>Isoda</w:t>
      </w:r>
      <w:r w:rsidRPr="006137BE">
        <w:rPr>
          <w:rFonts w:ascii="Times New Roman" w:hAnsi="Times New Roman"/>
          <w:sz w:val="24"/>
          <w:szCs w:val="24"/>
          <w:vertAlign w:val="superscript"/>
        </w:rPr>
        <w:t>1,5</w:t>
      </w:r>
      <w:r w:rsidRPr="006137BE">
        <w:rPr>
          <w:rFonts w:ascii="Times New Roman" w:hAnsi="Times New Roman"/>
          <w:sz w:val="24"/>
          <w:szCs w:val="24"/>
        </w:rPr>
        <w:t>, Ryo Nakao</w:t>
      </w:r>
      <w:r w:rsidRPr="006137BE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eastAsiaTheme="minorEastAsia" w:hAnsi="Times New Roman" w:hint="eastAsia"/>
          <w:sz w:val="24"/>
          <w:szCs w:val="24"/>
          <w:vertAlign w:val="superscript"/>
          <w:lang w:eastAsia="ja-JP"/>
        </w:rPr>
        <w:t>,</w:t>
      </w:r>
      <w:r w:rsidRPr="006137BE">
        <w:rPr>
          <w:rFonts w:ascii="Times New Roman" w:hAnsi="Times New Roman"/>
          <w:sz w:val="24"/>
          <w:szCs w:val="24"/>
          <w:vertAlign w:val="superscript"/>
        </w:rPr>
        <w:t>*</w:t>
      </w:r>
    </w:p>
    <w:p w14:paraId="7B978CD2" w14:textId="77777777" w:rsidR="003A5F2E" w:rsidRPr="006137BE" w:rsidRDefault="003A5F2E" w:rsidP="00A36F5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00024E80" w14:textId="77777777" w:rsidR="005731D4" w:rsidRPr="006137BE" w:rsidRDefault="005731D4" w:rsidP="00A36F5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137BE">
        <w:rPr>
          <w:rFonts w:ascii="Times New Roman" w:hAnsi="Times New Roman"/>
          <w:sz w:val="24"/>
          <w:szCs w:val="24"/>
          <w:vertAlign w:val="superscript"/>
        </w:rPr>
        <w:t>1</w:t>
      </w:r>
      <w:r w:rsidRPr="006137BE">
        <w:rPr>
          <w:rFonts w:ascii="Times New Roman" w:hAnsi="Times New Roman"/>
          <w:sz w:val="24"/>
          <w:szCs w:val="24"/>
        </w:rPr>
        <w:t>Unit of Risk Analysis and Management, Hokkaido Universit</w:t>
      </w:r>
      <w:r>
        <w:rPr>
          <w:rFonts w:ascii="Times New Roman" w:hAnsi="Times New Roman"/>
          <w:sz w:val="24"/>
          <w:szCs w:val="24"/>
        </w:rPr>
        <w:t xml:space="preserve">y Research Center for Zoonosis </w:t>
      </w:r>
      <w:r w:rsidRPr="006137BE">
        <w:rPr>
          <w:rFonts w:ascii="Times New Roman" w:hAnsi="Times New Roman"/>
          <w:sz w:val="24"/>
          <w:szCs w:val="24"/>
        </w:rPr>
        <w:t>Control, N 20 W 10, Kita-</w:t>
      </w:r>
      <w:proofErr w:type="spellStart"/>
      <w:r w:rsidRPr="006137BE">
        <w:rPr>
          <w:rFonts w:ascii="Times New Roman" w:hAnsi="Times New Roman"/>
          <w:sz w:val="24"/>
          <w:szCs w:val="24"/>
        </w:rPr>
        <w:t>ku</w:t>
      </w:r>
      <w:proofErr w:type="spellEnd"/>
      <w:r w:rsidRPr="006137BE">
        <w:rPr>
          <w:rFonts w:ascii="Times New Roman" w:hAnsi="Times New Roman"/>
          <w:sz w:val="24"/>
          <w:szCs w:val="24"/>
        </w:rPr>
        <w:t>, Sapporo 001-0020, Japan</w:t>
      </w:r>
    </w:p>
    <w:p w14:paraId="738A41DD" w14:textId="77777777" w:rsidR="005731D4" w:rsidRPr="006137BE" w:rsidRDefault="005731D4" w:rsidP="00A36F5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137BE">
        <w:rPr>
          <w:rFonts w:ascii="Times New Roman" w:hAnsi="Times New Roman"/>
          <w:sz w:val="24"/>
          <w:szCs w:val="24"/>
          <w:vertAlign w:val="superscript"/>
        </w:rPr>
        <w:t>2</w:t>
      </w:r>
      <w:r w:rsidRPr="006137BE">
        <w:rPr>
          <w:rFonts w:ascii="Times New Roman" w:hAnsi="Times New Roman"/>
          <w:sz w:val="24"/>
          <w:szCs w:val="24"/>
        </w:rPr>
        <w:t>Laboratory of Parasitology, Graduate School of Veterinary Me</w:t>
      </w:r>
      <w:r>
        <w:rPr>
          <w:rFonts w:ascii="Times New Roman" w:hAnsi="Times New Roman"/>
          <w:sz w:val="24"/>
          <w:szCs w:val="24"/>
        </w:rPr>
        <w:t xml:space="preserve">dicine, Hokkaido University, N </w:t>
      </w:r>
      <w:r w:rsidRPr="006137BE">
        <w:rPr>
          <w:rFonts w:ascii="Times New Roman" w:hAnsi="Times New Roman"/>
          <w:sz w:val="24"/>
          <w:szCs w:val="24"/>
        </w:rPr>
        <w:t>18 W 9, Kita-</w:t>
      </w:r>
      <w:proofErr w:type="spellStart"/>
      <w:r w:rsidRPr="006137BE">
        <w:rPr>
          <w:rFonts w:ascii="Times New Roman" w:hAnsi="Times New Roman"/>
          <w:sz w:val="24"/>
          <w:szCs w:val="24"/>
        </w:rPr>
        <w:t>ku</w:t>
      </w:r>
      <w:proofErr w:type="spellEnd"/>
      <w:r w:rsidRPr="006137BE">
        <w:rPr>
          <w:rFonts w:ascii="Times New Roman" w:hAnsi="Times New Roman"/>
          <w:sz w:val="24"/>
          <w:szCs w:val="24"/>
        </w:rPr>
        <w:t>, Sapporo 060-0818, Japan</w:t>
      </w:r>
    </w:p>
    <w:p w14:paraId="1A0DB26D" w14:textId="77777777" w:rsidR="005731D4" w:rsidRPr="006137BE" w:rsidRDefault="005731D4" w:rsidP="00A36F5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137BE">
        <w:rPr>
          <w:rFonts w:ascii="Times New Roman" w:hAnsi="Times New Roman"/>
          <w:sz w:val="24"/>
          <w:szCs w:val="24"/>
          <w:vertAlign w:val="superscript"/>
        </w:rPr>
        <w:t>3</w:t>
      </w:r>
      <w:r w:rsidRPr="006137BE">
        <w:rPr>
          <w:rFonts w:ascii="Times New Roman" w:hAnsi="Times New Roman"/>
          <w:sz w:val="24"/>
          <w:szCs w:val="24"/>
        </w:rPr>
        <w:t>Hokudai Center for Zoonosis Control in Zambia, School of Vete</w:t>
      </w:r>
      <w:r>
        <w:rPr>
          <w:rFonts w:ascii="Times New Roman" w:hAnsi="Times New Roman"/>
          <w:sz w:val="24"/>
          <w:szCs w:val="24"/>
        </w:rPr>
        <w:t xml:space="preserve">rinary Medicine, University of </w:t>
      </w:r>
      <w:r w:rsidRPr="006137BE">
        <w:rPr>
          <w:rFonts w:ascii="Times New Roman" w:hAnsi="Times New Roman"/>
          <w:sz w:val="24"/>
          <w:szCs w:val="24"/>
        </w:rPr>
        <w:t>Zambia, P. O. Box 32379, Lusaka, Zambia</w:t>
      </w:r>
    </w:p>
    <w:p w14:paraId="1A82B9AB" w14:textId="77777777" w:rsidR="005731D4" w:rsidRPr="006137BE" w:rsidRDefault="005731D4" w:rsidP="00A36F5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137BE">
        <w:rPr>
          <w:rFonts w:ascii="Times New Roman" w:hAnsi="Times New Roman"/>
          <w:sz w:val="24"/>
          <w:szCs w:val="24"/>
          <w:vertAlign w:val="superscript"/>
        </w:rPr>
        <w:t>4</w:t>
      </w:r>
      <w:r w:rsidRPr="006137BE">
        <w:rPr>
          <w:rFonts w:ascii="Times New Roman" w:hAnsi="Times New Roman"/>
          <w:sz w:val="24"/>
          <w:szCs w:val="24"/>
        </w:rPr>
        <w:t>Laboratory of Microbiology, Graduate School of Veterinary Me</w:t>
      </w:r>
      <w:r>
        <w:rPr>
          <w:rFonts w:ascii="Times New Roman" w:hAnsi="Times New Roman"/>
          <w:sz w:val="24"/>
          <w:szCs w:val="24"/>
        </w:rPr>
        <w:t xml:space="preserve">dicine, Hokkaido University, N </w:t>
      </w:r>
      <w:r w:rsidRPr="006137BE">
        <w:rPr>
          <w:rFonts w:ascii="Times New Roman" w:hAnsi="Times New Roman"/>
          <w:sz w:val="24"/>
          <w:szCs w:val="24"/>
        </w:rPr>
        <w:t>18 W 9, Kita-</w:t>
      </w:r>
      <w:proofErr w:type="spellStart"/>
      <w:r w:rsidRPr="006137BE">
        <w:rPr>
          <w:rFonts w:ascii="Times New Roman" w:hAnsi="Times New Roman"/>
          <w:sz w:val="24"/>
          <w:szCs w:val="24"/>
        </w:rPr>
        <w:t>ku</w:t>
      </w:r>
      <w:proofErr w:type="spellEnd"/>
      <w:r w:rsidRPr="006137BE">
        <w:rPr>
          <w:rFonts w:ascii="Times New Roman" w:hAnsi="Times New Roman"/>
          <w:sz w:val="24"/>
          <w:szCs w:val="24"/>
        </w:rPr>
        <w:t>, Sapporo 060-0818, Japan</w:t>
      </w:r>
    </w:p>
    <w:p w14:paraId="2419A632" w14:textId="77777777" w:rsidR="005731D4" w:rsidRPr="006137BE" w:rsidRDefault="005731D4" w:rsidP="00A36F5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137BE">
        <w:rPr>
          <w:rFonts w:ascii="Times New Roman" w:hAnsi="Times New Roman"/>
          <w:sz w:val="24"/>
          <w:szCs w:val="24"/>
          <w:vertAlign w:val="superscript"/>
        </w:rPr>
        <w:t>5</w:t>
      </w:r>
      <w:r w:rsidRPr="006137BE">
        <w:rPr>
          <w:rFonts w:ascii="Times New Roman" w:hAnsi="Times New Roman"/>
          <w:sz w:val="24"/>
          <w:szCs w:val="24"/>
        </w:rPr>
        <w:t>Global Station for Zoonosis Control, Global Institution for Collaborative Research and Education (GI-</w:t>
      </w:r>
      <w:proofErr w:type="spellStart"/>
      <w:r w:rsidRPr="006137BE">
        <w:rPr>
          <w:rFonts w:ascii="Times New Roman" w:hAnsi="Times New Roman"/>
          <w:sz w:val="24"/>
          <w:szCs w:val="24"/>
        </w:rPr>
        <w:t>CoRE</w:t>
      </w:r>
      <w:proofErr w:type="spellEnd"/>
      <w:r w:rsidRPr="006137BE">
        <w:rPr>
          <w:rFonts w:ascii="Times New Roman" w:hAnsi="Times New Roman"/>
          <w:sz w:val="24"/>
          <w:szCs w:val="24"/>
        </w:rPr>
        <w:t>), Hokkaido University, N 18 W 9, Kita-</w:t>
      </w:r>
      <w:proofErr w:type="spellStart"/>
      <w:r w:rsidRPr="006137BE">
        <w:rPr>
          <w:rFonts w:ascii="Times New Roman" w:hAnsi="Times New Roman"/>
          <w:sz w:val="24"/>
          <w:szCs w:val="24"/>
        </w:rPr>
        <w:t>ku</w:t>
      </w:r>
      <w:proofErr w:type="spellEnd"/>
      <w:r w:rsidRPr="006137BE">
        <w:rPr>
          <w:rFonts w:ascii="Times New Roman" w:hAnsi="Times New Roman"/>
          <w:sz w:val="24"/>
          <w:szCs w:val="24"/>
        </w:rPr>
        <w:t>, Sapporo 060-0818, Japan</w:t>
      </w:r>
    </w:p>
    <w:p w14:paraId="0709942D" w14:textId="77777777" w:rsidR="005731D4" w:rsidRPr="006137BE" w:rsidRDefault="005731D4" w:rsidP="00A36F5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137BE">
        <w:rPr>
          <w:rFonts w:ascii="Times New Roman" w:hAnsi="Times New Roman"/>
          <w:sz w:val="24"/>
          <w:szCs w:val="24"/>
          <w:vertAlign w:val="superscript"/>
        </w:rPr>
        <w:t>6</w:t>
      </w:r>
      <w:r w:rsidRPr="006137BE">
        <w:rPr>
          <w:rFonts w:ascii="Times New Roman" w:hAnsi="Times New Roman"/>
          <w:sz w:val="24"/>
          <w:szCs w:val="24"/>
        </w:rPr>
        <w:t>Division of Global Epidemiology, Hokkaido University Research Center for Zoonosis Control, N 20 W 10, Kita-</w:t>
      </w:r>
      <w:proofErr w:type="spellStart"/>
      <w:r w:rsidRPr="006137BE">
        <w:rPr>
          <w:rFonts w:ascii="Times New Roman" w:hAnsi="Times New Roman"/>
          <w:sz w:val="24"/>
          <w:szCs w:val="24"/>
        </w:rPr>
        <w:t>ku</w:t>
      </w:r>
      <w:proofErr w:type="spellEnd"/>
      <w:r w:rsidRPr="006137BE">
        <w:rPr>
          <w:rFonts w:ascii="Times New Roman" w:hAnsi="Times New Roman"/>
          <w:sz w:val="24"/>
          <w:szCs w:val="24"/>
        </w:rPr>
        <w:t xml:space="preserve">, Sapporo 001-0020, Japan </w:t>
      </w:r>
    </w:p>
    <w:p w14:paraId="158624D1" w14:textId="77777777" w:rsidR="005731D4" w:rsidRPr="006137BE" w:rsidRDefault="005731D4" w:rsidP="00A36F5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137BE">
        <w:rPr>
          <w:rFonts w:ascii="Times New Roman" w:hAnsi="Times New Roman"/>
          <w:sz w:val="24"/>
          <w:szCs w:val="24"/>
          <w:vertAlign w:val="superscript"/>
        </w:rPr>
        <w:t>7</w:t>
      </w:r>
      <w:r w:rsidRPr="006137BE">
        <w:rPr>
          <w:rFonts w:ascii="Times New Roman" w:hAnsi="Times New Roman"/>
          <w:sz w:val="24"/>
          <w:szCs w:val="24"/>
        </w:rPr>
        <w:t>Division of Bioinformatics, Hokkaido University Research Center for Zoonosis Control, N 20 W 10, Kita-</w:t>
      </w:r>
      <w:proofErr w:type="spellStart"/>
      <w:r w:rsidRPr="006137BE">
        <w:rPr>
          <w:rFonts w:ascii="Times New Roman" w:hAnsi="Times New Roman"/>
          <w:sz w:val="24"/>
          <w:szCs w:val="24"/>
        </w:rPr>
        <w:t>ku</w:t>
      </w:r>
      <w:proofErr w:type="spellEnd"/>
      <w:r w:rsidRPr="006137BE">
        <w:rPr>
          <w:rFonts w:ascii="Times New Roman" w:hAnsi="Times New Roman"/>
          <w:sz w:val="24"/>
          <w:szCs w:val="24"/>
        </w:rPr>
        <w:t>, Sapporo 001-0020, Japan</w:t>
      </w:r>
    </w:p>
    <w:p w14:paraId="563F2EAE" w14:textId="77777777" w:rsidR="005731D4" w:rsidRPr="006137BE" w:rsidRDefault="005731D4" w:rsidP="00A36F5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137BE">
        <w:rPr>
          <w:rFonts w:ascii="Times New Roman" w:hAnsi="Times New Roman"/>
          <w:sz w:val="24"/>
          <w:szCs w:val="24"/>
          <w:vertAlign w:val="superscript"/>
        </w:rPr>
        <w:t>8</w:t>
      </w:r>
      <w:r w:rsidRPr="006137BE">
        <w:rPr>
          <w:rFonts w:ascii="Times New Roman" w:hAnsi="Times New Roman"/>
          <w:sz w:val="24"/>
          <w:szCs w:val="24"/>
        </w:rPr>
        <w:t>Precursory Research for Embryonic Science and Technolo</w:t>
      </w:r>
      <w:r>
        <w:rPr>
          <w:rFonts w:ascii="Times New Roman" w:hAnsi="Times New Roman"/>
          <w:sz w:val="24"/>
          <w:szCs w:val="24"/>
        </w:rPr>
        <w:t xml:space="preserve">gy (PRESTO), Japan Science and </w:t>
      </w:r>
      <w:r w:rsidRPr="006137BE">
        <w:rPr>
          <w:rFonts w:ascii="Times New Roman" w:hAnsi="Times New Roman"/>
          <w:sz w:val="24"/>
          <w:szCs w:val="24"/>
        </w:rPr>
        <w:t>Technology Agency, Saitama 332-0012, Japan</w:t>
      </w:r>
    </w:p>
    <w:p w14:paraId="50EEB15C" w14:textId="77777777" w:rsidR="005731D4" w:rsidRPr="006137BE" w:rsidRDefault="005731D4" w:rsidP="00A36F5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137BE">
        <w:rPr>
          <w:rFonts w:ascii="Times New Roman" w:hAnsi="Times New Roman"/>
          <w:sz w:val="24"/>
          <w:szCs w:val="24"/>
          <w:vertAlign w:val="superscript"/>
        </w:rPr>
        <w:t>9</w:t>
      </w:r>
      <w:r w:rsidRPr="006137BE">
        <w:rPr>
          <w:rFonts w:ascii="Times New Roman" w:hAnsi="Times New Roman"/>
          <w:sz w:val="24"/>
          <w:szCs w:val="24"/>
        </w:rPr>
        <w:t xml:space="preserve">Department of Infection Control, Fukushima Medical University, 1 </w:t>
      </w:r>
      <w:proofErr w:type="spellStart"/>
      <w:r w:rsidRPr="006137BE">
        <w:rPr>
          <w:rFonts w:ascii="Times New Roman" w:hAnsi="Times New Roman"/>
          <w:sz w:val="24"/>
          <w:szCs w:val="24"/>
        </w:rPr>
        <w:t>Hikarigaoka</w:t>
      </w:r>
      <w:proofErr w:type="spellEnd"/>
      <w:r w:rsidRPr="006137BE">
        <w:rPr>
          <w:rFonts w:ascii="Times New Roman" w:hAnsi="Times New Roman"/>
          <w:sz w:val="24"/>
          <w:szCs w:val="24"/>
        </w:rPr>
        <w:t xml:space="preserve">, Fukushima </w:t>
      </w:r>
    </w:p>
    <w:p w14:paraId="701702B1" w14:textId="77777777" w:rsidR="005731D4" w:rsidRPr="006137BE" w:rsidRDefault="005731D4" w:rsidP="00A36F5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137BE">
        <w:rPr>
          <w:rFonts w:ascii="Times New Roman" w:hAnsi="Times New Roman"/>
          <w:sz w:val="24"/>
          <w:szCs w:val="24"/>
        </w:rPr>
        <w:t>960-1295, Japan</w:t>
      </w:r>
    </w:p>
    <w:p w14:paraId="3DCF2C33" w14:textId="77777777" w:rsidR="005731D4" w:rsidRPr="006137BE" w:rsidRDefault="005731D4" w:rsidP="00A36F5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137BE">
        <w:rPr>
          <w:rFonts w:ascii="Times New Roman" w:hAnsi="Times New Roman"/>
          <w:sz w:val="24"/>
          <w:szCs w:val="24"/>
          <w:vertAlign w:val="superscript"/>
        </w:rPr>
        <w:t>10</w:t>
      </w:r>
      <w:r w:rsidRPr="006137BE">
        <w:rPr>
          <w:rFonts w:ascii="Times New Roman" w:hAnsi="Times New Roman"/>
          <w:sz w:val="24"/>
          <w:szCs w:val="24"/>
        </w:rPr>
        <w:t xml:space="preserve">Fukushima Institute for Public Health, 16-6 </w:t>
      </w:r>
      <w:proofErr w:type="spellStart"/>
      <w:r w:rsidRPr="006137BE">
        <w:rPr>
          <w:rFonts w:ascii="Times New Roman" w:hAnsi="Times New Roman"/>
          <w:sz w:val="24"/>
          <w:szCs w:val="24"/>
        </w:rPr>
        <w:t>Mitouchi</w:t>
      </w:r>
      <w:proofErr w:type="spellEnd"/>
      <w:r w:rsidRPr="006137B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137BE">
        <w:rPr>
          <w:rFonts w:ascii="Times New Roman" w:hAnsi="Times New Roman"/>
          <w:sz w:val="24"/>
          <w:szCs w:val="24"/>
        </w:rPr>
        <w:t>Houkida</w:t>
      </w:r>
      <w:proofErr w:type="spellEnd"/>
      <w:r w:rsidRPr="006137BE">
        <w:rPr>
          <w:rFonts w:ascii="Times New Roman" w:hAnsi="Times New Roman"/>
          <w:sz w:val="24"/>
          <w:szCs w:val="24"/>
        </w:rPr>
        <w:t>, Fukushima 960-8560, Japan</w:t>
      </w:r>
    </w:p>
    <w:p w14:paraId="4FDF6995" w14:textId="77777777" w:rsidR="005731D4" w:rsidRPr="006137BE" w:rsidRDefault="005731D4" w:rsidP="00A36F5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137BE">
        <w:rPr>
          <w:rFonts w:ascii="Times New Roman" w:hAnsi="Times New Roman"/>
          <w:sz w:val="24"/>
          <w:szCs w:val="24"/>
          <w:vertAlign w:val="superscript"/>
        </w:rPr>
        <w:t>11</w:t>
      </w:r>
      <w:r w:rsidRPr="006137BE">
        <w:rPr>
          <w:rFonts w:ascii="Times New Roman" w:hAnsi="Times New Roman"/>
          <w:sz w:val="24"/>
          <w:szCs w:val="24"/>
        </w:rPr>
        <w:t xml:space="preserve">Yamagata Prefectural Institute of Public Health, 1-6-6 </w:t>
      </w:r>
      <w:proofErr w:type="spellStart"/>
      <w:r w:rsidRPr="006137BE">
        <w:rPr>
          <w:rFonts w:ascii="Times New Roman" w:hAnsi="Times New Roman"/>
          <w:sz w:val="24"/>
          <w:szCs w:val="24"/>
        </w:rPr>
        <w:t>Toka-machi</w:t>
      </w:r>
      <w:proofErr w:type="spellEnd"/>
      <w:r w:rsidRPr="006137BE">
        <w:rPr>
          <w:rFonts w:ascii="Times New Roman" w:hAnsi="Times New Roman"/>
          <w:sz w:val="24"/>
          <w:szCs w:val="24"/>
        </w:rPr>
        <w:t xml:space="preserve">, Yamagata </w:t>
      </w:r>
    </w:p>
    <w:p w14:paraId="48E256CA" w14:textId="77777777" w:rsidR="005731D4" w:rsidRPr="006137BE" w:rsidRDefault="005731D4" w:rsidP="00A36F5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137BE">
        <w:rPr>
          <w:rFonts w:ascii="Times New Roman" w:hAnsi="Times New Roman"/>
          <w:sz w:val="24"/>
          <w:szCs w:val="24"/>
        </w:rPr>
        <w:t>990-0031, Japan</w:t>
      </w:r>
    </w:p>
    <w:p w14:paraId="2E285F2C" w14:textId="77777777" w:rsidR="005731D4" w:rsidRPr="006137BE" w:rsidRDefault="005731D4" w:rsidP="00A36F5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137BE">
        <w:rPr>
          <w:rFonts w:ascii="Times New Roman" w:hAnsi="Times New Roman"/>
          <w:sz w:val="24"/>
          <w:szCs w:val="24"/>
          <w:vertAlign w:val="superscript"/>
        </w:rPr>
        <w:t>12</w:t>
      </w:r>
      <w:r w:rsidRPr="006137BE">
        <w:rPr>
          <w:rFonts w:ascii="Times New Roman" w:hAnsi="Times New Roman"/>
          <w:sz w:val="24"/>
          <w:szCs w:val="24"/>
        </w:rPr>
        <w:t>Kagoshima Prefectural Institute for Environmental Research and Public Healt</w:t>
      </w:r>
      <w:r>
        <w:rPr>
          <w:rFonts w:ascii="Times New Roman" w:hAnsi="Times New Roman"/>
          <w:sz w:val="24"/>
          <w:szCs w:val="24"/>
        </w:rPr>
        <w:t xml:space="preserve">h, 11-40 Kinko </w:t>
      </w:r>
      <w:proofErr w:type="spellStart"/>
      <w:r w:rsidRPr="006137BE">
        <w:rPr>
          <w:rFonts w:ascii="Times New Roman" w:hAnsi="Times New Roman"/>
          <w:sz w:val="24"/>
          <w:szCs w:val="24"/>
        </w:rPr>
        <w:t>cho</w:t>
      </w:r>
      <w:proofErr w:type="spellEnd"/>
      <w:r w:rsidRPr="006137BE">
        <w:rPr>
          <w:rFonts w:ascii="Times New Roman" w:hAnsi="Times New Roman"/>
          <w:sz w:val="24"/>
          <w:szCs w:val="24"/>
        </w:rPr>
        <w:t>, Kagoshima 892-0835, Japan</w:t>
      </w:r>
    </w:p>
    <w:p w14:paraId="5DD7E204" w14:textId="77777777" w:rsidR="005731D4" w:rsidRPr="006137BE" w:rsidRDefault="005731D4" w:rsidP="00A36F5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137BE">
        <w:rPr>
          <w:rFonts w:ascii="Times New Roman" w:hAnsi="Times New Roman"/>
          <w:sz w:val="24"/>
          <w:szCs w:val="24"/>
          <w:vertAlign w:val="superscript"/>
        </w:rPr>
        <w:t>13</w:t>
      </w:r>
      <w:r w:rsidRPr="006137BE">
        <w:rPr>
          <w:rFonts w:ascii="Times New Roman" w:hAnsi="Times New Roman"/>
          <w:sz w:val="24"/>
          <w:szCs w:val="24"/>
        </w:rPr>
        <w:t xml:space="preserve">Laboratory of Veterinary Public Health, Joint Faculty of </w:t>
      </w:r>
      <w:r>
        <w:rPr>
          <w:rFonts w:ascii="Times New Roman" w:hAnsi="Times New Roman"/>
          <w:sz w:val="24"/>
          <w:szCs w:val="24"/>
        </w:rPr>
        <w:t xml:space="preserve">Veterinary Medicine, Kagoshima </w:t>
      </w:r>
      <w:r w:rsidRPr="006137BE">
        <w:rPr>
          <w:rFonts w:ascii="Times New Roman" w:hAnsi="Times New Roman"/>
          <w:sz w:val="24"/>
          <w:szCs w:val="24"/>
        </w:rPr>
        <w:t xml:space="preserve">University, 1-21-24 </w:t>
      </w:r>
      <w:proofErr w:type="spellStart"/>
      <w:r w:rsidRPr="006137BE">
        <w:rPr>
          <w:rFonts w:ascii="Times New Roman" w:hAnsi="Times New Roman"/>
          <w:sz w:val="24"/>
          <w:szCs w:val="24"/>
        </w:rPr>
        <w:t>Korimoto</w:t>
      </w:r>
      <w:proofErr w:type="spellEnd"/>
      <w:r w:rsidRPr="006137BE">
        <w:rPr>
          <w:rFonts w:ascii="Times New Roman" w:hAnsi="Times New Roman"/>
          <w:sz w:val="24"/>
          <w:szCs w:val="24"/>
        </w:rPr>
        <w:t>, Kagoshima 890-0065, Japan</w:t>
      </w:r>
    </w:p>
    <w:p w14:paraId="3E0694C9" w14:textId="77777777" w:rsidR="005731D4" w:rsidRPr="006137BE" w:rsidRDefault="005731D4" w:rsidP="00A36F5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137BE">
        <w:rPr>
          <w:rFonts w:ascii="Times New Roman" w:hAnsi="Times New Roman"/>
          <w:sz w:val="24"/>
          <w:szCs w:val="24"/>
          <w:vertAlign w:val="superscript"/>
        </w:rPr>
        <w:lastRenderedPageBreak/>
        <w:t>14</w:t>
      </w:r>
      <w:r w:rsidRPr="006137BE">
        <w:rPr>
          <w:rFonts w:ascii="Times New Roman" w:hAnsi="Times New Roman"/>
          <w:sz w:val="24"/>
          <w:szCs w:val="24"/>
        </w:rPr>
        <w:t>Kumamoto Prefectural Institute of Public-Health and E</w:t>
      </w:r>
      <w:r>
        <w:rPr>
          <w:rFonts w:ascii="Times New Roman" w:hAnsi="Times New Roman"/>
          <w:sz w:val="24"/>
          <w:szCs w:val="24"/>
        </w:rPr>
        <w:t xml:space="preserve">nvironmental Science, </w:t>
      </w:r>
      <w:proofErr w:type="spellStart"/>
      <w:r>
        <w:rPr>
          <w:rFonts w:ascii="Times New Roman" w:hAnsi="Times New Roman"/>
          <w:sz w:val="24"/>
          <w:szCs w:val="24"/>
        </w:rPr>
        <w:t>Uto-shi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r w:rsidRPr="006137BE">
        <w:rPr>
          <w:rFonts w:ascii="Times New Roman" w:hAnsi="Times New Roman"/>
          <w:sz w:val="24"/>
          <w:szCs w:val="24"/>
        </w:rPr>
        <w:t>Kumamoto 869-0425, Japan</w:t>
      </w:r>
    </w:p>
    <w:p w14:paraId="1D86BAFD" w14:textId="77777777" w:rsidR="005731D4" w:rsidRDefault="005731D4" w:rsidP="00A36F5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137BE">
        <w:rPr>
          <w:rFonts w:ascii="Times New Roman" w:hAnsi="Times New Roman"/>
          <w:sz w:val="24"/>
          <w:szCs w:val="24"/>
          <w:vertAlign w:val="superscript"/>
        </w:rPr>
        <w:t>15</w:t>
      </w:r>
      <w:r w:rsidRPr="006137BE">
        <w:rPr>
          <w:rFonts w:ascii="Times New Roman" w:hAnsi="Times New Roman"/>
          <w:sz w:val="24"/>
          <w:szCs w:val="24"/>
        </w:rPr>
        <w:t>Division of Collaboration and Education, Hokkaido Universit</w:t>
      </w:r>
      <w:r>
        <w:rPr>
          <w:rFonts w:ascii="Times New Roman" w:hAnsi="Times New Roman"/>
          <w:sz w:val="24"/>
          <w:szCs w:val="24"/>
        </w:rPr>
        <w:t xml:space="preserve">y Research Center for Zoonosis </w:t>
      </w:r>
      <w:r w:rsidRPr="006137BE">
        <w:rPr>
          <w:rFonts w:ascii="Times New Roman" w:hAnsi="Times New Roman"/>
          <w:sz w:val="24"/>
          <w:szCs w:val="24"/>
        </w:rPr>
        <w:t>Control, N 20 W 10, Kita-</w:t>
      </w:r>
      <w:proofErr w:type="spellStart"/>
      <w:r w:rsidRPr="006137BE">
        <w:rPr>
          <w:rFonts w:ascii="Times New Roman" w:hAnsi="Times New Roman"/>
          <w:sz w:val="24"/>
          <w:szCs w:val="24"/>
        </w:rPr>
        <w:t>ku</w:t>
      </w:r>
      <w:proofErr w:type="spellEnd"/>
      <w:r w:rsidRPr="006137BE">
        <w:rPr>
          <w:rFonts w:ascii="Times New Roman" w:hAnsi="Times New Roman"/>
          <w:sz w:val="24"/>
          <w:szCs w:val="24"/>
        </w:rPr>
        <w:t>, Sapporo 001-0020, Japan</w:t>
      </w:r>
    </w:p>
    <w:p w14:paraId="54C038D3" w14:textId="77777777" w:rsidR="003A5F2E" w:rsidRPr="006137BE" w:rsidRDefault="003A5F2E" w:rsidP="00A36F5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6D50EA57" w14:textId="77777777" w:rsidR="008A6980" w:rsidRPr="00922690" w:rsidRDefault="003A5F2E" w:rsidP="00A36F55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 w:rsidRPr="003A5F2E">
        <w:rPr>
          <w:rFonts w:ascii="Times New Roman" w:hAnsi="Times New Roman"/>
          <w:b/>
          <w:sz w:val="24"/>
          <w:szCs w:val="24"/>
        </w:rPr>
        <w:t>Corresponding author</w:t>
      </w:r>
      <w:r>
        <w:rPr>
          <w:rFonts w:ascii="Times New Roman" w:hAnsi="Times New Roman"/>
          <w:sz w:val="24"/>
          <w:szCs w:val="24"/>
        </w:rPr>
        <w:t xml:space="preserve">: Ryo Nakao, </w:t>
      </w:r>
      <w:r w:rsidR="005731D4" w:rsidRPr="008A6980">
        <w:rPr>
          <w:rFonts w:ascii="Times New Roman" w:hAnsi="Times New Roman"/>
          <w:color w:val="2E74B5" w:themeColor="accent1" w:themeShade="BF"/>
          <w:sz w:val="24"/>
          <w:szCs w:val="24"/>
        </w:rPr>
        <w:t>ryo.nakao@vetmed.hokudai.ac.jp</w:t>
      </w:r>
    </w:p>
    <w:p w14:paraId="543AF6D4" w14:textId="77777777" w:rsidR="00A36F55" w:rsidRDefault="00A36F55" w:rsidP="00A36F55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751BFA28" w14:textId="77777777" w:rsidR="00192098" w:rsidRDefault="00192098" w:rsidP="00306859">
      <w:pPr>
        <w:spacing w:after="0" w:line="240" w:lineRule="auto"/>
        <w:rPr>
          <w:rFonts w:ascii="Times New Roman" w:hAnsi="Times New Roman"/>
          <w:b/>
          <w:sz w:val="24"/>
          <w:szCs w:val="24"/>
        </w:rPr>
        <w:sectPr w:rsidR="0019209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B511B52" w14:textId="2EC016DA" w:rsidR="00203E12" w:rsidRDefault="00203E12" w:rsidP="00203E1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3A5F2E">
        <w:rPr>
          <w:rFonts w:ascii="Times New Roman" w:hAnsi="Times New Roman"/>
          <w:b/>
          <w:sz w:val="24"/>
          <w:szCs w:val="24"/>
        </w:rPr>
        <w:lastRenderedPageBreak/>
        <w:t xml:space="preserve">Supplementary Table S1: </w:t>
      </w:r>
      <w:r w:rsidR="000F32F8">
        <w:rPr>
          <w:rFonts w:ascii="Times New Roman" w:hAnsi="Times New Roman"/>
          <w:b/>
          <w:sz w:val="24"/>
          <w:szCs w:val="24"/>
        </w:rPr>
        <w:t xml:space="preserve">Geographic </w:t>
      </w:r>
      <w:r w:rsidR="00373666">
        <w:rPr>
          <w:rFonts w:ascii="Times New Roman" w:hAnsi="Times New Roman"/>
          <w:b/>
          <w:sz w:val="24"/>
          <w:szCs w:val="24"/>
        </w:rPr>
        <w:t>information on</w:t>
      </w:r>
      <w:r w:rsidR="000F32F8">
        <w:rPr>
          <w:rFonts w:ascii="Times New Roman" w:hAnsi="Times New Roman"/>
          <w:b/>
          <w:sz w:val="24"/>
          <w:szCs w:val="24"/>
        </w:rPr>
        <w:t xml:space="preserve"> </w:t>
      </w:r>
      <w:r w:rsidR="000F32F8" w:rsidRPr="000F32F8">
        <w:rPr>
          <w:rFonts w:ascii="Times New Roman" w:hAnsi="Times New Roman"/>
          <w:b/>
          <w:i/>
          <w:sz w:val="24"/>
          <w:szCs w:val="24"/>
        </w:rPr>
        <w:t>Rickettsia</w:t>
      </w:r>
      <w:r w:rsidR="00E519CA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E519CA" w:rsidRPr="00E519CA">
        <w:rPr>
          <w:rFonts w:ascii="Times New Roman" w:hAnsi="Times New Roman"/>
          <w:b/>
          <w:i/>
          <w:sz w:val="24"/>
          <w:szCs w:val="24"/>
        </w:rPr>
        <w:t>gltA</w:t>
      </w:r>
      <w:proofErr w:type="spellEnd"/>
      <w:r w:rsidR="00E519CA">
        <w:rPr>
          <w:rFonts w:ascii="Times New Roman" w:hAnsi="Times New Roman"/>
          <w:b/>
          <w:sz w:val="24"/>
          <w:szCs w:val="24"/>
        </w:rPr>
        <w:t xml:space="preserve"> genotypes</w:t>
      </w:r>
      <w:r w:rsidR="00373666">
        <w:rPr>
          <w:rFonts w:ascii="Times New Roman" w:hAnsi="Times New Roman"/>
          <w:b/>
          <w:sz w:val="24"/>
          <w:szCs w:val="24"/>
        </w:rPr>
        <w:t xml:space="preserve"> and tick species</w:t>
      </w:r>
      <w:r w:rsidR="00E519CA">
        <w:rPr>
          <w:rFonts w:ascii="Times New Roman" w:hAnsi="Times New Roman"/>
          <w:b/>
          <w:sz w:val="24"/>
          <w:szCs w:val="24"/>
        </w:rPr>
        <w:t>.</w:t>
      </w:r>
    </w:p>
    <w:p w14:paraId="16660533" w14:textId="77777777" w:rsidR="00203E12" w:rsidRDefault="00203E12" w:rsidP="0030685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13600" w:type="dxa"/>
        <w:tblLook w:val="04A0" w:firstRow="1" w:lastRow="0" w:firstColumn="1" w:lastColumn="0" w:noHBand="0" w:noVBand="1"/>
      </w:tblPr>
      <w:tblGrid>
        <w:gridCol w:w="803"/>
        <w:gridCol w:w="977"/>
        <w:gridCol w:w="332"/>
        <w:gridCol w:w="332"/>
        <w:gridCol w:w="332"/>
        <w:gridCol w:w="332"/>
        <w:gridCol w:w="332"/>
        <w:gridCol w:w="333"/>
        <w:gridCol w:w="329"/>
        <w:gridCol w:w="333"/>
        <w:gridCol w:w="329"/>
        <w:gridCol w:w="368"/>
        <w:gridCol w:w="368"/>
        <w:gridCol w:w="368"/>
        <w:gridCol w:w="368"/>
        <w:gridCol w:w="368"/>
        <w:gridCol w:w="368"/>
        <w:gridCol w:w="338"/>
        <w:gridCol w:w="341"/>
        <w:gridCol w:w="359"/>
        <w:gridCol w:w="359"/>
        <w:gridCol w:w="333"/>
        <w:gridCol w:w="383"/>
        <w:gridCol w:w="338"/>
        <w:gridCol w:w="359"/>
        <w:gridCol w:w="335"/>
        <w:gridCol w:w="338"/>
        <w:gridCol w:w="385"/>
        <w:gridCol w:w="359"/>
        <w:gridCol w:w="350"/>
        <w:gridCol w:w="316"/>
        <w:gridCol w:w="383"/>
        <w:gridCol w:w="383"/>
        <w:gridCol w:w="333"/>
        <w:gridCol w:w="318"/>
        <w:gridCol w:w="318"/>
      </w:tblGrid>
      <w:tr w:rsidR="00B979D2" w:rsidRPr="00B979D2" w14:paraId="51075C67" w14:textId="77777777" w:rsidTr="00411505">
        <w:trPr>
          <w:trHeight w:val="440"/>
        </w:trPr>
        <w:tc>
          <w:tcPr>
            <w:tcW w:w="8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792D1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  <w:t xml:space="preserve">Region 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8512F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  <w:t>Prefecture</w:t>
            </w:r>
          </w:p>
        </w:tc>
        <w:tc>
          <w:tcPr>
            <w:tcW w:w="5192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F829E" w14:textId="3A8F6323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</w:pPr>
            <w:r w:rsidRPr="00411505">
              <w:rPr>
                <w:rFonts w:ascii="Arial" w:hAnsi="Arial" w:cs="Arial"/>
                <w:i/>
                <w:iCs/>
                <w:color w:val="000000"/>
                <w:sz w:val="13"/>
                <w:szCs w:val="16"/>
                <w:lang w:eastAsia="ja-JP"/>
              </w:rPr>
              <w:t>Rickettsia</w:t>
            </w:r>
            <w:r w:rsidRPr="00411505"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  <w:t xml:space="preserve"> </w:t>
            </w:r>
            <w:proofErr w:type="spellStart"/>
            <w:r w:rsidRPr="00411505">
              <w:rPr>
                <w:rFonts w:ascii="Arial" w:hAnsi="Arial" w:cs="Arial"/>
                <w:i/>
                <w:iCs/>
                <w:color w:val="000000"/>
                <w:sz w:val="13"/>
                <w:szCs w:val="16"/>
                <w:lang w:eastAsia="ja-JP"/>
              </w:rPr>
              <w:t>gltA</w:t>
            </w:r>
            <w:proofErr w:type="spellEnd"/>
            <w:r w:rsidRPr="00411505">
              <w:rPr>
                <w:rFonts w:ascii="Arial" w:hAnsi="Arial" w:cs="Arial"/>
                <w:i/>
                <w:iCs/>
                <w:color w:val="000000"/>
                <w:sz w:val="13"/>
                <w:szCs w:val="16"/>
                <w:lang w:eastAsia="ja-JP"/>
              </w:rPr>
              <w:t xml:space="preserve"> </w:t>
            </w:r>
            <w:r w:rsidRPr="00411505"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  <w:t>genotype</w:t>
            </w:r>
            <w:r w:rsidR="00411505" w:rsidRPr="00411505"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  <w:t xml:space="preserve"> </w:t>
            </w:r>
          </w:p>
        </w:tc>
        <w:tc>
          <w:tcPr>
            <w:tcW w:w="6628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A2BBB1" w14:textId="773FC62A" w:rsidR="00B979D2" w:rsidRPr="00411505" w:rsidRDefault="00411505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</w:pPr>
            <w:r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  <w:t>T</w:t>
            </w:r>
            <w:r w:rsidR="00B979D2" w:rsidRPr="00411505"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  <w:t>ick species</w:t>
            </w:r>
            <w:r w:rsidRPr="00411505"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  <w:t xml:space="preserve"> </w:t>
            </w:r>
          </w:p>
        </w:tc>
      </w:tr>
      <w:tr w:rsidR="00B979D2" w:rsidRPr="00B979D2" w14:paraId="0AEDFFDB" w14:textId="77777777" w:rsidTr="00411505">
        <w:trPr>
          <w:trHeight w:val="440"/>
        </w:trPr>
        <w:tc>
          <w:tcPr>
            <w:tcW w:w="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0B2DD" w14:textId="77777777" w:rsidR="00B979D2" w:rsidRPr="00B979D2" w:rsidRDefault="00B979D2" w:rsidP="00B979D2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</w:pPr>
          </w:p>
        </w:tc>
        <w:tc>
          <w:tcPr>
            <w:tcW w:w="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A7AC9" w14:textId="77777777" w:rsidR="00B979D2" w:rsidRPr="00B979D2" w:rsidRDefault="00B979D2" w:rsidP="00B979D2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55B31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G1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84F67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G2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AEBC6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G3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3DE19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G4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C56BF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G5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8CC5B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G6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49959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G7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BC073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G8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2E2CE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G9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3C950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G1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EB8AF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G1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FFB5F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G12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B57A2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G13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DBFD0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G1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45FDC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G15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E57D5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Ate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C6936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proofErr w:type="spellStart"/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Dta</w:t>
            </w:r>
            <w:proofErr w:type="spellEnd"/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D067F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proofErr w:type="spellStart"/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Hcn</w:t>
            </w:r>
            <w:proofErr w:type="spellEnd"/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F13B9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proofErr w:type="spellStart"/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Hcg</w:t>
            </w:r>
            <w:proofErr w:type="spellEnd"/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47506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proofErr w:type="spellStart"/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Hfl</w:t>
            </w:r>
            <w:proofErr w:type="spellEnd"/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A58B3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proofErr w:type="spellStart"/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Hfo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9859E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proofErr w:type="spellStart"/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Hja</w:t>
            </w:r>
            <w:proofErr w:type="spellEnd"/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8003F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proofErr w:type="spellStart"/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Hhy</w:t>
            </w:r>
            <w:proofErr w:type="spellEnd"/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E68D8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proofErr w:type="spellStart"/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Hki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91F42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proofErr w:type="spellStart"/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Hlo</w:t>
            </w:r>
            <w:proofErr w:type="spellEnd"/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0D2F5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proofErr w:type="spellStart"/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Hme</w:t>
            </w:r>
            <w:proofErr w:type="spellEnd"/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9F2BF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proofErr w:type="spellStart"/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Hye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258E2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Imo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8CB98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proofErr w:type="spellStart"/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Ini</w:t>
            </w:r>
            <w:proofErr w:type="spellEnd"/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73281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proofErr w:type="spellStart"/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Iov</w:t>
            </w:r>
            <w:proofErr w:type="spellEnd"/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93FC0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proofErr w:type="spellStart"/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Ipe</w:t>
            </w:r>
            <w:proofErr w:type="spellEnd"/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F8E20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proofErr w:type="spellStart"/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Ipa</w:t>
            </w:r>
            <w:proofErr w:type="spellEnd"/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C589C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proofErr w:type="spellStart"/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Ita</w:t>
            </w:r>
            <w:proofErr w:type="spellEnd"/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04399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</w:pPr>
            <w:proofErr w:type="spellStart"/>
            <w:r w:rsidRPr="00B979D2">
              <w:rPr>
                <w:rFonts w:ascii="Arial" w:hAnsi="Arial" w:cs="Arial"/>
                <w:color w:val="000000"/>
                <w:sz w:val="8"/>
                <w:szCs w:val="16"/>
                <w:lang w:eastAsia="ja-JP"/>
              </w:rPr>
              <w:t>Itu</w:t>
            </w:r>
            <w:proofErr w:type="spellEnd"/>
          </w:p>
        </w:tc>
      </w:tr>
      <w:tr w:rsidR="00373666" w:rsidRPr="00B979D2" w14:paraId="4B420AD8" w14:textId="77777777" w:rsidTr="00373666">
        <w:trPr>
          <w:trHeight w:val="44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D1BAB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  <w:t>Hokkaido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B6848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  <w:t>Hokkaido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C60FA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5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15A51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2CD3D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44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861B8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96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9B16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7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78312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C54C1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C5CD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246CC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2DDC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2AA5B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2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E2C18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E4FB0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3EAE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78334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108DA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D7E6B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7A5EF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7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5C493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313E4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EFF86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D8E86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49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1722A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573AD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37316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4</w:t>
            </w: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2F886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94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4E4E0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D480D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22364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49928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46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46799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376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7512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33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0B5E3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E76D8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</w:tr>
      <w:tr w:rsidR="00373666" w:rsidRPr="00B979D2" w14:paraId="0A19CF3B" w14:textId="77777777" w:rsidTr="00373666">
        <w:trPr>
          <w:trHeight w:val="44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6DA29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  <w:t>Tohoku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C1AA0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  <w:t>Yamagata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67420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196D1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3835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1F839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C59DA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23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FF469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02F6B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7FC74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CCD26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710EE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16A7A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EB95C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A061D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6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984F0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DD570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1F2E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0006D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D2924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0383A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9BD2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6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A1780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441EC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3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1CBF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A4BF3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069DE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A332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94046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3A6DA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35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4E8D8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54C74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91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301DD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8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B78A4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00112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5F30B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</w:tr>
      <w:tr w:rsidR="00373666" w:rsidRPr="00B979D2" w14:paraId="0608064C" w14:textId="77777777" w:rsidTr="00373666">
        <w:trPr>
          <w:trHeight w:val="44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FC2EF" w14:textId="77777777" w:rsidR="00B979D2" w:rsidRPr="00B979D2" w:rsidRDefault="00B979D2" w:rsidP="00B979D2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5FCA8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  <w:t>Fukushima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A647E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DF6BC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F76A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2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76498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AEE1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1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CBE2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790D1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B9A09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12BB3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6697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8C263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5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626BC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8BACF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38019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6244F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BD3BF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7398E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3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7B71C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85B5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47B29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24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59EFA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0A772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22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4BD52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FC4D6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7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F1B9B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2</w:t>
            </w: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30FA8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C6DBB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A86A2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23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BDDAE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2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4141B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72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43CFB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43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4359C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98600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6903B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</w:tr>
      <w:tr w:rsidR="00373666" w:rsidRPr="00B979D2" w14:paraId="2E70248A" w14:textId="77777777" w:rsidTr="00373666">
        <w:trPr>
          <w:trHeight w:val="44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6436F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  <w:t>Chubu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5F183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  <w:t>Nagano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EEF8D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8E091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C0D8A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0526E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723FF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CC5FA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3E794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7F7D9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C2CEE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46BEC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CFED2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8A013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1ADF4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B3432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E31BC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6F5C0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EBBA4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143D8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470F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E6FC0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1DF2F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BDE0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15EC0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CCC09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C386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CBE08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30111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C999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CA9A4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4E17B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0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B018E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1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75E34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5E4E1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A6C78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</w:tr>
      <w:tr w:rsidR="00373666" w:rsidRPr="00B979D2" w14:paraId="4AF5D71D" w14:textId="77777777" w:rsidTr="00373666">
        <w:trPr>
          <w:trHeight w:val="44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6A005" w14:textId="77777777" w:rsidR="00B979D2" w:rsidRPr="00B979D2" w:rsidRDefault="00B979D2" w:rsidP="00B979D2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5AA26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  <w:t>Shizuoka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D2E7A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CBA6B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841E8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55378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01BE8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B49AD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5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66D1C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4828C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0F140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40D8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7AF63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03D6A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0B3D1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F4E7E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3020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1A09B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B40E3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51191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FBDFE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89CB4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080A6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469A6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5DD31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3A379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350C4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5</w:t>
            </w: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E5A0E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17F50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DEAB2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15ED9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05672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0FBF3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E7D62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CE5D9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AC073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</w:tr>
      <w:tr w:rsidR="00373666" w:rsidRPr="00B979D2" w14:paraId="5432E795" w14:textId="77777777" w:rsidTr="00373666">
        <w:trPr>
          <w:trHeight w:val="44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A5D7C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  <w:t>Kansa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131BE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  <w:t xml:space="preserve">Mie 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E1BBF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B1A13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3FA68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A47C4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FF7D4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360BF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22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36C56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FD6C3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0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EE78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2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52D71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2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D0438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4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7ACB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2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9B02F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8F4C3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28FB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04622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61</w:t>
            </w: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F5A58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9D390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5FCE0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2F4BD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64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3EEED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28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19BBD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090DA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1F5C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35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EB36D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26</w:t>
            </w: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63829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69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55563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97E4B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F0074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2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129B4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4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97D69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D06A0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4250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D75F4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2</w:t>
            </w:r>
          </w:p>
        </w:tc>
      </w:tr>
      <w:tr w:rsidR="00373666" w:rsidRPr="00B979D2" w14:paraId="108091F0" w14:textId="77777777" w:rsidTr="00373666">
        <w:trPr>
          <w:trHeight w:val="44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B2615" w14:textId="77777777" w:rsidR="00B979D2" w:rsidRPr="00B979D2" w:rsidRDefault="00B979D2" w:rsidP="00B979D2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0BD22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  <w:t>Nara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4A27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3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94BEE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2B2D1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2CF19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FBD63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1477F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0A661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BCFDF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288C9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65AA3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0145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8B0C2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1DEF1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27C91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1CFA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7C848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B35BD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98DB9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EA1A2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BC33A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D802E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B4512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58DA4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7BF12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8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9DDFF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64BEA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7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B266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D0174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D964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B2B83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9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11509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8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0C8F2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9BB1C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C212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</w:tr>
      <w:tr w:rsidR="00373666" w:rsidRPr="00B979D2" w14:paraId="793E78A2" w14:textId="77777777" w:rsidTr="00373666">
        <w:trPr>
          <w:trHeight w:val="44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B6394" w14:textId="77777777" w:rsidR="00B979D2" w:rsidRPr="00B979D2" w:rsidRDefault="00B979D2" w:rsidP="00B979D2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7F1DE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  <w:t>Wakayama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6A7F8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69229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5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20A28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C8383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E106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83B21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27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11046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9F22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B4F6F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30E91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2C830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6A87D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A8F18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02A5E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616CA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52E8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2</w:t>
            </w: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68B7F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7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23F30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EC2D1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4B679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6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92509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6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EA563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2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B75A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7</w:t>
            </w:r>
          </w:p>
        </w:tc>
        <w:tc>
          <w:tcPr>
            <w:tcW w:w="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D1B00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1A39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34</w:t>
            </w: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DDAD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2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0E45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4919B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2C38B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49C5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2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E7E5D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27793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20850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5AA99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</w:tr>
      <w:tr w:rsidR="00373666" w:rsidRPr="00B979D2" w14:paraId="6D6CD6F1" w14:textId="77777777" w:rsidTr="00373666">
        <w:trPr>
          <w:trHeight w:val="44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6E2DF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  <w:t>Kyushu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A8750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  <w:t>Kumamoto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5DD1C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034DE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3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8FD3E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81B9A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7A1F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D2AFE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716D6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3CAEF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D1FB2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5C69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0109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8DE6C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9BB3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FE8B2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EEBF3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2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EA9B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17C30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62BF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12CD9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24850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D09D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48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F62B6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A9F4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3</w:t>
            </w:r>
          </w:p>
        </w:tc>
        <w:tc>
          <w:tcPr>
            <w:tcW w:w="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D6BB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A2E51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F7CF2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90722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39E89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5B8EB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416B1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75FF1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859A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3F88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1B72C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</w:t>
            </w:r>
          </w:p>
        </w:tc>
      </w:tr>
      <w:tr w:rsidR="00373666" w:rsidRPr="00B979D2" w14:paraId="1BF61987" w14:textId="77777777" w:rsidTr="00373666">
        <w:trPr>
          <w:trHeight w:val="44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ED217" w14:textId="77777777" w:rsidR="00B979D2" w:rsidRPr="00B979D2" w:rsidRDefault="00B979D2" w:rsidP="00B979D2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E7D9E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  <w:t>Miyazaki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5F841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6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1B7FE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C7812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71A7D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FFFFC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C2078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65EBB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CFC2F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2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35F28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6515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AEE84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D001D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A4149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764F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90A3C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A639C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2</w:t>
            </w: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C30E9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D414D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ED49B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F098A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22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DB4B3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30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9E808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74CCD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A42C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2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0416D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AE5D6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21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02A84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BF9D2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E6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9E21E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4622E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74AEB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1C26E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CE47C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</w:tr>
      <w:tr w:rsidR="00373666" w:rsidRPr="00B979D2" w14:paraId="08ED2535" w14:textId="77777777" w:rsidTr="00373666">
        <w:trPr>
          <w:trHeight w:val="44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E1786" w14:textId="77777777" w:rsidR="00B979D2" w:rsidRPr="00B979D2" w:rsidRDefault="00B979D2" w:rsidP="00B979D2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95476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  <w:t>Kagoshima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9F21B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2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9DB56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28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050E1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B8B06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1435E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22CFE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4B67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88A7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4902F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C213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2C8B1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A115B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8AED9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865B0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20D3F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2F61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7</w:t>
            </w: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79FC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983CF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2995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1128B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7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12EF8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38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3BD1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99211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40</w:t>
            </w:r>
          </w:p>
        </w:tc>
        <w:tc>
          <w:tcPr>
            <w:tcW w:w="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55BEF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2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4BDC8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4</w:t>
            </w: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19950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7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39569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7C704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AD78A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BC95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7B9FE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6FF44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BC42C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1A393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</w:tr>
      <w:tr w:rsidR="00373666" w:rsidRPr="00B979D2" w14:paraId="3DD36F51" w14:textId="77777777" w:rsidTr="00373666">
        <w:trPr>
          <w:trHeight w:val="44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91DD3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  <w:t>Okinaw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9EAA4" w14:textId="77777777" w:rsidR="00B979D2" w:rsidRPr="00B979D2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</w:pPr>
            <w:r w:rsidRPr="00B979D2">
              <w:rPr>
                <w:rFonts w:ascii="Arial" w:hAnsi="Arial" w:cs="Arial"/>
                <w:color w:val="000000"/>
                <w:sz w:val="13"/>
                <w:szCs w:val="16"/>
                <w:lang w:eastAsia="ja-JP"/>
              </w:rPr>
              <w:t>Okinawa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B57E3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7962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8253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8A10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62831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09E70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B2933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83C6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22211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1E089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FB2FF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2C890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513AD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0CC1C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3161A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3CBAB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1</w:t>
            </w: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9525C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97B59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DDCB3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890ED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C9C07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3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AA0C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67271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3</w:t>
            </w:r>
          </w:p>
        </w:tc>
        <w:tc>
          <w:tcPr>
            <w:tcW w:w="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140D4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0CE73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CC58E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39FC5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51179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C1EAE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1DD3F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159CF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F1C36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A1E6F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  <w:tc>
          <w:tcPr>
            <w:tcW w:w="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E417F" w14:textId="77777777" w:rsidR="00B979D2" w:rsidRPr="00411505" w:rsidRDefault="00B979D2" w:rsidP="00B979D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</w:pPr>
            <w:r w:rsidRPr="00411505">
              <w:rPr>
                <w:rFonts w:ascii="Arial" w:hAnsi="Arial" w:cs="Arial"/>
                <w:color w:val="000000"/>
                <w:sz w:val="10"/>
                <w:szCs w:val="10"/>
                <w:lang w:eastAsia="ja-JP"/>
              </w:rPr>
              <w:t>0</w:t>
            </w:r>
          </w:p>
        </w:tc>
      </w:tr>
    </w:tbl>
    <w:p w14:paraId="19519CC7" w14:textId="74BF7AA8" w:rsidR="00203E12" w:rsidRDefault="00411505" w:rsidP="00306859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11505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numbers indicate the number of ticks positive for each </w:t>
      </w:r>
      <w:proofErr w:type="spellStart"/>
      <w:r w:rsidRPr="00411505">
        <w:rPr>
          <w:rFonts w:ascii="Times New Roman" w:hAnsi="Times New Roman"/>
          <w:i/>
          <w:sz w:val="24"/>
          <w:szCs w:val="24"/>
        </w:rPr>
        <w:t>gltA</w:t>
      </w:r>
      <w:proofErr w:type="spellEnd"/>
      <w:r>
        <w:rPr>
          <w:rFonts w:ascii="Times New Roman" w:hAnsi="Times New Roman"/>
          <w:sz w:val="24"/>
          <w:szCs w:val="24"/>
        </w:rPr>
        <w:t xml:space="preserve"> genotype or the number of ticks </w:t>
      </w:r>
      <w:proofErr w:type="spellStart"/>
      <w:r w:rsidR="00373666">
        <w:rPr>
          <w:rFonts w:ascii="Times New Roman" w:hAnsi="Times New Roman"/>
          <w:sz w:val="24"/>
          <w:szCs w:val="24"/>
        </w:rPr>
        <w:t>analysed</w:t>
      </w:r>
      <w:proofErr w:type="spellEnd"/>
      <w:r w:rsidR="00373666">
        <w:rPr>
          <w:rFonts w:ascii="Times New Roman" w:hAnsi="Times New Roman"/>
          <w:sz w:val="24"/>
          <w:szCs w:val="24"/>
        </w:rPr>
        <w:t xml:space="preserve"> in the present study.</w:t>
      </w:r>
    </w:p>
    <w:p w14:paraId="530C7106" w14:textId="32A54ADE" w:rsidR="00203E12" w:rsidRPr="00411505" w:rsidRDefault="00411505" w:rsidP="0041150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11505">
        <w:rPr>
          <w:rFonts w:ascii="Times New Roman" w:hAnsi="Times New Roman"/>
          <w:sz w:val="24"/>
          <w:szCs w:val="24"/>
        </w:rPr>
        <w:t xml:space="preserve">Ate, </w:t>
      </w:r>
      <w:r w:rsidRPr="00411505">
        <w:rPr>
          <w:rFonts w:ascii="Times New Roman" w:hAnsi="Times New Roman"/>
          <w:i/>
          <w:sz w:val="24"/>
          <w:szCs w:val="24"/>
        </w:rPr>
        <w:t xml:space="preserve">A. </w:t>
      </w:r>
      <w:proofErr w:type="spellStart"/>
      <w:r w:rsidRPr="00411505">
        <w:rPr>
          <w:rFonts w:ascii="Times New Roman" w:hAnsi="Times New Roman"/>
          <w:i/>
          <w:sz w:val="24"/>
          <w:szCs w:val="24"/>
        </w:rPr>
        <w:t>testudinarium</w:t>
      </w:r>
      <w:proofErr w:type="spellEnd"/>
      <w:r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411505">
        <w:rPr>
          <w:rFonts w:ascii="Times New Roman" w:hAnsi="Times New Roman"/>
          <w:sz w:val="24"/>
          <w:szCs w:val="24"/>
        </w:rPr>
        <w:t>Dta</w:t>
      </w:r>
      <w:proofErr w:type="spellEnd"/>
      <w:r w:rsidRPr="00411505">
        <w:rPr>
          <w:rFonts w:ascii="Times New Roman" w:hAnsi="Times New Roman"/>
          <w:sz w:val="24"/>
          <w:szCs w:val="24"/>
        </w:rPr>
        <w:t xml:space="preserve">, </w:t>
      </w:r>
      <w:r w:rsidRPr="00411505">
        <w:rPr>
          <w:rFonts w:ascii="Times New Roman" w:hAnsi="Times New Roman"/>
          <w:i/>
          <w:sz w:val="24"/>
          <w:szCs w:val="24"/>
        </w:rPr>
        <w:t xml:space="preserve">D. </w:t>
      </w:r>
      <w:proofErr w:type="spellStart"/>
      <w:r w:rsidRPr="00411505">
        <w:rPr>
          <w:rFonts w:ascii="Times New Roman" w:hAnsi="Times New Roman"/>
          <w:i/>
          <w:sz w:val="24"/>
          <w:szCs w:val="24"/>
        </w:rPr>
        <w:t>taiwanensis</w:t>
      </w:r>
      <w:proofErr w:type="spellEnd"/>
      <w:r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411505">
        <w:rPr>
          <w:rFonts w:ascii="Times New Roman" w:hAnsi="Times New Roman"/>
          <w:sz w:val="24"/>
          <w:szCs w:val="24"/>
        </w:rPr>
        <w:t>Hcn</w:t>
      </w:r>
      <w:proofErr w:type="spellEnd"/>
      <w:r w:rsidRPr="00411505">
        <w:rPr>
          <w:rFonts w:ascii="Times New Roman" w:hAnsi="Times New Roman"/>
          <w:sz w:val="24"/>
          <w:szCs w:val="24"/>
        </w:rPr>
        <w:t xml:space="preserve">, </w:t>
      </w:r>
      <w:r w:rsidRPr="00411505">
        <w:rPr>
          <w:rFonts w:ascii="Times New Roman" w:hAnsi="Times New Roman"/>
          <w:i/>
          <w:sz w:val="24"/>
          <w:szCs w:val="24"/>
        </w:rPr>
        <w:t xml:space="preserve">H. </w:t>
      </w:r>
      <w:proofErr w:type="spellStart"/>
      <w:r w:rsidRPr="00411505">
        <w:rPr>
          <w:rFonts w:ascii="Times New Roman" w:hAnsi="Times New Roman"/>
          <w:i/>
          <w:sz w:val="24"/>
          <w:szCs w:val="24"/>
        </w:rPr>
        <w:t>concinna</w:t>
      </w:r>
      <w:proofErr w:type="spellEnd"/>
      <w:r w:rsidRPr="00411505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411505">
        <w:rPr>
          <w:rFonts w:ascii="Times New Roman" w:hAnsi="Times New Roman"/>
          <w:sz w:val="24"/>
          <w:szCs w:val="24"/>
        </w:rPr>
        <w:t>Hcg</w:t>
      </w:r>
      <w:proofErr w:type="spellEnd"/>
      <w:r w:rsidRPr="00411505">
        <w:rPr>
          <w:rFonts w:ascii="Times New Roman" w:hAnsi="Times New Roman"/>
          <w:sz w:val="24"/>
          <w:szCs w:val="24"/>
        </w:rPr>
        <w:t xml:space="preserve">, </w:t>
      </w:r>
      <w:r w:rsidRPr="00411505">
        <w:rPr>
          <w:rFonts w:ascii="Times New Roman" w:hAnsi="Times New Roman"/>
          <w:i/>
          <w:sz w:val="24"/>
          <w:szCs w:val="24"/>
        </w:rPr>
        <w:t xml:space="preserve">H. </w:t>
      </w:r>
      <w:proofErr w:type="spellStart"/>
      <w:r w:rsidRPr="00411505">
        <w:rPr>
          <w:rFonts w:ascii="Times New Roman" w:hAnsi="Times New Roman"/>
          <w:i/>
          <w:sz w:val="24"/>
          <w:szCs w:val="24"/>
        </w:rPr>
        <w:t>cornigera</w:t>
      </w:r>
      <w:proofErr w:type="spellEnd"/>
      <w:r w:rsidRPr="00411505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411505">
        <w:rPr>
          <w:rFonts w:ascii="Times New Roman" w:hAnsi="Times New Roman"/>
          <w:sz w:val="24"/>
          <w:szCs w:val="24"/>
        </w:rPr>
        <w:t>Hfl</w:t>
      </w:r>
      <w:proofErr w:type="spellEnd"/>
      <w:r w:rsidRPr="00411505">
        <w:rPr>
          <w:rFonts w:ascii="Times New Roman" w:hAnsi="Times New Roman"/>
          <w:sz w:val="24"/>
          <w:szCs w:val="24"/>
        </w:rPr>
        <w:t xml:space="preserve">, </w:t>
      </w:r>
      <w:r w:rsidRPr="00411505">
        <w:rPr>
          <w:rFonts w:ascii="Times New Roman" w:hAnsi="Times New Roman"/>
          <w:i/>
          <w:sz w:val="24"/>
          <w:szCs w:val="24"/>
        </w:rPr>
        <w:t>H. flava</w:t>
      </w:r>
      <w:r w:rsidRPr="00411505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411505">
        <w:rPr>
          <w:rFonts w:ascii="Times New Roman" w:hAnsi="Times New Roman"/>
          <w:sz w:val="24"/>
          <w:szCs w:val="24"/>
        </w:rPr>
        <w:t>Hfo</w:t>
      </w:r>
      <w:proofErr w:type="spellEnd"/>
      <w:r w:rsidRPr="00411505">
        <w:rPr>
          <w:rFonts w:ascii="Times New Roman" w:hAnsi="Times New Roman"/>
          <w:sz w:val="24"/>
          <w:szCs w:val="24"/>
        </w:rPr>
        <w:t xml:space="preserve">, </w:t>
      </w:r>
      <w:r w:rsidRPr="00411505">
        <w:rPr>
          <w:rFonts w:ascii="Times New Roman" w:hAnsi="Times New Roman"/>
          <w:i/>
          <w:sz w:val="24"/>
          <w:szCs w:val="24"/>
        </w:rPr>
        <w:t xml:space="preserve">H. </w:t>
      </w:r>
      <w:proofErr w:type="spellStart"/>
      <w:r w:rsidRPr="00411505">
        <w:rPr>
          <w:rFonts w:ascii="Times New Roman" w:hAnsi="Times New Roman"/>
          <w:i/>
          <w:sz w:val="24"/>
          <w:szCs w:val="24"/>
        </w:rPr>
        <w:t>formosensis</w:t>
      </w:r>
      <w:proofErr w:type="spellEnd"/>
      <w:r w:rsidRPr="00411505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411505">
        <w:rPr>
          <w:rFonts w:ascii="Times New Roman" w:hAnsi="Times New Roman"/>
          <w:sz w:val="24"/>
          <w:szCs w:val="24"/>
        </w:rPr>
        <w:t>Hja</w:t>
      </w:r>
      <w:proofErr w:type="spellEnd"/>
      <w:r w:rsidRPr="00411505">
        <w:rPr>
          <w:rFonts w:ascii="Times New Roman" w:hAnsi="Times New Roman"/>
          <w:sz w:val="24"/>
          <w:szCs w:val="24"/>
        </w:rPr>
        <w:t xml:space="preserve">, </w:t>
      </w:r>
      <w:r w:rsidRPr="00411505">
        <w:rPr>
          <w:rFonts w:ascii="Times New Roman" w:hAnsi="Times New Roman"/>
          <w:i/>
          <w:sz w:val="24"/>
          <w:szCs w:val="24"/>
        </w:rPr>
        <w:t>H. japonica</w:t>
      </w:r>
      <w:r w:rsidRPr="00411505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411505">
        <w:rPr>
          <w:rFonts w:ascii="Times New Roman" w:hAnsi="Times New Roman"/>
          <w:sz w:val="24"/>
          <w:szCs w:val="24"/>
        </w:rPr>
        <w:t>Hhy</w:t>
      </w:r>
      <w:proofErr w:type="spellEnd"/>
      <w:r w:rsidRPr="00411505">
        <w:rPr>
          <w:rFonts w:ascii="Times New Roman" w:hAnsi="Times New Roman"/>
          <w:sz w:val="24"/>
          <w:szCs w:val="24"/>
        </w:rPr>
        <w:t>,</w:t>
      </w:r>
      <w:r w:rsidRPr="00411505">
        <w:rPr>
          <w:rFonts w:ascii="Times New Roman" w:hAnsi="Times New Roman"/>
          <w:i/>
          <w:sz w:val="24"/>
          <w:szCs w:val="24"/>
        </w:rPr>
        <w:t xml:space="preserve"> H. </w:t>
      </w:r>
      <w:proofErr w:type="spellStart"/>
      <w:r w:rsidRPr="00411505">
        <w:rPr>
          <w:rFonts w:ascii="Times New Roman" w:hAnsi="Times New Roman"/>
          <w:i/>
          <w:sz w:val="24"/>
          <w:szCs w:val="24"/>
        </w:rPr>
        <w:t>hystricis</w:t>
      </w:r>
      <w:proofErr w:type="spellEnd"/>
      <w:r w:rsidRPr="00411505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411505">
        <w:rPr>
          <w:rFonts w:ascii="Times New Roman" w:hAnsi="Times New Roman"/>
          <w:sz w:val="24"/>
          <w:szCs w:val="24"/>
        </w:rPr>
        <w:t>Hki</w:t>
      </w:r>
      <w:proofErr w:type="spellEnd"/>
      <w:r w:rsidRPr="00411505">
        <w:rPr>
          <w:rFonts w:ascii="Times New Roman" w:hAnsi="Times New Roman"/>
          <w:sz w:val="24"/>
          <w:szCs w:val="24"/>
        </w:rPr>
        <w:t xml:space="preserve">, </w:t>
      </w:r>
      <w:r w:rsidRPr="00411505">
        <w:rPr>
          <w:rFonts w:ascii="Times New Roman" w:hAnsi="Times New Roman"/>
          <w:i/>
          <w:sz w:val="24"/>
          <w:szCs w:val="24"/>
        </w:rPr>
        <w:t xml:space="preserve">H. </w:t>
      </w:r>
      <w:proofErr w:type="spellStart"/>
      <w:r w:rsidRPr="00411505">
        <w:rPr>
          <w:rFonts w:ascii="Times New Roman" w:hAnsi="Times New Roman"/>
          <w:i/>
          <w:sz w:val="24"/>
          <w:szCs w:val="24"/>
        </w:rPr>
        <w:t>kitaokai</w:t>
      </w:r>
      <w:proofErr w:type="spellEnd"/>
      <w:r w:rsidRPr="00411505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411505">
        <w:rPr>
          <w:rFonts w:ascii="Times New Roman" w:hAnsi="Times New Roman"/>
          <w:sz w:val="24"/>
          <w:szCs w:val="24"/>
        </w:rPr>
        <w:t>Hlo</w:t>
      </w:r>
      <w:proofErr w:type="spellEnd"/>
      <w:r w:rsidRPr="00411505">
        <w:rPr>
          <w:rFonts w:ascii="Times New Roman" w:hAnsi="Times New Roman"/>
          <w:sz w:val="24"/>
          <w:szCs w:val="24"/>
        </w:rPr>
        <w:t xml:space="preserve">, </w:t>
      </w:r>
      <w:r w:rsidRPr="00411505">
        <w:rPr>
          <w:rFonts w:ascii="Times New Roman" w:hAnsi="Times New Roman"/>
          <w:i/>
          <w:sz w:val="24"/>
          <w:szCs w:val="24"/>
        </w:rPr>
        <w:t xml:space="preserve">H. </w:t>
      </w:r>
      <w:proofErr w:type="spellStart"/>
      <w:r w:rsidRPr="00411505">
        <w:rPr>
          <w:rFonts w:ascii="Times New Roman" w:hAnsi="Times New Roman"/>
          <w:i/>
          <w:sz w:val="24"/>
          <w:szCs w:val="24"/>
        </w:rPr>
        <w:t>longicornis</w:t>
      </w:r>
      <w:proofErr w:type="spellEnd"/>
      <w:r w:rsidRPr="0041150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11505">
        <w:rPr>
          <w:rFonts w:ascii="Times New Roman" w:hAnsi="Times New Roman"/>
          <w:sz w:val="24"/>
          <w:szCs w:val="24"/>
        </w:rPr>
        <w:t>Hme</w:t>
      </w:r>
      <w:proofErr w:type="spellEnd"/>
      <w:r w:rsidRPr="00411505">
        <w:rPr>
          <w:rFonts w:ascii="Times New Roman" w:hAnsi="Times New Roman"/>
          <w:sz w:val="24"/>
          <w:szCs w:val="24"/>
        </w:rPr>
        <w:t xml:space="preserve">, </w:t>
      </w:r>
      <w:r w:rsidRPr="00411505">
        <w:rPr>
          <w:rFonts w:ascii="Times New Roman" w:hAnsi="Times New Roman"/>
          <w:i/>
          <w:sz w:val="24"/>
          <w:szCs w:val="24"/>
        </w:rPr>
        <w:t xml:space="preserve">H. </w:t>
      </w:r>
      <w:proofErr w:type="spellStart"/>
      <w:r w:rsidRPr="00411505">
        <w:rPr>
          <w:rFonts w:ascii="Times New Roman" w:hAnsi="Times New Roman"/>
          <w:i/>
          <w:sz w:val="24"/>
          <w:szCs w:val="24"/>
        </w:rPr>
        <w:t>megaspinosa</w:t>
      </w:r>
      <w:proofErr w:type="spellEnd"/>
      <w:r w:rsidRPr="00411505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411505">
        <w:rPr>
          <w:rFonts w:ascii="Times New Roman" w:hAnsi="Times New Roman"/>
          <w:sz w:val="24"/>
          <w:szCs w:val="24"/>
        </w:rPr>
        <w:t>Hye</w:t>
      </w:r>
      <w:proofErr w:type="spellEnd"/>
      <w:r w:rsidRPr="00411505">
        <w:rPr>
          <w:rFonts w:ascii="Times New Roman" w:hAnsi="Times New Roman"/>
          <w:sz w:val="24"/>
          <w:szCs w:val="24"/>
        </w:rPr>
        <w:t xml:space="preserve">, </w:t>
      </w:r>
      <w:r w:rsidRPr="00411505">
        <w:rPr>
          <w:rFonts w:ascii="Times New Roman" w:hAnsi="Times New Roman"/>
          <w:i/>
          <w:sz w:val="24"/>
          <w:szCs w:val="24"/>
        </w:rPr>
        <w:t xml:space="preserve">H. </w:t>
      </w:r>
      <w:proofErr w:type="spellStart"/>
      <w:r w:rsidRPr="00411505">
        <w:rPr>
          <w:rFonts w:ascii="Times New Roman" w:hAnsi="Times New Roman"/>
          <w:i/>
          <w:sz w:val="24"/>
          <w:szCs w:val="24"/>
        </w:rPr>
        <w:t>yeni</w:t>
      </w:r>
      <w:proofErr w:type="spellEnd"/>
      <w:r>
        <w:rPr>
          <w:rFonts w:ascii="Times New Roman" w:hAnsi="Times New Roman"/>
          <w:sz w:val="24"/>
          <w:szCs w:val="24"/>
        </w:rPr>
        <w:t xml:space="preserve">; </w:t>
      </w:r>
      <w:r w:rsidRPr="00411505">
        <w:rPr>
          <w:rFonts w:ascii="Times New Roman" w:hAnsi="Times New Roman"/>
          <w:sz w:val="24"/>
          <w:szCs w:val="24"/>
        </w:rPr>
        <w:t xml:space="preserve">Imo, </w:t>
      </w:r>
      <w:r w:rsidRPr="00411505">
        <w:rPr>
          <w:rFonts w:ascii="Times New Roman" w:hAnsi="Times New Roman"/>
          <w:i/>
          <w:sz w:val="24"/>
          <w:szCs w:val="24"/>
        </w:rPr>
        <w:t xml:space="preserve">I. </w:t>
      </w:r>
      <w:proofErr w:type="spellStart"/>
      <w:r w:rsidRPr="00411505">
        <w:rPr>
          <w:rFonts w:ascii="Times New Roman" w:hAnsi="Times New Roman"/>
          <w:i/>
          <w:sz w:val="24"/>
          <w:szCs w:val="24"/>
        </w:rPr>
        <w:t>monospinosus</w:t>
      </w:r>
      <w:proofErr w:type="spellEnd"/>
      <w:r w:rsidRPr="00411505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411505">
        <w:rPr>
          <w:rFonts w:ascii="Times New Roman" w:hAnsi="Times New Roman"/>
          <w:sz w:val="24"/>
          <w:szCs w:val="24"/>
        </w:rPr>
        <w:t>Ini</w:t>
      </w:r>
      <w:proofErr w:type="spellEnd"/>
      <w:r w:rsidRPr="00411505">
        <w:rPr>
          <w:rFonts w:ascii="Times New Roman" w:hAnsi="Times New Roman"/>
          <w:sz w:val="24"/>
          <w:szCs w:val="24"/>
        </w:rPr>
        <w:t xml:space="preserve">, </w:t>
      </w:r>
      <w:r w:rsidRPr="00411505">
        <w:rPr>
          <w:rFonts w:ascii="Times New Roman" w:hAnsi="Times New Roman"/>
          <w:i/>
          <w:sz w:val="24"/>
          <w:szCs w:val="24"/>
        </w:rPr>
        <w:t xml:space="preserve">I. </w:t>
      </w:r>
      <w:proofErr w:type="spellStart"/>
      <w:r w:rsidRPr="00411505">
        <w:rPr>
          <w:rFonts w:ascii="Times New Roman" w:hAnsi="Times New Roman"/>
          <w:i/>
          <w:sz w:val="24"/>
          <w:szCs w:val="24"/>
        </w:rPr>
        <w:t>nipponensis</w:t>
      </w:r>
      <w:proofErr w:type="spellEnd"/>
      <w:r w:rsidRPr="00411505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411505">
        <w:rPr>
          <w:rFonts w:ascii="Times New Roman" w:hAnsi="Times New Roman"/>
          <w:sz w:val="24"/>
          <w:szCs w:val="24"/>
        </w:rPr>
        <w:t>Iov</w:t>
      </w:r>
      <w:proofErr w:type="spellEnd"/>
      <w:r w:rsidRPr="00411505">
        <w:rPr>
          <w:rFonts w:ascii="Times New Roman" w:hAnsi="Times New Roman"/>
          <w:sz w:val="24"/>
          <w:szCs w:val="24"/>
        </w:rPr>
        <w:t xml:space="preserve">, </w:t>
      </w:r>
      <w:r w:rsidRPr="00411505">
        <w:rPr>
          <w:rFonts w:ascii="Times New Roman" w:hAnsi="Times New Roman"/>
          <w:i/>
          <w:sz w:val="24"/>
          <w:szCs w:val="24"/>
        </w:rPr>
        <w:t xml:space="preserve">I. </w:t>
      </w:r>
      <w:proofErr w:type="spellStart"/>
      <w:r w:rsidRPr="00411505">
        <w:rPr>
          <w:rFonts w:ascii="Times New Roman" w:hAnsi="Times New Roman"/>
          <w:i/>
          <w:sz w:val="24"/>
          <w:szCs w:val="24"/>
        </w:rPr>
        <w:t>ovatus</w:t>
      </w:r>
      <w:proofErr w:type="spellEnd"/>
      <w:r w:rsidRPr="00411505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411505">
        <w:rPr>
          <w:rFonts w:ascii="Times New Roman" w:hAnsi="Times New Roman"/>
          <w:sz w:val="24"/>
          <w:szCs w:val="24"/>
        </w:rPr>
        <w:t>Ipe</w:t>
      </w:r>
      <w:proofErr w:type="spellEnd"/>
      <w:r w:rsidRPr="00411505">
        <w:rPr>
          <w:rFonts w:ascii="Times New Roman" w:hAnsi="Times New Roman"/>
          <w:sz w:val="24"/>
          <w:szCs w:val="24"/>
        </w:rPr>
        <w:t xml:space="preserve">, </w:t>
      </w:r>
      <w:r w:rsidRPr="00411505">
        <w:rPr>
          <w:rFonts w:ascii="Times New Roman" w:hAnsi="Times New Roman"/>
          <w:i/>
          <w:sz w:val="24"/>
          <w:szCs w:val="24"/>
        </w:rPr>
        <w:t xml:space="preserve">I. </w:t>
      </w:r>
      <w:proofErr w:type="spellStart"/>
      <w:r w:rsidRPr="00411505">
        <w:rPr>
          <w:rFonts w:ascii="Times New Roman" w:hAnsi="Times New Roman"/>
          <w:i/>
          <w:sz w:val="24"/>
          <w:szCs w:val="24"/>
        </w:rPr>
        <w:t>persulcatus</w:t>
      </w:r>
      <w:proofErr w:type="spellEnd"/>
      <w:r w:rsidRPr="00411505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411505">
        <w:rPr>
          <w:rFonts w:ascii="Times New Roman" w:hAnsi="Times New Roman"/>
          <w:sz w:val="24"/>
          <w:szCs w:val="24"/>
        </w:rPr>
        <w:t>Ipa</w:t>
      </w:r>
      <w:proofErr w:type="spellEnd"/>
      <w:r w:rsidRPr="00411505">
        <w:rPr>
          <w:rFonts w:ascii="Times New Roman" w:hAnsi="Times New Roman"/>
          <w:sz w:val="24"/>
          <w:szCs w:val="24"/>
        </w:rPr>
        <w:t xml:space="preserve">, </w:t>
      </w:r>
      <w:r w:rsidRPr="00411505">
        <w:rPr>
          <w:rFonts w:ascii="Times New Roman" w:hAnsi="Times New Roman"/>
          <w:i/>
          <w:sz w:val="24"/>
          <w:szCs w:val="24"/>
        </w:rPr>
        <w:t xml:space="preserve">I. </w:t>
      </w:r>
      <w:proofErr w:type="spellStart"/>
      <w:r w:rsidRPr="00411505">
        <w:rPr>
          <w:rFonts w:ascii="Times New Roman" w:hAnsi="Times New Roman"/>
          <w:i/>
          <w:sz w:val="24"/>
          <w:szCs w:val="24"/>
        </w:rPr>
        <w:t>pavlovskyi</w:t>
      </w:r>
      <w:proofErr w:type="spellEnd"/>
      <w:r w:rsidRPr="0041150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11505">
        <w:rPr>
          <w:rFonts w:ascii="Times New Roman" w:hAnsi="Times New Roman"/>
          <w:sz w:val="24"/>
          <w:szCs w:val="24"/>
        </w:rPr>
        <w:t>Ita</w:t>
      </w:r>
      <w:proofErr w:type="spellEnd"/>
      <w:r w:rsidRPr="00411505">
        <w:rPr>
          <w:rFonts w:ascii="Times New Roman" w:hAnsi="Times New Roman"/>
          <w:sz w:val="24"/>
          <w:szCs w:val="24"/>
        </w:rPr>
        <w:t xml:space="preserve">, </w:t>
      </w:r>
      <w:r w:rsidRPr="00411505">
        <w:rPr>
          <w:rFonts w:ascii="Times New Roman" w:hAnsi="Times New Roman"/>
          <w:i/>
          <w:sz w:val="24"/>
          <w:szCs w:val="24"/>
        </w:rPr>
        <w:t>I. tanuki</w:t>
      </w:r>
      <w:r w:rsidRPr="00411505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411505">
        <w:rPr>
          <w:rFonts w:ascii="Times New Roman" w:hAnsi="Times New Roman"/>
          <w:sz w:val="24"/>
          <w:szCs w:val="24"/>
        </w:rPr>
        <w:t>Itu</w:t>
      </w:r>
      <w:proofErr w:type="spellEnd"/>
      <w:r w:rsidRPr="00411505">
        <w:rPr>
          <w:rFonts w:ascii="Times New Roman" w:hAnsi="Times New Roman"/>
          <w:sz w:val="24"/>
          <w:szCs w:val="24"/>
        </w:rPr>
        <w:t xml:space="preserve">, </w:t>
      </w:r>
      <w:r w:rsidRPr="00411505">
        <w:rPr>
          <w:rFonts w:ascii="Times New Roman" w:hAnsi="Times New Roman"/>
          <w:i/>
          <w:sz w:val="24"/>
          <w:szCs w:val="24"/>
        </w:rPr>
        <w:t xml:space="preserve">I. </w:t>
      </w:r>
      <w:proofErr w:type="spellStart"/>
      <w:r w:rsidRPr="00411505">
        <w:rPr>
          <w:rFonts w:ascii="Times New Roman" w:hAnsi="Times New Roman"/>
          <w:i/>
          <w:sz w:val="24"/>
          <w:szCs w:val="24"/>
        </w:rPr>
        <w:t>turdus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14:paraId="2F58EC7C" w14:textId="77777777" w:rsidR="00203E12" w:rsidRDefault="00203E12" w:rsidP="0030685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075CD3BE" w14:textId="77777777" w:rsidR="00203E12" w:rsidRDefault="00203E12" w:rsidP="0030685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54341C6E" w14:textId="0AB1C67E" w:rsidR="00203E12" w:rsidRDefault="00203E12" w:rsidP="0030685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61188E43" w14:textId="06168CEA" w:rsidR="000F32F8" w:rsidRDefault="000F32F8" w:rsidP="0030685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4D58B3E3" w14:textId="322AD4CE" w:rsidR="00D46C00" w:rsidRDefault="003A5F2E" w:rsidP="0030685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3A5F2E">
        <w:rPr>
          <w:rFonts w:ascii="Times New Roman" w:hAnsi="Times New Roman"/>
          <w:b/>
          <w:sz w:val="24"/>
          <w:szCs w:val="24"/>
        </w:rPr>
        <w:lastRenderedPageBreak/>
        <w:t>Supplementary Table S</w:t>
      </w:r>
      <w:r w:rsidR="00203E12">
        <w:rPr>
          <w:rFonts w:ascii="Times New Roman" w:hAnsi="Times New Roman"/>
          <w:b/>
          <w:sz w:val="24"/>
          <w:szCs w:val="24"/>
        </w:rPr>
        <w:t>2</w:t>
      </w:r>
      <w:r w:rsidRPr="003A5F2E">
        <w:rPr>
          <w:rFonts w:ascii="Times New Roman" w:hAnsi="Times New Roman"/>
          <w:b/>
          <w:sz w:val="24"/>
          <w:szCs w:val="24"/>
        </w:rPr>
        <w:t xml:space="preserve">: </w:t>
      </w:r>
      <w:r w:rsidR="00203E12">
        <w:rPr>
          <w:rFonts w:ascii="Times New Roman" w:hAnsi="Times New Roman"/>
          <w:b/>
          <w:sz w:val="24"/>
          <w:szCs w:val="24"/>
        </w:rPr>
        <w:t xml:space="preserve">Sequence identity with the closest </w:t>
      </w:r>
      <w:r w:rsidR="00203E12" w:rsidRPr="00203E12">
        <w:rPr>
          <w:rFonts w:ascii="Times New Roman" w:hAnsi="Times New Roman"/>
          <w:b/>
          <w:i/>
          <w:sz w:val="24"/>
          <w:szCs w:val="24"/>
        </w:rPr>
        <w:t>Rickettsia</w:t>
      </w:r>
      <w:r w:rsidR="00203E12">
        <w:rPr>
          <w:rFonts w:ascii="Times New Roman" w:hAnsi="Times New Roman"/>
          <w:b/>
          <w:sz w:val="24"/>
          <w:szCs w:val="24"/>
        </w:rPr>
        <w:t xml:space="preserve"> species by</w:t>
      </w:r>
      <w:r w:rsidRPr="003A5F2E">
        <w:rPr>
          <w:rFonts w:ascii="Times New Roman" w:hAnsi="Times New Roman"/>
          <w:b/>
          <w:sz w:val="24"/>
          <w:szCs w:val="24"/>
        </w:rPr>
        <w:t xml:space="preserve"> BLAST analysis</w:t>
      </w:r>
      <w:r w:rsidR="00B7416C">
        <w:rPr>
          <w:rFonts w:ascii="Times New Roman" w:hAnsi="Times New Roman"/>
          <w:b/>
          <w:sz w:val="24"/>
          <w:szCs w:val="24"/>
        </w:rPr>
        <w:t>.</w:t>
      </w:r>
    </w:p>
    <w:p w14:paraId="5EF9DFE8" w14:textId="77777777" w:rsidR="00856BC7" w:rsidRDefault="00856BC7" w:rsidP="0030685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13958" w:type="dxa"/>
        <w:tblLook w:val="04A0" w:firstRow="1" w:lastRow="0" w:firstColumn="1" w:lastColumn="0" w:noHBand="0" w:noVBand="1"/>
      </w:tblPr>
      <w:tblGrid>
        <w:gridCol w:w="865"/>
        <w:gridCol w:w="961"/>
        <w:gridCol w:w="1487"/>
        <w:gridCol w:w="1850"/>
        <w:gridCol w:w="1669"/>
        <w:gridCol w:w="1679"/>
        <w:gridCol w:w="1837"/>
        <w:gridCol w:w="1993"/>
        <w:gridCol w:w="1617"/>
      </w:tblGrid>
      <w:tr w:rsidR="00192098" w:rsidRPr="00192098" w14:paraId="1B5BB4F4" w14:textId="77777777" w:rsidTr="00875DD2">
        <w:trPr>
          <w:trHeight w:val="333"/>
        </w:trPr>
        <w:tc>
          <w:tcPr>
            <w:tcW w:w="86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0FBC52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gltA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genotypes</w:t>
            </w:r>
          </w:p>
        </w:tc>
        <w:tc>
          <w:tcPr>
            <w:tcW w:w="9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B864FC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Tick ID 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07178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Tick species</w:t>
            </w:r>
          </w:p>
        </w:tc>
        <w:tc>
          <w:tcPr>
            <w:tcW w:w="1064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1E52CF" w14:textId="3BCC9F5F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% identity with </w:t>
            </w:r>
            <w:r w:rsidR="00203E12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the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closest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ickettsia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species (Accession number)</w:t>
            </w:r>
          </w:p>
        </w:tc>
      </w:tr>
      <w:tr w:rsidR="00875DD2" w:rsidRPr="00192098" w14:paraId="41D49F45" w14:textId="77777777" w:rsidTr="00875DD2">
        <w:trPr>
          <w:trHeight w:val="333"/>
        </w:trPr>
        <w:tc>
          <w:tcPr>
            <w:tcW w:w="86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39C1E5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961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D02C15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487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37FCD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EAB9F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</w:pP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gltA</w:t>
            </w:r>
            <w:proofErr w:type="spellEnd"/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EC081F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</w:pP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ompA</w:t>
            </w:r>
            <w:proofErr w:type="spellEnd"/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008899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</w:pP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ompB</w:t>
            </w:r>
            <w:proofErr w:type="spellEnd"/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85087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tr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17kDa)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A2572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sca4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</w:t>
            </w:r>
            <w:proofErr w:type="spellStart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geneD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)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F66D8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16S rRNA</w:t>
            </w:r>
          </w:p>
        </w:tc>
      </w:tr>
      <w:tr w:rsidR="00875DD2" w:rsidRPr="00192098" w14:paraId="2DFF5656" w14:textId="77777777" w:rsidTr="00875DD2">
        <w:trPr>
          <w:trHeight w:val="333"/>
        </w:trPr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EF01FF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G1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2C44A4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2021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52197A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H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megaspinosa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A82540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Y474576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A9F079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7B453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7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hipicephal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CP013133)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1A76F0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CP019435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51C4FC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99%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ilongjiangens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CP002912)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FEAB52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. conorii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NR074480)</w:t>
            </w:r>
          </w:p>
        </w:tc>
      </w:tr>
      <w:tr w:rsidR="00875DD2" w:rsidRPr="00192098" w14:paraId="7614BDD0" w14:textId="77777777" w:rsidTr="00875DD2">
        <w:trPr>
          <w:trHeight w:val="333"/>
        </w:trPr>
        <w:tc>
          <w:tcPr>
            <w:tcW w:w="865" w:type="dxa"/>
            <w:shd w:val="clear" w:color="auto" w:fill="auto"/>
            <w:noWrap/>
            <w:hideMark/>
          </w:tcPr>
          <w:p w14:paraId="379FEA4C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961" w:type="dxa"/>
            <w:shd w:val="clear" w:color="auto" w:fill="auto"/>
            <w:noWrap/>
            <w:hideMark/>
          </w:tcPr>
          <w:p w14:paraId="0CEC434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487" w:type="dxa"/>
            <w:shd w:val="clear" w:color="auto" w:fill="auto"/>
            <w:noWrap/>
            <w:hideMark/>
          </w:tcPr>
          <w:p w14:paraId="5EDD89DA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850" w:type="dxa"/>
            <w:shd w:val="clear" w:color="auto" w:fill="auto"/>
            <w:noWrap/>
            <w:hideMark/>
          </w:tcPr>
          <w:p w14:paraId="73FE5D9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MF511249)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00594B3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679" w:type="dxa"/>
            <w:shd w:val="clear" w:color="auto" w:fill="auto"/>
            <w:noWrap/>
            <w:hideMark/>
          </w:tcPr>
          <w:p w14:paraId="7CA6487A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7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aeschlimann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MF002557)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12375A9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CP010969)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14:paraId="709A6AA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ilongijiangens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AY331396)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6EF9894A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. conorii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MF002584)</w:t>
            </w:r>
          </w:p>
        </w:tc>
      </w:tr>
      <w:tr w:rsidR="00875DD2" w:rsidRPr="00192098" w14:paraId="61A6FDDA" w14:textId="77777777" w:rsidTr="00875DD2">
        <w:trPr>
          <w:trHeight w:val="333"/>
        </w:trPr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C2BDF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FF5C45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836FE0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67AFAF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MF511248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CB6EB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64424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7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amblyommat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CP015012)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4F2369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JX885457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0E64E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. japonica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AF155055)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4127F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. conorii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Y069267)</w:t>
            </w:r>
          </w:p>
        </w:tc>
      </w:tr>
      <w:tr w:rsidR="00875DD2" w:rsidRPr="00192098" w14:paraId="015E6D00" w14:textId="77777777" w:rsidTr="00875DD2">
        <w:trPr>
          <w:trHeight w:val="333"/>
        </w:trPr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658D34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G2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E6EB2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2024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D7A975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H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ystricis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8CBE3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JQ792120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699C6B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A2924E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6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aeschlimann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MF002557)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D3A795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98%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CP019435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D0D28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7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ilongijiangensis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CP002912)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293EE4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massiliae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MF002582)</w:t>
            </w:r>
          </w:p>
        </w:tc>
      </w:tr>
      <w:tr w:rsidR="00875DD2" w:rsidRPr="00192098" w14:paraId="4F420A1C" w14:textId="77777777" w:rsidTr="00875DD2">
        <w:trPr>
          <w:trHeight w:val="333"/>
        </w:trPr>
        <w:tc>
          <w:tcPr>
            <w:tcW w:w="865" w:type="dxa"/>
            <w:shd w:val="clear" w:color="auto" w:fill="auto"/>
            <w:noWrap/>
            <w:hideMark/>
          </w:tcPr>
          <w:p w14:paraId="1E884702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961" w:type="dxa"/>
            <w:shd w:val="clear" w:color="auto" w:fill="auto"/>
            <w:noWrap/>
            <w:hideMark/>
          </w:tcPr>
          <w:p w14:paraId="6D18DF6F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487" w:type="dxa"/>
            <w:shd w:val="clear" w:color="auto" w:fill="auto"/>
            <w:noWrap/>
            <w:hideMark/>
          </w:tcPr>
          <w:p w14:paraId="6E408425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850" w:type="dxa"/>
            <w:shd w:val="clear" w:color="auto" w:fill="auto"/>
            <w:noWrap/>
            <w:hideMark/>
          </w:tcPr>
          <w:p w14:paraId="3C1A675E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JQ792113)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5BFC589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679" w:type="dxa"/>
            <w:shd w:val="clear" w:color="auto" w:fill="auto"/>
            <w:noWrap/>
            <w:hideMark/>
          </w:tcPr>
          <w:p w14:paraId="7ADF71B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6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amblyommat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CP015012)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691A8A04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8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CP010969)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14:paraId="3A2DA42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7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ilongijiangens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AY331396)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03FE565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massiliae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Y069266)</w:t>
            </w:r>
          </w:p>
        </w:tc>
      </w:tr>
      <w:tr w:rsidR="00875DD2" w:rsidRPr="00192098" w14:paraId="15DDF192" w14:textId="77777777" w:rsidTr="00875DD2">
        <w:trPr>
          <w:trHeight w:val="333"/>
        </w:trPr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8AC63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E2F0F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43FEEA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972B2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Y474576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5F5055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99AC90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6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amblyommat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X151487)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7DE86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8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JX885457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4A8ED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6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slova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MF002531)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55AD15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massiliae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CP000683)</w:t>
            </w:r>
          </w:p>
        </w:tc>
      </w:tr>
      <w:tr w:rsidR="00875DD2" w:rsidRPr="00192098" w14:paraId="6AB9D6CD" w14:textId="77777777" w:rsidTr="00875DD2">
        <w:trPr>
          <w:trHeight w:val="333"/>
        </w:trPr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893A1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G3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866C34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152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F1FDC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I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persulcatus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A28580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100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C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. R. </w:t>
            </w:r>
            <w:proofErr w:type="spellStart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tarasevichiae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T899085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E86C25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100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C.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tarasevichiae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U361217)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89AFF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307F7B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8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C.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R. </w:t>
            </w:r>
            <w:proofErr w:type="spellStart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tarasevichiae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HF935071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9768FA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A309BF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100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C.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tarasevichiae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AF503168)</w:t>
            </w:r>
          </w:p>
        </w:tc>
      </w:tr>
      <w:tr w:rsidR="00875DD2" w:rsidRPr="00192098" w14:paraId="5FAD15A3" w14:textId="77777777" w:rsidTr="00875DD2">
        <w:trPr>
          <w:trHeight w:val="333"/>
        </w:trPr>
        <w:tc>
          <w:tcPr>
            <w:tcW w:w="865" w:type="dxa"/>
            <w:shd w:val="clear" w:color="auto" w:fill="auto"/>
            <w:noWrap/>
            <w:hideMark/>
          </w:tcPr>
          <w:p w14:paraId="76725E52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961" w:type="dxa"/>
            <w:shd w:val="clear" w:color="auto" w:fill="auto"/>
            <w:noWrap/>
            <w:hideMark/>
          </w:tcPr>
          <w:p w14:paraId="1C99668E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487" w:type="dxa"/>
            <w:shd w:val="clear" w:color="auto" w:fill="auto"/>
            <w:noWrap/>
            <w:hideMark/>
          </w:tcPr>
          <w:p w14:paraId="4400055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850" w:type="dxa"/>
            <w:shd w:val="clear" w:color="auto" w:fill="auto"/>
            <w:noWrap/>
            <w:hideMark/>
          </w:tcPr>
          <w:p w14:paraId="4FD8C2F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100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C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. R. </w:t>
            </w:r>
            <w:proofErr w:type="spellStart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tarasevichiae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T899084)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49BBCBE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100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C.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tarasevichiae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T119436)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448A3EC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837" w:type="dxa"/>
            <w:shd w:val="clear" w:color="auto" w:fill="auto"/>
            <w:noWrap/>
            <w:hideMark/>
          </w:tcPr>
          <w:p w14:paraId="06971450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C.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R. </w:t>
            </w:r>
            <w:proofErr w:type="spellStart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tarasevichiae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P769800)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14:paraId="6CF3077E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617" w:type="dxa"/>
            <w:shd w:val="clear" w:color="auto" w:fill="auto"/>
            <w:noWrap/>
            <w:hideMark/>
          </w:tcPr>
          <w:p w14:paraId="4273631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fel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DQ102712)</w:t>
            </w:r>
          </w:p>
        </w:tc>
      </w:tr>
      <w:tr w:rsidR="00875DD2" w:rsidRPr="00192098" w14:paraId="639F2F84" w14:textId="77777777" w:rsidTr="00875DD2">
        <w:trPr>
          <w:trHeight w:val="333"/>
        </w:trPr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23F57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8CBB9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06204B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11C82B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100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C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. R. </w:t>
            </w:r>
            <w:proofErr w:type="spellStart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tarasevichiae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U310586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38FB4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C.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R. </w:t>
            </w:r>
            <w:proofErr w:type="spellStart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tarasevichiae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P982901)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0BBA1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EED72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C.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tarasevichiae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X365195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C0C1FE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DF0A6A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99%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hipicephal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NR074473)</w:t>
            </w:r>
          </w:p>
        </w:tc>
      </w:tr>
      <w:tr w:rsidR="00875DD2" w:rsidRPr="00192098" w14:paraId="6F0B2B80" w14:textId="77777777" w:rsidTr="00875DD2">
        <w:trPr>
          <w:trHeight w:val="333"/>
        </w:trPr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EEBED5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G4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1BD01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434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0ACC9C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I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persulcatus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5856B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100%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lveti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U310588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0450E0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9F6E6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100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lveti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MF163037)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5B34C4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7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CP019435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042AC2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E9090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100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lveti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L36212)</w:t>
            </w:r>
          </w:p>
        </w:tc>
      </w:tr>
      <w:tr w:rsidR="00875DD2" w:rsidRPr="00192098" w14:paraId="7063ADDA" w14:textId="77777777" w:rsidTr="00875DD2">
        <w:trPr>
          <w:trHeight w:val="333"/>
        </w:trPr>
        <w:tc>
          <w:tcPr>
            <w:tcW w:w="865" w:type="dxa"/>
            <w:shd w:val="clear" w:color="auto" w:fill="auto"/>
            <w:noWrap/>
            <w:hideMark/>
          </w:tcPr>
          <w:p w14:paraId="1A90B9E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961" w:type="dxa"/>
            <w:shd w:val="clear" w:color="auto" w:fill="auto"/>
            <w:noWrap/>
            <w:hideMark/>
          </w:tcPr>
          <w:p w14:paraId="3D39664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487" w:type="dxa"/>
            <w:shd w:val="clear" w:color="auto" w:fill="auto"/>
            <w:noWrap/>
            <w:hideMark/>
          </w:tcPr>
          <w:p w14:paraId="5E159FF0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850" w:type="dxa"/>
            <w:shd w:val="clear" w:color="auto" w:fill="auto"/>
            <w:noWrap/>
            <w:hideMark/>
          </w:tcPr>
          <w:p w14:paraId="7EA59479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100%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lveti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T825961)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313DE17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679" w:type="dxa"/>
            <w:shd w:val="clear" w:color="auto" w:fill="auto"/>
            <w:noWrap/>
            <w:hideMark/>
          </w:tcPr>
          <w:p w14:paraId="2DFE6CB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100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lveti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T835126)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149D78F5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7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CP010969)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14:paraId="783605A0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617" w:type="dxa"/>
            <w:shd w:val="clear" w:color="auto" w:fill="auto"/>
            <w:noWrap/>
            <w:hideMark/>
          </w:tcPr>
          <w:p w14:paraId="4B82B4EC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fel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DQ102712)</w:t>
            </w:r>
          </w:p>
        </w:tc>
      </w:tr>
      <w:tr w:rsidR="00875DD2" w:rsidRPr="00192098" w14:paraId="041D443A" w14:textId="77777777" w:rsidTr="00875DD2">
        <w:trPr>
          <w:trHeight w:val="333"/>
        </w:trPr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118885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AF27C4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954EB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F8908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100%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lveti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T825960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CD55AC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5C7E0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100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lveti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U310591)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5BA484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7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JX885457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C32ADA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4FD14E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Y474575)</w:t>
            </w:r>
          </w:p>
        </w:tc>
      </w:tr>
      <w:tr w:rsidR="00875DD2" w:rsidRPr="00192098" w14:paraId="101E6A53" w14:textId="77777777" w:rsidTr="00875DD2">
        <w:trPr>
          <w:trHeight w:val="333"/>
        </w:trPr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CF22F5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G5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7D128E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61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3DADA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I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persulcatus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3C826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lveti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Y488349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63072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1739D0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11D30E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lveti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AF181036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DA888B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B508C5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</w:tr>
      <w:tr w:rsidR="00875DD2" w:rsidRPr="00192098" w14:paraId="1B1DFE48" w14:textId="77777777" w:rsidTr="00875DD2">
        <w:trPr>
          <w:trHeight w:val="333"/>
        </w:trPr>
        <w:tc>
          <w:tcPr>
            <w:tcW w:w="865" w:type="dxa"/>
            <w:shd w:val="clear" w:color="auto" w:fill="auto"/>
            <w:noWrap/>
            <w:hideMark/>
          </w:tcPr>
          <w:p w14:paraId="79E1B62F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961" w:type="dxa"/>
            <w:shd w:val="clear" w:color="auto" w:fill="auto"/>
            <w:noWrap/>
            <w:hideMark/>
          </w:tcPr>
          <w:p w14:paraId="63172694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487" w:type="dxa"/>
            <w:shd w:val="clear" w:color="auto" w:fill="auto"/>
            <w:noWrap/>
            <w:hideMark/>
          </w:tcPr>
          <w:p w14:paraId="0A2FDF3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850" w:type="dxa"/>
            <w:shd w:val="clear" w:color="auto" w:fill="auto"/>
            <w:noWrap/>
            <w:hideMark/>
          </w:tcPr>
          <w:p w14:paraId="69925C6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99%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lveti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U310588)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2EF0A494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679" w:type="dxa"/>
            <w:shd w:val="clear" w:color="auto" w:fill="auto"/>
            <w:noWrap/>
            <w:hideMark/>
          </w:tcPr>
          <w:p w14:paraId="60E69994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837" w:type="dxa"/>
            <w:shd w:val="clear" w:color="auto" w:fill="auto"/>
            <w:noWrap/>
            <w:hideMark/>
          </w:tcPr>
          <w:p w14:paraId="099EBE7A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7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CP019435)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14:paraId="29FDFD8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617" w:type="dxa"/>
            <w:shd w:val="clear" w:color="auto" w:fill="auto"/>
            <w:noWrap/>
            <w:hideMark/>
          </w:tcPr>
          <w:p w14:paraId="0FF3E82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</w:tr>
      <w:tr w:rsidR="00875DD2" w:rsidRPr="00192098" w14:paraId="09DD8D03" w14:textId="77777777" w:rsidTr="00875DD2">
        <w:trPr>
          <w:trHeight w:val="333"/>
        </w:trPr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B0C90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1CE63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B8893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742C5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99%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lveti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T825961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D6C68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8ADB40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09CE2F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7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CP010969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37DA2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B91EC0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</w:tr>
      <w:tr w:rsidR="00875DD2" w:rsidRPr="00192098" w14:paraId="08174046" w14:textId="77777777" w:rsidTr="00875DD2">
        <w:trPr>
          <w:trHeight w:val="333"/>
        </w:trPr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7756BA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G5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46DE9B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1244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D6D3A0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I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monospinosus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816982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lveti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Y488349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B96589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79134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lveti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MF163037)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E59B2F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lveti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AF181036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7F0E7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lveti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AF163009)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5A2A5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lveti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L36212)</w:t>
            </w:r>
          </w:p>
        </w:tc>
      </w:tr>
      <w:tr w:rsidR="00875DD2" w:rsidRPr="00192098" w14:paraId="5CA7F8A3" w14:textId="77777777" w:rsidTr="00875DD2">
        <w:trPr>
          <w:trHeight w:val="333"/>
        </w:trPr>
        <w:tc>
          <w:tcPr>
            <w:tcW w:w="865" w:type="dxa"/>
            <w:shd w:val="clear" w:color="auto" w:fill="auto"/>
            <w:noWrap/>
            <w:hideMark/>
          </w:tcPr>
          <w:p w14:paraId="7F0969DC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961" w:type="dxa"/>
            <w:shd w:val="clear" w:color="auto" w:fill="auto"/>
            <w:noWrap/>
            <w:hideMark/>
          </w:tcPr>
          <w:p w14:paraId="272F121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487" w:type="dxa"/>
            <w:shd w:val="clear" w:color="auto" w:fill="auto"/>
            <w:noWrap/>
            <w:hideMark/>
          </w:tcPr>
          <w:p w14:paraId="53D6994F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850" w:type="dxa"/>
            <w:shd w:val="clear" w:color="auto" w:fill="auto"/>
            <w:noWrap/>
            <w:hideMark/>
          </w:tcPr>
          <w:p w14:paraId="6AC43D12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99%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lveti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U310588)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0567BF6C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679" w:type="dxa"/>
            <w:shd w:val="clear" w:color="auto" w:fill="auto"/>
            <w:noWrap/>
            <w:hideMark/>
          </w:tcPr>
          <w:p w14:paraId="78274AA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lveti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T835126)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1667E042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7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CP010969)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14:paraId="2A12F38F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asiati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DQ110869)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3416758A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fel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DQ102712)</w:t>
            </w:r>
          </w:p>
        </w:tc>
      </w:tr>
      <w:tr w:rsidR="00875DD2" w:rsidRPr="00192098" w14:paraId="4F3188A1" w14:textId="77777777" w:rsidTr="00875DD2">
        <w:trPr>
          <w:trHeight w:val="333"/>
        </w:trPr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FA665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34413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B6A44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C86A8B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99%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lveti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T825961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AC25EC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3796E5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lveti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T835112)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A47F9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7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JX885457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BFD119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1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amblyommat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CP015012)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C56E9F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Y474575)</w:t>
            </w:r>
          </w:p>
        </w:tc>
      </w:tr>
      <w:tr w:rsidR="00875DD2" w:rsidRPr="00192098" w14:paraId="101B9EBE" w14:textId="77777777" w:rsidTr="00875DD2">
        <w:trPr>
          <w:trHeight w:val="333"/>
        </w:trPr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53622E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G6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EA427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682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03F10B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H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longicornis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4326D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. japonica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KX987343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35B28B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5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ilongjiangens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AB473813)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0F26F5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. japonica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AP017588)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566224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ickettsii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CP018914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FFD07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ilongjiangens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CP002912)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ECAFA9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. japonica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NR074459)</w:t>
            </w:r>
          </w:p>
        </w:tc>
      </w:tr>
      <w:tr w:rsidR="00875DD2" w:rsidRPr="00192098" w14:paraId="6475ADB3" w14:textId="77777777" w:rsidTr="00875DD2">
        <w:trPr>
          <w:trHeight w:val="333"/>
        </w:trPr>
        <w:tc>
          <w:tcPr>
            <w:tcW w:w="865" w:type="dxa"/>
            <w:shd w:val="clear" w:color="auto" w:fill="auto"/>
            <w:noWrap/>
            <w:hideMark/>
          </w:tcPr>
          <w:p w14:paraId="0EA5A94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961" w:type="dxa"/>
            <w:shd w:val="clear" w:color="auto" w:fill="auto"/>
            <w:noWrap/>
            <w:hideMark/>
          </w:tcPr>
          <w:p w14:paraId="045BE2DC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487" w:type="dxa"/>
            <w:shd w:val="clear" w:color="auto" w:fill="auto"/>
            <w:noWrap/>
            <w:hideMark/>
          </w:tcPr>
          <w:p w14:paraId="541AD222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850" w:type="dxa"/>
            <w:shd w:val="clear" w:color="auto" w:fill="auto"/>
            <w:noWrap/>
            <w:hideMark/>
          </w:tcPr>
          <w:p w14:paraId="23FC55BE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. japonica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AP017602)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22722960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95%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ilongjiangens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AH012829)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10AA091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. japonica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AP017587)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662A85B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ickettsii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CP018913)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14:paraId="08580A8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99%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ilongjiangens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AY331396)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3498C97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. japonica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KX987315)</w:t>
            </w:r>
          </w:p>
        </w:tc>
      </w:tr>
      <w:tr w:rsidR="00875DD2" w:rsidRPr="00192098" w14:paraId="20473483" w14:textId="77777777" w:rsidTr="00875DD2">
        <w:trPr>
          <w:trHeight w:val="333"/>
        </w:trPr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959335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3D104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A72EB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B80D0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. japonica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AP017601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D8AAC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5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ilongjiangens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AF179362)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1C309E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. japonica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AP017586)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81EA3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parkeri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KX018052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02875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98%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peacock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CP001227)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0EBBCC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. japonica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KX987314)</w:t>
            </w:r>
          </w:p>
        </w:tc>
      </w:tr>
      <w:tr w:rsidR="00875DD2" w:rsidRPr="00192098" w14:paraId="2E63322D" w14:textId="77777777" w:rsidTr="00875DD2">
        <w:trPr>
          <w:trHeight w:val="333"/>
        </w:trPr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B6504B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G7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332AC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729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FC225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H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formosensis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BDBFDE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8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KU723493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7668EA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2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JQ792162)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A3947F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7%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.japoni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AP017588)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84D4E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99%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CP019435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E7A89C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8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X506746)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3C3FA9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massiliae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CP003319)</w:t>
            </w:r>
          </w:p>
        </w:tc>
      </w:tr>
      <w:tr w:rsidR="00875DD2" w:rsidRPr="00192098" w14:paraId="57C307A2" w14:textId="77777777" w:rsidTr="00875DD2">
        <w:trPr>
          <w:trHeight w:val="333"/>
        </w:trPr>
        <w:tc>
          <w:tcPr>
            <w:tcW w:w="865" w:type="dxa"/>
            <w:shd w:val="clear" w:color="auto" w:fill="auto"/>
            <w:noWrap/>
            <w:hideMark/>
          </w:tcPr>
          <w:p w14:paraId="2E88C4E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961" w:type="dxa"/>
            <w:shd w:val="clear" w:color="auto" w:fill="auto"/>
            <w:noWrap/>
            <w:hideMark/>
          </w:tcPr>
          <w:p w14:paraId="4FF5F874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487" w:type="dxa"/>
            <w:shd w:val="clear" w:color="auto" w:fill="auto"/>
            <w:noWrap/>
            <w:hideMark/>
          </w:tcPr>
          <w:p w14:paraId="2A4958A0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850" w:type="dxa"/>
            <w:shd w:val="clear" w:color="auto" w:fill="auto"/>
            <w:noWrap/>
            <w:hideMark/>
          </w:tcPr>
          <w:p w14:paraId="5AD9CDD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8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KY474576)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70BA712B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2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JQ792150)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3B94641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7%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.japoni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AP017587)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46D004A5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CP010969)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14:paraId="354EFC5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97%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X506747)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3232891E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massiliae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MF002582)</w:t>
            </w:r>
          </w:p>
        </w:tc>
      </w:tr>
      <w:tr w:rsidR="00875DD2" w:rsidRPr="00192098" w14:paraId="44B464A1" w14:textId="77777777" w:rsidTr="00875DD2">
        <w:trPr>
          <w:trHeight w:val="333"/>
        </w:trPr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08B37B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DA698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0F0CA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6432E2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8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MF511248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01035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2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JQ792137)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EAB29F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7%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.japoni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AP017586)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D33B3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icketts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JX885457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9311A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97%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JN242188)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18424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massiliae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Y069266)</w:t>
            </w:r>
          </w:p>
        </w:tc>
      </w:tr>
      <w:tr w:rsidR="00875DD2" w:rsidRPr="00192098" w14:paraId="126AD8B6" w14:textId="77777777" w:rsidTr="00875DD2">
        <w:trPr>
          <w:trHeight w:val="333"/>
        </w:trPr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855A7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G8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EC693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1347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8E131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A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testudinarium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80241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100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tamurae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AF812551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F5570E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100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tamurae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DQ103259)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197F9E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98%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tamurae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DQ113910)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418779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100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tamurae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AB812550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F6F3D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F55280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100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tamurae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NR042727)</w:t>
            </w:r>
          </w:p>
        </w:tc>
      </w:tr>
      <w:tr w:rsidR="00875DD2" w:rsidRPr="00192098" w14:paraId="72BDDA9C" w14:textId="77777777" w:rsidTr="00875DD2">
        <w:trPr>
          <w:trHeight w:val="333"/>
        </w:trPr>
        <w:tc>
          <w:tcPr>
            <w:tcW w:w="865" w:type="dxa"/>
            <w:shd w:val="clear" w:color="auto" w:fill="auto"/>
            <w:noWrap/>
            <w:hideMark/>
          </w:tcPr>
          <w:p w14:paraId="28087A49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961" w:type="dxa"/>
            <w:shd w:val="clear" w:color="auto" w:fill="auto"/>
            <w:noWrap/>
            <w:hideMark/>
          </w:tcPr>
          <w:p w14:paraId="684816E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487" w:type="dxa"/>
            <w:shd w:val="clear" w:color="auto" w:fill="auto"/>
            <w:noWrap/>
            <w:hideMark/>
          </w:tcPr>
          <w:p w14:paraId="30A2F089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850" w:type="dxa"/>
            <w:shd w:val="clear" w:color="auto" w:fill="auto"/>
            <w:noWrap/>
            <w:hideMark/>
          </w:tcPr>
          <w:p w14:paraId="75F28B1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100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tamurae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AF394896)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74CECA9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100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tamurae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AB114823)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3C3F0FF2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8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monacens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U961543)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5A5391F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monacensis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LN794217)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14:paraId="53130BB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617" w:type="dxa"/>
            <w:shd w:val="clear" w:color="auto" w:fill="auto"/>
            <w:noWrap/>
            <w:hideMark/>
          </w:tcPr>
          <w:p w14:paraId="1CB54FA9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monacens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LN794217)</w:t>
            </w:r>
          </w:p>
        </w:tc>
      </w:tr>
      <w:tr w:rsidR="00875DD2" w:rsidRPr="00192098" w14:paraId="1DFF8E14" w14:textId="77777777" w:rsidTr="00875DD2">
        <w:trPr>
          <w:trHeight w:val="333"/>
        </w:trPr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78992A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98E242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2CDD8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3AB4C4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tamurae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T753273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35BCA9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tamurae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AB795206)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938A2A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8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monacens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LN794217)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28673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asembonens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Y445736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0D844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98479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monacens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NR115686)</w:t>
            </w:r>
          </w:p>
        </w:tc>
      </w:tr>
      <w:tr w:rsidR="00875DD2" w:rsidRPr="00192098" w14:paraId="4B151FDB" w14:textId="77777777" w:rsidTr="00875DD2">
        <w:trPr>
          <w:trHeight w:val="333"/>
        </w:trPr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FA526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G9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384202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2261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494C0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H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kitaokai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F6616B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6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JQ792120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03F42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BB45E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2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fel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GU324467)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767E4C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6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hipicephali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CP003342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D80459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2BA2E5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austral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CP003338)</w:t>
            </w:r>
          </w:p>
        </w:tc>
      </w:tr>
      <w:tr w:rsidR="00875DD2" w:rsidRPr="00192098" w14:paraId="5731E80F" w14:textId="77777777" w:rsidTr="00875DD2">
        <w:trPr>
          <w:trHeight w:val="333"/>
        </w:trPr>
        <w:tc>
          <w:tcPr>
            <w:tcW w:w="865" w:type="dxa"/>
            <w:shd w:val="clear" w:color="auto" w:fill="auto"/>
            <w:noWrap/>
            <w:hideMark/>
          </w:tcPr>
          <w:p w14:paraId="0473E749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961" w:type="dxa"/>
            <w:shd w:val="clear" w:color="auto" w:fill="auto"/>
            <w:noWrap/>
            <w:hideMark/>
          </w:tcPr>
          <w:p w14:paraId="6D7C7D0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487" w:type="dxa"/>
            <w:shd w:val="clear" w:color="auto" w:fill="auto"/>
            <w:noWrap/>
            <w:hideMark/>
          </w:tcPr>
          <w:p w14:paraId="5BD4BD5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850" w:type="dxa"/>
            <w:shd w:val="clear" w:color="auto" w:fill="auto"/>
            <w:noWrap/>
            <w:hideMark/>
          </w:tcPr>
          <w:p w14:paraId="0B70D07C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6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JQ792113)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01FACDAA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679" w:type="dxa"/>
            <w:shd w:val="clear" w:color="auto" w:fill="auto"/>
            <w:noWrap/>
            <w:hideMark/>
          </w:tcPr>
          <w:p w14:paraId="0DB0911B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91%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fel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GU324466)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49BB81F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6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CP019435)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14:paraId="3974CFD2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617" w:type="dxa"/>
            <w:shd w:val="clear" w:color="auto" w:fill="auto"/>
            <w:noWrap/>
            <w:hideMark/>
          </w:tcPr>
          <w:p w14:paraId="515579E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austral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NR036773)</w:t>
            </w:r>
          </w:p>
        </w:tc>
      </w:tr>
      <w:tr w:rsidR="00875DD2" w:rsidRPr="00192098" w14:paraId="151DEEF0" w14:textId="77777777" w:rsidTr="00875DD2">
        <w:trPr>
          <w:trHeight w:val="333"/>
        </w:trPr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A06530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569ED5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18144A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CF3C9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6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Y474576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54414C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59F5A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91%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fel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GT835108)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31B0A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6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CP019669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52DE39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23E53B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austral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L36101)</w:t>
            </w:r>
          </w:p>
        </w:tc>
      </w:tr>
      <w:tr w:rsidR="00875DD2" w:rsidRPr="00192098" w14:paraId="23380DBE" w14:textId="77777777" w:rsidTr="00875DD2">
        <w:trPr>
          <w:trHeight w:val="333"/>
        </w:trPr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64333F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G10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0ECB5B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2331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9C493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I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nipponensis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B2614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100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monacensis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KC993860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4AE2DF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100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monacens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JX972178)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EE4514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monacens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U961543)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DCCF5B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100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monacensis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LN794217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0BADA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11A01B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100%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monacens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X987306)</w:t>
            </w:r>
          </w:p>
        </w:tc>
      </w:tr>
      <w:tr w:rsidR="00875DD2" w:rsidRPr="00192098" w14:paraId="0A33BA97" w14:textId="77777777" w:rsidTr="00875DD2">
        <w:trPr>
          <w:trHeight w:val="333"/>
        </w:trPr>
        <w:tc>
          <w:tcPr>
            <w:tcW w:w="865" w:type="dxa"/>
            <w:shd w:val="clear" w:color="auto" w:fill="auto"/>
            <w:noWrap/>
            <w:hideMark/>
          </w:tcPr>
          <w:p w14:paraId="3873F50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961" w:type="dxa"/>
            <w:shd w:val="clear" w:color="auto" w:fill="auto"/>
            <w:noWrap/>
            <w:hideMark/>
          </w:tcPr>
          <w:p w14:paraId="538B366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487" w:type="dxa"/>
            <w:shd w:val="clear" w:color="auto" w:fill="auto"/>
            <w:noWrap/>
            <w:hideMark/>
          </w:tcPr>
          <w:p w14:paraId="1EB2DDBE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850" w:type="dxa"/>
            <w:shd w:val="clear" w:color="auto" w:fill="auto"/>
            <w:noWrap/>
            <w:hideMark/>
          </w:tcPr>
          <w:p w14:paraId="4EF19112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100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monacensis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EU665253)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24575195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100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monacens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EU665232)</w:t>
            </w:r>
          </w:p>
        </w:tc>
        <w:tc>
          <w:tcPr>
            <w:tcW w:w="1679" w:type="dxa"/>
            <w:shd w:val="clear" w:color="auto" w:fill="auto"/>
            <w:noWrap/>
            <w:hideMark/>
          </w:tcPr>
          <w:p w14:paraId="44E1862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99%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monacens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LN794217)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1AE3D1B9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tamurae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AB812550)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14:paraId="30F153F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617" w:type="dxa"/>
            <w:shd w:val="clear" w:color="auto" w:fill="auto"/>
            <w:noWrap/>
            <w:hideMark/>
          </w:tcPr>
          <w:p w14:paraId="352FEA1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100%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monacens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X987305)</w:t>
            </w:r>
          </w:p>
        </w:tc>
      </w:tr>
      <w:tr w:rsidR="00875DD2" w:rsidRPr="00192098" w14:paraId="01F8BAA3" w14:textId="77777777" w:rsidTr="00875DD2">
        <w:trPr>
          <w:trHeight w:val="333"/>
        </w:trPr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89E49B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13FF8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3EA33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07CE79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monacensis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KX987342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889D7F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100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monacens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J588273)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0EEB0E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monacens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C137254)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5C2A5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7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asembonens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Y445736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D2070F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658052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100%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monacens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X987304)</w:t>
            </w:r>
          </w:p>
        </w:tc>
      </w:tr>
      <w:tr w:rsidR="00875DD2" w:rsidRPr="00192098" w14:paraId="3910BAD9" w14:textId="77777777" w:rsidTr="00875DD2">
        <w:trPr>
          <w:trHeight w:val="333"/>
        </w:trPr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1CA175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G11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6ADFB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192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157AFE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. japonica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1C6ADF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Y474576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3CA594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A9244A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6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hipicephali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(CP013133) 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E1F8BC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CP019435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10139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8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ilongijiangensis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CP002912)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CBA89F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. conorii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NR074480)</w:t>
            </w:r>
          </w:p>
        </w:tc>
      </w:tr>
      <w:tr w:rsidR="00875DD2" w:rsidRPr="00192098" w14:paraId="663517E7" w14:textId="77777777" w:rsidTr="00875DD2">
        <w:trPr>
          <w:trHeight w:val="333"/>
        </w:trPr>
        <w:tc>
          <w:tcPr>
            <w:tcW w:w="865" w:type="dxa"/>
            <w:shd w:val="clear" w:color="auto" w:fill="auto"/>
            <w:noWrap/>
            <w:hideMark/>
          </w:tcPr>
          <w:p w14:paraId="51DCDDA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961" w:type="dxa"/>
            <w:shd w:val="clear" w:color="auto" w:fill="auto"/>
            <w:noWrap/>
            <w:hideMark/>
          </w:tcPr>
          <w:p w14:paraId="212FA902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487" w:type="dxa"/>
            <w:shd w:val="clear" w:color="auto" w:fill="auto"/>
            <w:noWrap/>
            <w:hideMark/>
          </w:tcPr>
          <w:p w14:paraId="3C736FB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850" w:type="dxa"/>
            <w:shd w:val="clear" w:color="auto" w:fill="auto"/>
            <w:noWrap/>
            <w:hideMark/>
          </w:tcPr>
          <w:p w14:paraId="3390BB75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MF511249)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52744F65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679" w:type="dxa"/>
            <w:shd w:val="clear" w:color="auto" w:fill="auto"/>
            <w:noWrap/>
            <w:hideMark/>
          </w:tcPr>
          <w:p w14:paraId="5316B20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6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aeschlimann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MF002557)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28B7A1D0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CP010969)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14:paraId="27C76D0C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8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ilongijiangensis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AY331396)</w:t>
            </w:r>
          </w:p>
        </w:tc>
        <w:tc>
          <w:tcPr>
            <w:tcW w:w="1617" w:type="dxa"/>
            <w:shd w:val="clear" w:color="auto" w:fill="auto"/>
            <w:noWrap/>
            <w:hideMark/>
          </w:tcPr>
          <w:p w14:paraId="28AF3FF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. conorii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MF002584)</w:t>
            </w:r>
          </w:p>
        </w:tc>
      </w:tr>
      <w:tr w:rsidR="00875DD2" w:rsidRPr="00192098" w14:paraId="35DAC6EB" w14:textId="77777777" w:rsidTr="00875DD2">
        <w:trPr>
          <w:trHeight w:val="333"/>
        </w:trPr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E2F5D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FD71A0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FCD60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AB884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MF511248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9825C5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EDDAE4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6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massiliae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KT835123)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F3655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JX885457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83DF5F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8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. japonica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AF155055)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1D29D5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. conorii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Y069267)</w:t>
            </w:r>
          </w:p>
        </w:tc>
      </w:tr>
      <w:tr w:rsidR="00875DD2" w:rsidRPr="00192098" w14:paraId="09B0061D" w14:textId="77777777" w:rsidTr="00875DD2">
        <w:trPr>
          <w:trHeight w:val="333"/>
        </w:trPr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0DE6A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G11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55B6B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2324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4F2022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. flava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90A52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Y474576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1C72C2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6B28AF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04A1DC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CP019435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C2380F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ED67B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</w:tr>
      <w:tr w:rsidR="00875DD2" w:rsidRPr="00192098" w14:paraId="631E6DD7" w14:textId="77777777" w:rsidTr="00875DD2">
        <w:trPr>
          <w:trHeight w:val="333"/>
        </w:trPr>
        <w:tc>
          <w:tcPr>
            <w:tcW w:w="865" w:type="dxa"/>
            <w:shd w:val="clear" w:color="auto" w:fill="auto"/>
            <w:noWrap/>
            <w:hideMark/>
          </w:tcPr>
          <w:p w14:paraId="40E72FF9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961" w:type="dxa"/>
            <w:shd w:val="clear" w:color="auto" w:fill="auto"/>
            <w:noWrap/>
            <w:hideMark/>
          </w:tcPr>
          <w:p w14:paraId="0028281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487" w:type="dxa"/>
            <w:shd w:val="clear" w:color="auto" w:fill="auto"/>
            <w:noWrap/>
            <w:hideMark/>
          </w:tcPr>
          <w:p w14:paraId="1F96E2E2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850" w:type="dxa"/>
            <w:shd w:val="clear" w:color="auto" w:fill="auto"/>
            <w:noWrap/>
            <w:hideMark/>
          </w:tcPr>
          <w:p w14:paraId="7A8ABA7C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MF511249)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3721331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679" w:type="dxa"/>
            <w:shd w:val="clear" w:color="auto" w:fill="auto"/>
            <w:noWrap/>
            <w:hideMark/>
          </w:tcPr>
          <w:p w14:paraId="0FB1BF9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837" w:type="dxa"/>
            <w:shd w:val="clear" w:color="auto" w:fill="auto"/>
            <w:noWrap/>
            <w:hideMark/>
          </w:tcPr>
          <w:p w14:paraId="310ED8B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CP010969)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14:paraId="219CE9C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617" w:type="dxa"/>
            <w:shd w:val="clear" w:color="auto" w:fill="auto"/>
            <w:noWrap/>
            <w:hideMark/>
          </w:tcPr>
          <w:p w14:paraId="1BC15674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</w:tr>
      <w:tr w:rsidR="00875DD2" w:rsidRPr="00192098" w14:paraId="7D7640CA" w14:textId="77777777" w:rsidTr="00875DD2">
        <w:trPr>
          <w:trHeight w:val="333"/>
        </w:trPr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68B8CF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869FA9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A7F4A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6197D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MF511248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0ADF8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2E48B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A93675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JX885457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9AD80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5E873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</w:tr>
      <w:tr w:rsidR="00875DD2" w:rsidRPr="00192098" w14:paraId="26F34755" w14:textId="77777777" w:rsidTr="00875DD2">
        <w:trPr>
          <w:trHeight w:val="333"/>
        </w:trPr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A0703B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G12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FE622B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2103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090A8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. flava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E691AC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Y474576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6F5424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FBCF0F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432E19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CP019435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4C18A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5B630A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</w:tr>
      <w:tr w:rsidR="00875DD2" w:rsidRPr="00192098" w14:paraId="64349C96" w14:textId="77777777" w:rsidTr="00875DD2">
        <w:trPr>
          <w:trHeight w:val="333"/>
        </w:trPr>
        <w:tc>
          <w:tcPr>
            <w:tcW w:w="865" w:type="dxa"/>
            <w:shd w:val="clear" w:color="auto" w:fill="auto"/>
            <w:noWrap/>
            <w:hideMark/>
          </w:tcPr>
          <w:p w14:paraId="5E04536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961" w:type="dxa"/>
            <w:shd w:val="clear" w:color="auto" w:fill="auto"/>
            <w:noWrap/>
            <w:hideMark/>
          </w:tcPr>
          <w:p w14:paraId="67009A3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487" w:type="dxa"/>
            <w:shd w:val="clear" w:color="auto" w:fill="auto"/>
            <w:noWrap/>
            <w:hideMark/>
          </w:tcPr>
          <w:p w14:paraId="1D291D3A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850" w:type="dxa"/>
            <w:shd w:val="clear" w:color="auto" w:fill="auto"/>
            <w:noWrap/>
            <w:hideMark/>
          </w:tcPr>
          <w:p w14:paraId="4D530D7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MF511249)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06386E7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679" w:type="dxa"/>
            <w:shd w:val="clear" w:color="auto" w:fill="auto"/>
            <w:noWrap/>
            <w:hideMark/>
          </w:tcPr>
          <w:p w14:paraId="3DF1A13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837" w:type="dxa"/>
            <w:shd w:val="clear" w:color="auto" w:fill="auto"/>
            <w:noWrap/>
            <w:hideMark/>
          </w:tcPr>
          <w:p w14:paraId="79C2B5B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CP010969)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14:paraId="3DC1F530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617" w:type="dxa"/>
            <w:shd w:val="clear" w:color="auto" w:fill="auto"/>
            <w:noWrap/>
            <w:hideMark/>
          </w:tcPr>
          <w:p w14:paraId="54E805D5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</w:tr>
      <w:tr w:rsidR="00875DD2" w:rsidRPr="00192098" w14:paraId="24B974B3" w14:textId="77777777" w:rsidTr="00875DD2">
        <w:trPr>
          <w:trHeight w:val="333"/>
        </w:trPr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68090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2EFF8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0E8BE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1AFCC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MF511248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605DE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FF00EB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D31255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JX885457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733459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AC22A2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</w:tr>
      <w:tr w:rsidR="00875DD2" w:rsidRPr="00192098" w14:paraId="6DE9543C" w14:textId="77777777" w:rsidTr="00875DD2">
        <w:trPr>
          <w:trHeight w:val="333"/>
        </w:trPr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BEB45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G13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18779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1277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B0D8E9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I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ovatus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7E428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100%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asiati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AF394901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CC083F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651774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lveti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U310591)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418A5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6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CP019435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6422B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947F6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asiati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NR041840)</w:t>
            </w:r>
          </w:p>
        </w:tc>
      </w:tr>
      <w:tr w:rsidR="00875DD2" w:rsidRPr="00192098" w14:paraId="443C8733" w14:textId="77777777" w:rsidTr="00875DD2">
        <w:trPr>
          <w:trHeight w:val="333"/>
        </w:trPr>
        <w:tc>
          <w:tcPr>
            <w:tcW w:w="865" w:type="dxa"/>
            <w:shd w:val="clear" w:color="auto" w:fill="auto"/>
            <w:noWrap/>
            <w:hideMark/>
          </w:tcPr>
          <w:p w14:paraId="2B516142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961" w:type="dxa"/>
            <w:shd w:val="clear" w:color="auto" w:fill="auto"/>
            <w:noWrap/>
            <w:hideMark/>
          </w:tcPr>
          <w:p w14:paraId="6C0CE45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487" w:type="dxa"/>
            <w:shd w:val="clear" w:color="auto" w:fill="auto"/>
            <w:noWrap/>
            <w:hideMark/>
          </w:tcPr>
          <w:p w14:paraId="45A09C65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850" w:type="dxa"/>
            <w:shd w:val="clear" w:color="auto" w:fill="auto"/>
            <w:noWrap/>
            <w:hideMark/>
          </w:tcPr>
          <w:p w14:paraId="3D9CB0EC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99%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asiati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AB297808)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3F3C2C9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679" w:type="dxa"/>
            <w:shd w:val="clear" w:color="auto" w:fill="auto"/>
            <w:noWrap/>
            <w:hideMark/>
          </w:tcPr>
          <w:p w14:paraId="02879B6A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lveti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T825966)</w:t>
            </w:r>
          </w:p>
        </w:tc>
        <w:tc>
          <w:tcPr>
            <w:tcW w:w="1837" w:type="dxa"/>
            <w:shd w:val="clear" w:color="auto" w:fill="auto"/>
            <w:noWrap/>
            <w:hideMark/>
          </w:tcPr>
          <w:p w14:paraId="2761DCF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6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CP010969)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14:paraId="7066D70E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617" w:type="dxa"/>
            <w:shd w:val="clear" w:color="auto" w:fill="auto"/>
            <w:noWrap/>
            <w:hideMark/>
          </w:tcPr>
          <w:p w14:paraId="34553770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lveti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L36212)</w:t>
            </w:r>
          </w:p>
        </w:tc>
      </w:tr>
      <w:tr w:rsidR="00875DD2" w:rsidRPr="00192098" w14:paraId="4092F0B0" w14:textId="77777777" w:rsidTr="00875DD2">
        <w:trPr>
          <w:trHeight w:val="333"/>
        </w:trPr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1B7C4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7AA37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DD6AD0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57871B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99%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asiati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AB297810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E6CC9C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44402F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helvetica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P866151)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5F17C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6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JX885457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20ED50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3CE7BC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9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massiliae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MF002582)</w:t>
            </w:r>
          </w:p>
        </w:tc>
      </w:tr>
      <w:tr w:rsidR="00875DD2" w:rsidRPr="00192098" w14:paraId="1A605528" w14:textId="77777777" w:rsidTr="00875DD2">
        <w:trPr>
          <w:trHeight w:val="333"/>
        </w:trPr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285E29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G14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B13D04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1791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7E681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H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formosensis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6B350F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8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Y474576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DF54F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CB83B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89B4BC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8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CP019435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E790A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A50FEA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</w:tr>
      <w:tr w:rsidR="00875DD2" w:rsidRPr="00192098" w14:paraId="01F9BC15" w14:textId="77777777" w:rsidTr="00875DD2">
        <w:trPr>
          <w:trHeight w:val="333"/>
        </w:trPr>
        <w:tc>
          <w:tcPr>
            <w:tcW w:w="865" w:type="dxa"/>
            <w:shd w:val="clear" w:color="auto" w:fill="auto"/>
            <w:noWrap/>
            <w:hideMark/>
          </w:tcPr>
          <w:p w14:paraId="7CAFAE8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961" w:type="dxa"/>
            <w:shd w:val="clear" w:color="auto" w:fill="auto"/>
            <w:noWrap/>
            <w:hideMark/>
          </w:tcPr>
          <w:p w14:paraId="7AC675EF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487" w:type="dxa"/>
            <w:shd w:val="clear" w:color="auto" w:fill="auto"/>
            <w:noWrap/>
            <w:hideMark/>
          </w:tcPr>
          <w:p w14:paraId="2AA74165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850" w:type="dxa"/>
            <w:shd w:val="clear" w:color="auto" w:fill="auto"/>
            <w:noWrap/>
            <w:hideMark/>
          </w:tcPr>
          <w:p w14:paraId="6D8484FF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8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MF511249)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0FEF2B84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679" w:type="dxa"/>
            <w:shd w:val="clear" w:color="auto" w:fill="auto"/>
            <w:noWrap/>
            <w:hideMark/>
          </w:tcPr>
          <w:p w14:paraId="65652A9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837" w:type="dxa"/>
            <w:shd w:val="clear" w:color="auto" w:fill="auto"/>
            <w:noWrap/>
            <w:hideMark/>
          </w:tcPr>
          <w:p w14:paraId="7520A3B2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8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CP010969)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14:paraId="0034DBA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617" w:type="dxa"/>
            <w:shd w:val="clear" w:color="auto" w:fill="auto"/>
            <w:noWrap/>
            <w:hideMark/>
          </w:tcPr>
          <w:p w14:paraId="06DA5BA0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</w:tr>
      <w:tr w:rsidR="00875DD2" w:rsidRPr="00192098" w14:paraId="21C15BD7" w14:textId="77777777" w:rsidTr="00875DD2">
        <w:trPr>
          <w:trHeight w:val="333"/>
        </w:trPr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B120E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47F9B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44BDF9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38CC1B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8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MF511248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FAE8B2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BDDA0A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62A89E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8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JX885457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EBA052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724B59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</w:tr>
      <w:tr w:rsidR="00875DD2" w:rsidRPr="00192098" w14:paraId="18345EC8" w14:textId="77777777" w:rsidTr="00875DD2">
        <w:trPr>
          <w:trHeight w:val="333"/>
        </w:trPr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ED1E0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G15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A59AA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1820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29F324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H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formosensis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61B86B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8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KY474576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ECC2F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FFDBA3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99E3B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7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CP019435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C0D139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273BF7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Not amplified</w:t>
            </w:r>
          </w:p>
        </w:tc>
      </w:tr>
      <w:tr w:rsidR="00875DD2" w:rsidRPr="00192098" w14:paraId="67792F1A" w14:textId="77777777" w:rsidTr="00875DD2">
        <w:trPr>
          <w:trHeight w:val="333"/>
        </w:trPr>
        <w:tc>
          <w:tcPr>
            <w:tcW w:w="865" w:type="dxa"/>
            <w:shd w:val="clear" w:color="auto" w:fill="auto"/>
            <w:noWrap/>
            <w:hideMark/>
          </w:tcPr>
          <w:p w14:paraId="2C24CF49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961" w:type="dxa"/>
            <w:shd w:val="clear" w:color="auto" w:fill="auto"/>
            <w:noWrap/>
            <w:hideMark/>
          </w:tcPr>
          <w:p w14:paraId="1B30F8F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487" w:type="dxa"/>
            <w:shd w:val="clear" w:color="auto" w:fill="auto"/>
            <w:noWrap/>
            <w:hideMark/>
          </w:tcPr>
          <w:p w14:paraId="40CAEBB9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850" w:type="dxa"/>
            <w:shd w:val="clear" w:color="auto" w:fill="auto"/>
            <w:noWrap/>
            <w:hideMark/>
          </w:tcPr>
          <w:p w14:paraId="43C1FE8F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8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MF511249)</w:t>
            </w:r>
          </w:p>
        </w:tc>
        <w:tc>
          <w:tcPr>
            <w:tcW w:w="1669" w:type="dxa"/>
            <w:shd w:val="clear" w:color="auto" w:fill="auto"/>
            <w:noWrap/>
            <w:hideMark/>
          </w:tcPr>
          <w:p w14:paraId="044F9270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679" w:type="dxa"/>
            <w:shd w:val="clear" w:color="auto" w:fill="auto"/>
            <w:noWrap/>
            <w:hideMark/>
          </w:tcPr>
          <w:p w14:paraId="7BB18808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  <w:tc>
          <w:tcPr>
            <w:tcW w:w="1837" w:type="dxa"/>
            <w:shd w:val="clear" w:color="auto" w:fill="auto"/>
            <w:noWrap/>
            <w:hideMark/>
          </w:tcPr>
          <w:p w14:paraId="64BCA7B2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7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 (CP010969)</w:t>
            </w:r>
          </w:p>
        </w:tc>
        <w:tc>
          <w:tcPr>
            <w:tcW w:w="1993" w:type="dxa"/>
            <w:shd w:val="clear" w:color="auto" w:fill="auto"/>
            <w:noWrap/>
            <w:hideMark/>
          </w:tcPr>
          <w:p w14:paraId="347A3D3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</w:p>
        </w:tc>
        <w:tc>
          <w:tcPr>
            <w:tcW w:w="1617" w:type="dxa"/>
            <w:shd w:val="clear" w:color="auto" w:fill="auto"/>
            <w:noWrap/>
            <w:hideMark/>
          </w:tcPr>
          <w:p w14:paraId="508A5F5C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GB" w:eastAsia="ja-JP"/>
              </w:rPr>
            </w:pPr>
          </w:p>
        </w:tc>
      </w:tr>
      <w:tr w:rsidR="00875DD2" w:rsidRPr="00192098" w14:paraId="7B189C0A" w14:textId="77777777" w:rsidTr="00875DD2">
        <w:trPr>
          <w:trHeight w:val="333"/>
        </w:trPr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10DAC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A4DD94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D54AD6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A4C5F1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8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MF511248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4A6BFF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1DC704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68B2D4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 xml:space="preserve">97% </w:t>
            </w:r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R.  </w:t>
            </w:r>
            <w:proofErr w:type="spellStart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>raoultii</w:t>
            </w:r>
            <w:proofErr w:type="spellEnd"/>
            <w:r w:rsidRPr="00192098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GB" w:eastAsia="ja-JP"/>
              </w:rPr>
              <w:t xml:space="preserve"> </w:t>
            </w: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(JX885457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A148B4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6F0B7D" w14:textId="77777777" w:rsidR="00192098" w:rsidRPr="00192098" w:rsidRDefault="00192098" w:rsidP="00192098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</w:pPr>
            <w:r w:rsidRPr="00192098">
              <w:rPr>
                <w:rFonts w:ascii="Times New Roman" w:hAnsi="Times New Roman"/>
                <w:color w:val="000000"/>
                <w:sz w:val="16"/>
                <w:szCs w:val="16"/>
                <w:lang w:val="en-GB" w:eastAsia="ja-JP"/>
              </w:rPr>
              <w:t> </w:t>
            </w:r>
          </w:p>
        </w:tc>
      </w:tr>
    </w:tbl>
    <w:p w14:paraId="7A271F8B" w14:textId="33B58548" w:rsidR="00B7416C" w:rsidRDefault="00B7416C" w:rsidP="00B7416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1769EDF4" w14:textId="77777777" w:rsidR="00B7416C" w:rsidRDefault="00B7416C" w:rsidP="00B7416C">
      <w:pPr>
        <w:spacing w:after="0" w:line="240" w:lineRule="auto"/>
        <w:rPr>
          <w:rFonts w:ascii="Times New Roman" w:hAnsi="Times New Roman"/>
          <w:b/>
          <w:sz w:val="24"/>
          <w:szCs w:val="24"/>
        </w:rPr>
        <w:sectPr w:rsidR="00B7416C" w:rsidSect="0019209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5C6F944" w14:textId="25429CAC" w:rsidR="00192098" w:rsidRDefault="00B7416C" w:rsidP="00B7416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Figure S1</w:t>
      </w:r>
      <w:r w:rsidR="00E65D0A">
        <w:rPr>
          <w:rFonts w:ascii="Times New Roman" w:hAnsi="Times New Roman"/>
          <w:b/>
          <w:sz w:val="24"/>
          <w:szCs w:val="24"/>
        </w:rPr>
        <w:t xml:space="preserve">. The sequence alignment of 15 </w:t>
      </w:r>
      <w:proofErr w:type="spellStart"/>
      <w:r w:rsidR="00E65D0A" w:rsidRPr="00E65D0A">
        <w:rPr>
          <w:rFonts w:ascii="Times New Roman" w:hAnsi="Times New Roman"/>
          <w:b/>
          <w:i/>
          <w:sz w:val="24"/>
          <w:szCs w:val="24"/>
        </w:rPr>
        <w:t>gltA</w:t>
      </w:r>
      <w:proofErr w:type="spellEnd"/>
      <w:r w:rsidR="00E65D0A">
        <w:rPr>
          <w:rFonts w:ascii="Times New Roman" w:hAnsi="Times New Roman"/>
          <w:b/>
          <w:sz w:val="24"/>
          <w:szCs w:val="24"/>
        </w:rPr>
        <w:t xml:space="preserve"> genotypes.</w:t>
      </w:r>
      <w:r w:rsidR="00EB5C46" w:rsidRPr="00EB5C46">
        <w:rPr>
          <w:rFonts w:ascii="Times New Roman" w:hAnsi="Times New Roman"/>
          <w:b/>
          <w:sz w:val="24"/>
          <w:szCs w:val="24"/>
        </w:rPr>
        <w:t xml:space="preserve"> </w:t>
      </w:r>
      <w:r w:rsidR="00EB5C46" w:rsidRPr="00EB5C46">
        <w:rPr>
          <w:rFonts w:ascii="Times New Roman" w:hAnsi="Times New Roman"/>
          <w:sz w:val="24"/>
          <w:szCs w:val="24"/>
        </w:rPr>
        <w:t xml:space="preserve">Polymorphic </w:t>
      </w:r>
      <w:r w:rsidR="00EB5C46" w:rsidRPr="00EB5C46">
        <w:rPr>
          <w:rFonts w:ascii="Times New Roman" w:hAnsi="Times New Roman"/>
          <w:sz w:val="24"/>
          <w:szCs w:val="24"/>
        </w:rPr>
        <w:t>sites</w:t>
      </w:r>
      <w:r w:rsidR="00EB5C46" w:rsidRPr="00EB5C46">
        <w:rPr>
          <w:rFonts w:ascii="Times New Roman" w:hAnsi="Times New Roman"/>
          <w:sz w:val="24"/>
          <w:szCs w:val="24"/>
        </w:rPr>
        <w:t xml:space="preserve"> </w:t>
      </w:r>
      <w:r w:rsidR="00EB5C46" w:rsidRPr="00EB5C46">
        <w:rPr>
          <w:rFonts w:ascii="Times New Roman" w:hAnsi="Times New Roman"/>
          <w:sz w:val="24"/>
          <w:szCs w:val="24"/>
        </w:rPr>
        <w:t>are h</w:t>
      </w:r>
      <w:r w:rsidR="00EB5C46" w:rsidRPr="00EB5C46">
        <w:rPr>
          <w:rFonts w:ascii="Times New Roman" w:hAnsi="Times New Roman"/>
          <w:sz w:val="24"/>
          <w:szCs w:val="24"/>
        </w:rPr>
        <w:t>ighlight</w:t>
      </w:r>
      <w:r w:rsidR="00EB5C46" w:rsidRPr="00EB5C46">
        <w:rPr>
          <w:rFonts w:ascii="Times New Roman" w:hAnsi="Times New Roman"/>
          <w:sz w:val="24"/>
          <w:szCs w:val="24"/>
        </w:rPr>
        <w:t>ed in yellow</w:t>
      </w:r>
      <w:r w:rsidR="00EB5C46" w:rsidRPr="00EB5C46">
        <w:rPr>
          <w:rFonts w:ascii="Times New Roman" w:hAnsi="Times New Roman"/>
          <w:sz w:val="24"/>
          <w:szCs w:val="24"/>
        </w:rPr>
        <w:t>.</w:t>
      </w:r>
    </w:p>
    <w:p w14:paraId="4FEA919A" w14:textId="74E09769" w:rsidR="00A62422" w:rsidRDefault="00A62422" w:rsidP="00B7416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671D8882" w14:textId="730ADCAF" w:rsidR="00A62422" w:rsidRDefault="00A62422" w:rsidP="00B7416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439A1A15" w14:textId="7777777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F030EC">
        <w:rPr>
          <w:rFonts w:ascii="Times New Roman" w:hAnsi="Times New Roman"/>
          <w:b/>
          <w:sz w:val="24"/>
          <w:szCs w:val="24"/>
        </w:rPr>
        <w:t xml:space="preserve"> 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            ....|....| ....|....| ....|....| ....|....| ....|....| </w:t>
      </w:r>
    </w:p>
    <w:p w14:paraId="09E76A81" w14:textId="7777777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                5          15         25         35         45                  </w:t>
      </w:r>
    </w:p>
    <w:p w14:paraId="0DED9D4D" w14:textId="1FB148E1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(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LC379427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) ATTGCTAAGA TACCTACCAT CGCC</w:t>
      </w:r>
      <w:r w:rsidRPr="00EB5C46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AATG TCTTATAAAT ATTCTATAGG </w:t>
      </w:r>
    </w:p>
    <w:p w14:paraId="6FB83C8E" w14:textId="65BAFCDF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2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(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LC37942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8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) 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TTGCTAAGA TACCTACCAT CGC</w:t>
      </w:r>
      <w:r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CAATG TCTTATAAAT ATTCTATAGG </w:t>
      </w:r>
    </w:p>
    <w:p w14:paraId="09F80C86" w14:textId="6279DD60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3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(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LC37942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9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) 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TTGCTAAGA TACC</w:t>
      </w:r>
      <w:r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G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CCAT </w:t>
      </w:r>
      <w:r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C</w:t>
      </w:r>
      <w:r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CAATG TCTTATAAAT ATTCTATAGG </w:t>
      </w:r>
    </w:p>
    <w:p w14:paraId="0C052AC1" w14:textId="2D30E77B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4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(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LC3794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30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) 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TTGCTAAGA TACCTACCAT CGCCGCAATG TCTTATAAAT ATTCTATAGG </w:t>
      </w:r>
    </w:p>
    <w:p w14:paraId="3D45D8D3" w14:textId="71F979A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5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(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LC3794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31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) 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TTGCTAAGA TACCTACCAT CGCCGCAATG TCTTATAAAT ATTCTATAGG </w:t>
      </w:r>
    </w:p>
    <w:p w14:paraId="3B9BDEA9" w14:textId="51A59D76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6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(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LC3794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33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) 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TTGCTAAGA TACCTACCAT CGC</w:t>
      </w:r>
      <w:r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CAATG TCTTATAAAT ATTCTATAGG </w:t>
      </w:r>
    </w:p>
    <w:p w14:paraId="65B9C239" w14:textId="0B803B53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7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(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LC3794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34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) 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TTGCTAA</w:t>
      </w:r>
      <w:r w:rsidRPr="00EB5C46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 TACCTACCAT CGCCGCAATG TCTTATAAAT ATTCTATAGG </w:t>
      </w:r>
    </w:p>
    <w:p w14:paraId="225CF3D4" w14:textId="2968713B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8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(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LC3794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35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) 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TTGCTAAGA TACCTAC</w:t>
      </w:r>
      <w:r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T CGCCGCAATG TCTTATA</w:t>
      </w:r>
      <w:r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G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T ATTCTATAGG </w:t>
      </w:r>
    </w:p>
    <w:p w14:paraId="6302CDCD" w14:textId="4CD061F0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9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(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LC3794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36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) 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TTGCTAAGA TACCTACCAT CGCCGCAATG TCTTATAAAT ATTCTATAGG </w:t>
      </w:r>
    </w:p>
    <w:p w14:paraId="7D9E1DBE" w14:textId="79475D18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0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(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LC3794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37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)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TTGCTAAGA TACCTAC</w:t>
      </w:r>
      <w:r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T CGCCGCAATG TCTTATAAAT ATTCTATAGG </w:t>
      </w:r>
    </w:p>
    <w:p w14:paraId="35E7EDEC" w14:textId="54774E3D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1(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LC37943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8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)ATTGCTAAGA TACCTACCAT CGCC</w:t>
      </w:r>
      <w:r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AATG TCTTATAAAT ATTCTATAGG </w:t>
      </w:r>
    </w:p>
    <w:p w14:paraId="1D9F3FCB" w14:textId="64EA8548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2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(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LC3794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40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)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TTGCTAAGA TACCTACCAT </w:t>
      </w:r>
      <w:r w:rsidRPr="00EB5C46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CC</w:t>
      </w:r>
      <w:r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AATG TCTTATAAAT ATTCTATAGG </w:t>
      </w:r>
    </w:p>
    <w:p w14:paraId="015F060C" w14:textId="018264EC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3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(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LC3794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41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)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TTGCTAAGA TACCTACCAT CGCCGCAATG TCTTATAAAT ATTCTATAGG </w:t>
      </w:r>
    </w:p>
    <w:p w14:paraId="3577AFC9" w14:textId="6DC26202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4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(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LC3794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42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)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TTGCTAAGA TAC</w:t>
      </w:r>
      <w:r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ACCAT CGCCGCAATG TCTTATAAAT ATTCTATAGG </w:t>
      </w:r>
    </w:p>
    <w:p w14:paraId="4B9F790D" w14:textId="070F4AD5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5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(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LC3794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43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)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TTGCTAAGA TACCTACCAT CGCCGCAATG TCTTATAAAT ATTC</w:t>
      </w:r>
      <w:r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TAGG </w:t>
      </w:r>
    </w:p>
    <w:p w14:paraId="3FF3D485" w14:textId="7777777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</w:p>
    <w:p w14:paraId="082CC245" w14:textId="7777777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            ....|....| ....|....| ....|....| ....|....| ....|....| </w:t>
      </w:r>
    </w:p>
    <w:p w14:paraId="38257D46" w14:textId="7777777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                55         65         75         85         95                  </w:t>
      </w:r>
    </w:p>
    <w:p w14:paraId="1143C6B7" w14:textId="52BF5AA4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(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LC379427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) 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CAACCGTTT ATTTATCCTG ATAATTCGTT AGATTTTACC GAAAATTTTC </w:t>
      </w:r>
    </w:p>
    <w:p w14:paraId="702B1D9D" w14:textId="372A9669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2(LC379428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CAACCGTTT ATTTATCCTG ATAATTCGTT AGATTTTACC GAAAATTTTC </w:t>
      </w:r>
    </w:p>
    <w:p w14:paraId="411C06A6" w14:textId="67050C1F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3(LC379429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CAACCCTTT ATTT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CCTG ATAATT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T AGATTTTACC GAAAATTT</w:t>
      </w:r>
      <w:r w:rsidR="00A62422" w:rsidRPr="00EB5C46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</w:t>
      </w:r>
    </w:p>
    <w:p w14:paraId="6B37D675" w14:textId="421E1301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4(LC379430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CAACCGTTT ATTTATCCTG ATAATTCGTT AGATTTTACC GAAAATTTTC </w:t>
      </w:r>
    </w:p>
    <w:p w14:paraId="582B43A2" w14:textId="6CF0D323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5(LC379431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CAACCGTTT ATTTATCCTG ATAATTCGTT AGATTTTACC GAAAATTTTC </w:t>
      </w:r>
    </w:p>
    <w:p w14:paraId="0ECE84E2" w14:textId="35B24D4F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6(LC379433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CAACCGTTT ATTTATCCTG ATAATTCGTT AGATTTTACC GAAAATTTTC </w:t>
      </w:r>
    </w:p>
    <w:p w14:paraId="23CC7C37" w14:textId="306DF91B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7(LC379434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CAACCGTTT ATTTATCCTG ATAATTCGTT AGATTTTACC GAAAATTTTC </w:t>
      </w:r>
    </w:p>
    <w:p w14:paraId="76C6009A" w14:textId="1290BA51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8(LC379435) </w:t>
      </w:r>
      <w:r w:rsidR="00A62422" w:rsidRPr="00EB5C46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G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AACCGTTT ATTTATCCTG ATAATTCGTT AGATTTTACC GAAAATTTTC </w:t>
      </w:r>
    </w:p>
    <w:p w14:paraId="2511FDBF" w14:textId="3DDD60D9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9(LC379436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CAACCGTTT ATTTATCCTG ATAAT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G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C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 AGATTTTACC GAAAATTTTC </w:t>
      </w:r>
    </w:p>
    <w:p w14:paraId="3E404E25" w14:textId="040BB905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0(LC379437)</w:t>
      </w:r>
      <w:r w:rsidR="00A62422" w:rsidRPr="00EB5C46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G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AACCGTTT ATTTATCCTG ATAATTCGTT AGATTTTACC GAAAATTTTC </w:t>
      </w:r>
    </w:p>
    <w:p w14:paraId="4402BF67" w14:textId="5ADC3920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1(LC379438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CAACCGTTT ATTTATCCTG ATAATTCGTT AGATTTTACC GAAAATTTTC </w:t>
      </w:r>
    </w:p>
    <w:p w14:paraId="3875A3B7" w14:textId="114C04E8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2(LC379440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CAACCGTTT ATTTATCCTG ATAATTCGTT AGATTTTACC GAAAATTTTC </w:t>
      </w:r>
    </w:p>
    <w:p w14:paraId="14168065" w14:textId="6663FC86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3(LC379441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CAACCGTTT ATTTATCCTG ATAATTCGTT AGATTTTACC GAAAATTTTC </w:t>
      </w:r>
    </w:p>
    <w:p w14:paraId="3E485F29" w14:textId="14B7912B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4(LC379442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CAACCGTTT ATTTATCCTG ATAATTCGTT AGATTTTAC</w:t>
      </w:r>
      <w:r w:rsidR="00A62422" w:rsidRPr="00EB5C46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GAAAATTTTC </w:t>
      </w:r>
    </w:p>
    <w:p w14:paraId="797771C5" w14:textId="7D675768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5(LC379443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CAACCGTTT ATTTATCCTG ATAATTCGTT AGATTTTAC</w:t>
      </w:r>
      <w:r w:rsidR="00A62422" w:rsidRPr="00EB5C46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GAAAATTTTC </w:t>
      </w:r>
    </w:p>
    <w:p w14:paraId="76549683" w14:textId="7777777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</w:p>
    <w:p w14:paraId="261F1AD9" w14:textId="7777777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            ....|....| ....|....| ....|....| ....|....| ....|....| </w:t>
      </w:r>
    </w:p>
    <w:p w14:paraId="1255C908" w14:textId="7777777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               105        115        125        135        145             </w:t>
      </w:r>
    </w:p>
    <w:p w14:paraId="000DF55A" w14:textId="6C5BFD78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(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LC379427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) 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GCATATGAT GTTTGCAA</w:t>
      </w:r>
      <w:r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 CCTTGTACGA AATATAAAGT AAATCCAATA </w:t>
      </w:r>
    </w:p>
    <w:p w14:paraId="328A2F13" w14:textId="5A3D261E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2(LC379428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GCATATGAT GTTTGCAACG CCTTGTACGA AATATAAAGT AAATCCAATA </w:t>
      </w:r>
    </w:p>
    <w:p w14:paraId="7A3CBA47" w14:textId="1B153ABD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3(LC379429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</w:t>
      </w:r>
      <w:r w:rsidR="00A62422" w:rsidRPr="00E21B4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G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TGAT GTTTGCAAC</w:t>
      </w:r>
      <w:r w:rsidR="00A62422" w:rsidRPr="00EB5C46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CCTTGTACGA AATAT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G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AGT AAATC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GG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A </w:t>
      </w:r>
    </w:p>
    <w:p w14:paraId="06C31D1F" w14:textId="25FBD860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4(LC379430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GCATATGAT GTTTGCAACG CCTTGTACGA AATATAAAGT AAATCCAATA </w:t>
      </w:r>
    </w:p>
    <w:p w14:paraId="0640F453" w14:textId="6346AF24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5(LC379431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GCATATGAT GTTTGCAACG CCTTGTACGA AATATAAAGT AAATCCAATA </w:t>
      </w:r>
    </w:p>
    <w:p w14:paraId="04E9C143" w14:textId="590E8776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6(LC379433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GCATATGAT GTTTGCAACG CCTTGTACGA AATAT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GT AAATCCAATA </w:t>
      </w:r>
    </w:p>
    <w:p w14:paraId="16A7E828" w14:textId="6FEA6A2E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7(LC379434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GCATATGAT GTTTGCAACG CCTTGTACGA AATATAAAGT AAATCCAATA </w:t>
      </w:r>
    </w:p>
    <w:p w14:paraId="4281FE94" w14:textId="5443CABB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8(LC379435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GCATATGAT GTTTGCAACG C</w:t>
      </w:r>
      <w:r w:rsidR="00A62422" w:rsidRPr="00EB5C46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TGTA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 AATATAAAGT AAATCCAATA </w:t>
      </w:r>
    </w:p>
    <w:p w14:paraId="10104883" w14:textId="5B54267D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9(LC379436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GCATATGAT GTTTGCAACG CCTTGTAC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AATATAAAGT AAATCCAATA </w:t>
      </w:r>
    </w:p>
    <w:p w14:paraId="5BBA8DC6" w14:textId="4A7FAF4A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0(LC379437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GCATATGAT GTTT</w:t>
      </w:r>
      <w:r w:rsidR="00A62422" w:rsidRPr="00EB5C46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CAACG C</w:t>
      </w:r>
      <w:r w:rsidR="00A62422" w:rsidRPr="00EB5C46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TGTACGA AATATAAAGT AAATCCAATA </w:t>
      </w:r>
    </w:p>
    <w:p w14:paraId="1EDDCA03" w14:textId="021D6341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1(LC379438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GCATATGAT GTTTGCA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 CCTTGTACGA AATATAAAGT AAATCCAATA </w:t>
      </w:r>
    </w:p>
    <w:p w14:paraId="3D9B89D7" w14:textId="35D7ED1C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2(LC379440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GCATATGAT GTTTGCA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 CCTTGTACGA AATATAAAGT AAATCCAATA </w:t>
      </w:r>
    </w:p>
    <w:p w14:paraId="1303D227" w14:textId="13906B23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3(LC379441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GCATATGAT GTTTGCA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 CCTTGTACGA AATATAAAGT AAATCCAATA </w:t>
      </w:r>
    </w:p>
    <w:p w14:paraId="14A1DBDE" w14:textId="40BF659E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4(LC379442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GCATATGAT GTTTGCAACG CCTTGTACGA AATATAAAGT AAATCCAATA </w:t>
      </w:r>
    </w:p>
    <w:p w14:paraId="207C81E2" w14:textId="5EE59049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5(LC379443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GCATATGAT GTTTGCAACG CCT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G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TACGA AATATAAAGT AAATCCAATA </w:t>
      </w:r>
    </w:p>
    <w:p w14:paraId="638F7159" w14:textId="7777777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</w:p>
    <w:p w14:paraId="10FC50A8" w14:textId="7777777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lastRenderedPageBreak/>
        <w:t xml:space="preserve">             ....|....| ....|....| ....|....| ....|....| ....|....| </w:t>
      </w:r>
    </w:p>
    <w:p w14:paraId="3AAEF108" w14:textId="7777777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               155        165        175        185        195             </w:t>
      </w:r>
    </w:p>
    <w:p w14:paraId="64619BFE" w14:textId="4BF1230D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(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LC379427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) 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TAAAAAATG CTCTTAATAA GATATTTATC CTACATGCCG ATCATGAGCA </w:t>
      </w:r>
    </w:p>
    <w:p w14:paraId="0FAA422F" w14:textId="612BBD91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2(LC379428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TAAAAA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G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 CTCTTAATAA GATATTTATC CTACATGCCG ATC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AGCA </w:t>
      </w:r>
    </w:p>
    <w:p w14:paraId="11B9AF90" w14:textId="486D64F4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3(LC379429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TAAAAAATG CTCTTAATAA GATATTTAT</w:t>
      </w:r>
      <w:r w:rsidR="00A62422" w:rsidRPr="00D243F0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CTGCATGCCG 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C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AGCA </w:t>
      </w:r>
    </w:p>
    <w:p w14:paraId="1B90DA6B" w14:textId="67E4A541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4(LC379430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TAAAAAATG CTCTTAATAA GATATTTATC CTACATGCCG ATCATGAGCA </w:t>
      </w:r>
    </w:p>
    <w:p w14:paraId="1F17E9B4" w14:textId="59F327D1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5(LC379431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TAAAAAATG CTCTTAATAA GATATTTATC CTACATGCCG ATCATGAGCA </w:t>
      </w:r>
    </w:p>
    <w:p w14:paraId="736D6605" w14:textId="60FA64F4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6(LC379433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TAAAAAATG CTCTTAATAA GATATTTATC CTACATGCCG ATCATGAGCA </w:t>
      </w:r>
    </w:p>
    <w:p w14:paraId="46EFC088" w14:textId="6B65A72F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7(LC379434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TAAAAAATG CTCTTAATAA GATATTTATC CTACATGCCG ATCATGAGCA </w:t>
      </w:r>
    </w:p>
    <w:p w14:paraId="76B9FED7" w14:textId="74D26219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8(LC379435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TAAAAAATG CTCTTAATAA GATATTTATC CTACATG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 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ATGAGCA </w:t>
      </w:r>
    </w:p>
    <w:p w14:paraId="58726B5A" w14:textId="56B609EF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9(LC379436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TA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AATG CTCTTAATAA GATATTTATC CTACATG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 ATCATGAGCA </w:t>
      </w:r>
    </w:p>
    <w:p w14:paraId="388D2F3E" w14:textId="51EB9907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0(LC379437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TAAAAAATG CTCTTAATAA GATATTTATC CTACATG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 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ATGAGCA </w:t>
      </w:r>
    </w:p>
    <w:p w14:paraId="1B5A254F" w14:textId="7CBFE7B4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1(LC379438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TAAAAAATG CTCTTAATAA GATATTTATC CTACATGCCG ATCATGAGCA </w:t>
      </w:r>
    </w:p>
    <w:p w14:paraId="6C55FB9F" w14:textId="774746C6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2(LC379440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TAAAAAATG CTCTTAATAA GATATTTATC CTACATGCCG ATCATGAGCA </w:t>
      </w:r>
    </w:p>
    <w:p w14:paraId="39A2FE3F" w14:textId="6C9A22F1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3(LC379441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TAAAAAATG CTCTTAATAA GATATTTATC CTACATGCCG ATCATGAGCA </w:t>
      </w:r>
    </w:p>
    <w:p w14:paraId="3D00778D" w14:textId="624D8D0E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4(LC379442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TAAAAAATG CTCTTAATAA GATATTTATC CTACATGCCG ATCATGAGCA </w:t>
      </w:r>
    </w:p>
    <w:p w14:paraId="55F72CB2" w14:textId="6D2000D1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5(LC379443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TAAAAAATG CTCTTAATAA GATATTTATC CTACATGCCG ATCATGAGCA </w:t>
      </w:r>
    </w:p>
    <w:p w14:paraId="067A85A7" w14:textId="7777777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</w:p>
    <w:p w14:paraId="25661B1B" w14:textId="7777777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            ....|....| ....|....| ....|....| ....|....| ....|....| </w:t>
      </w:r>
    </w:p>
    <w:p w14:paraId="592AA091" w14:textId="7777777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               205        215        225        235        245             </w:t>
      </w:r>
    </w:p>
    <w:p w14:paraId="535EB8A3" w14:textId="663DD9C0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(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LC379427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) 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AATGCTTCT ACTTCAACAG TCCGAATTGC CGGCTCATCC GGAGCTAACC </w:t>
      </w:r>
    </w:p>
    <w:p w14:paraId="73DE1682" w14:textId="327A37C3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2(LC379428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AATGCTTCT ACTTCAACAG TCCGAATTGC 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CTCATCC GGAGCTA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 </w:t>
      </w:r>
    </w:p>
    <w:p w14:paraId="2A127C81" w14:textId="0BF6E3D8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3(LC379429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AATGCTTCT A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CAACAG T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AATTGC CG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CATCC GGAGCTA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 </w:t>
      </w:r>
    </w:p>
    <w:p w14:paraId="223F1D55" w14:textId="4B55364F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4(LC379430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AATGCTTCT ACTTCAACAG TCCGAATTGC CGGCTCAT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GGAGCTAACC </w:t>
      </w:r>
    </w:p>
    <w:p w14:paraId="6A550FC2" w14:textId="4649637F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5(LC379431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AATGCTTCT ACTTCAACAG TCCG</w:t>
      </w:r>
      <w:r w:rsidR="00A62422" w:rsidRPr="00D243F0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TTGC CGGCTCAT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GGAGCTAACC </w:t>
      </w:r>
    </w:p>
    <w:p w14:paraId="5C4A6310" w14:textId="6F9436D5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6(LC379433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AATGCTTCT ACTTCAACAG TCCGAATTGC CGGCTCATCC GGAGCTAACC </w:t>
      </w:r>
    </w:p>
    <w:p w14:paraId="2CC731A2" w14:textId="5EA1A710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7(LC379434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AATGCTTCT ACTTCAACAG TCCGAATTGC CGGCTCAT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GGAGCTAACC </w:t>
      </w:r>
    </w:p>
    <w:p w14:paraId="70C7DF01" w14:textId="175208C9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8(LC379435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AATGCTTCT A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CAACAG T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GAATTGC CGGCTCATCC GGAGCTAACC </w:t>
      </w:r>
    </w:p>
    <w:p w14:paraId="3EC30A52" w14:textId="69CF6E51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9(LC379436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AATGCTTCT ACTTCAA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 TCCGAATTGC CGGCTCAT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GGAGCTA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 </w:t>
      </w:r>
    </w:p>
    <w:p w14:paraId="5B6FC76D" w14:textId="697B41EB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0(LC379437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AATGCTTCT A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CAACAG T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GAATTGC CGGCTCATCC GGAGCTAACC </w:t>
      </w:r>
    </w:p>
    <w:p w14:paraId="6A42800E" w14:textId="5E66A91A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1(LC379438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AATGCTTCT ACTTCAACAG TCCGAATTGC CGGCTCATCC GGAGCTAACC </w:t>
      </w:r>
    </w:p>
    <w:p w14:paraId="143782AA" w14:textId="4D068FF6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2(LC379440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AATGCTTCT ACTTCAACAG TCCGAATTGC CGGCTCATCC GGAGCTAACC </w:t>
      </w:r>
    </w:p>
    <w:p w14:paraId="309C649D" w14:textId="3317E82D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3(LC379441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AATGCTTCT ACTTCAACAG TCCGAATTGC CGGCTCATCC GGAGCTAACC </w:t>
      </w:r>
    </w:p>
    <w:p w14:paraId="7ACC9EFE" w14:textId="4C80DE02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4(LC379442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AATGCTTCT ACTTCAACAG TCCGAATTGC CGGCTCATCC GGAGCTAACC </w:t>
      </w:r>
    </w:p>
    <w:p w14:paraId="16FC6CD0" w14:textId="597AF022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5(LC379443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AATGCTTCC ACTTCAACAG TCCGAATTGC CGGCTCATCC GGAGCTAACC </w:t>
      </w:r>
    </w:p>
    <w:p w14:paraId="6CE728D3" w14:textId="7777777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</w:p>
    <w:p w14:paraId="7B160881" w14:textId="7777777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            ....|....| ....|....| ....|....| ....|....| ....|....| </w:t>
      </w:r>
    </w:p>
    <w:p w14:paraId="175145C3" w14:textId="7777777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               255        265        275        285        295             </w:t>
      </w:r>
    </w:p>
    <w:p w14:paraId="23EDF7EC" w14:textId="7F610259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(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LC379427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) 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TTTTGCTTG TATTAGCACG GGTATTGCCT CACTTTGGGG ACCTGCTCAC </w:t>
      </w:r>
    </w:p>
    <w:p w14:paraId="7B4CE768" w14:textId="1D77E037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2(LC379428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TTTTGCTTG TATTAGCACG GGTATTGCCT CACTTTGGGG ACCTGCTCAC </w:t>
      </w:r>
    </w:p>
    <w:p w14:paraId="50567658" w14:textId="35489DC6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3(LC379429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CTTTTGCTTG TATTA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GGTATTGCCT CACTTTGGGG 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G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CTGCTCAC </w:t>
      </w:r>
    </w:p>
    <w:p w14:paraId="2006E7A9" w14:textId="750D60AA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4(LC379430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CTTTTGCTTG TATTA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CG GGTATTG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 CACTTTGGGG ACCTGCTCAC </w:t>
      </w:r>
    </w:p>
    <w:p w14:paraId="43F20221" w14:textId="69369F45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5(LC379431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CTTTTGCTTG TATTA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CG GGTATTG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 CACTTTGGGG ACCTGCTCAC </w:t>
      </w:r>
    </w:p>
    <w:p w14:paraId="36488D9F" w14:textId="7722AFF2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6(LC379433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TTTTGCTTG TATTAGCACG GGTATTGCCT CACTTTGGGG ACCTGCTCAC </w:t>
      </w:r>
    </w:p>
    <w:p w14:paraId="186DDA3E" w14:textId="76234215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7(LC379434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CTTTTGCTTG TATTAGCACG GGTATTGC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G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CACTTTGGGG ACCTGCTCAC </w:t>
      </w:r>
    </w:p>
    <w:p w14:paraId="495A28F5" w14:textId="2CF682A1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8(LC379435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TTTTGCTTG TATTAGCACG GGTATTGCCT CACTTTGGGG ACCTGCTCAC </w:t>
      </w:r>
    </w:p>
    <w:p w14:paraId="22E20DD5" w14:textId="78B44559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9(LC379436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CTTTTGCTTG TATTAGCACG G</w:t>
      </w:r>
      <w:r w:rsidR="00A62422" w:rsidRPr="00D243F0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</w:t>
      </w:r>
      <w:r w:rsidR="00A62422" w:rsidRPr="00D243F0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TTG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 CACTTTGGGG ACCTGCTCAC </w:t>
      </w:r>
    </w:p>
    <w:p w14:paraId="55395B27" w14:textId="6E32FB05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0(LC379437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TTTTGCTTG TATTAGCACG GGTATTGCCT CACTTTGGGG ACCTGCTCAC </w:t>
      </w:r>
    </w:p>
    <w:p w14:paraId="146AB88B" w14:textId="70B54A59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1(LC379438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TTTTGCTTG TATTAGCACG GGTATTGCCT CACTTTGGGG ACCTGCTCAC </w:t>
      </w:r>
    </w:p>
    <w:p w14:paraId="5D366A03" w14:textId="5ECE3305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2(LC379440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TTTTGCTTG TATTAGCACG GGTATTGCCT CACTTTGGGG ACCTGCTCAC </w:t>
      </w:r>
    </w:p>
    <w:p w14:paraId="0B8DD3CD" w14:textId="3481F21D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3(LC379441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CTTTTGCTTG TATTA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CG GGTATTG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 CACTTTGGGG ACCTGCTCAC </w:t>
      </w:r>
    </w:p>
    <w:p w14:paraId="5B0329BA" w14:textId="3A1A62EB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4(LC379442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TTTTGCTTG TATTAGCACG GGTATTGCCT CACTTTGGGG ACCTGCTCAC </w:t>
      </w:r>
    </w:p>
    <w:p w14:paraId="23649EA3" w14:textId="33859212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5(LC379443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TTTTGCTTG TATTAGCACG GGTATTGCCT CACTTTGGGG ACCTGCTCAC </w:t>
      </w:r>
    </w:p>
    <w:p w14:paraId="6626936D" w14:textId="7777777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</w:p>
    <w:p w14:paraId="70F2AFFC" w14:textId="7777777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            ....|....| ....|....| ....|....| ....|....| ....|....| </w:t>
      </w:r>
    </w:p>
    <w:p w14:paraId="29564C43" w14:textId="7777777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               305        315        325        335        345             </w:t>
      </w:r>
    </w:p>
    <w:p w14:paraId="6EB8679A" w14:textId="7D7419FE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(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LC379427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) 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GCGGGGCTA ATGAAGCGGT AATAAATATG CTTAAAGAAA TCGGTAGTTC </w:t>
      </w:r>
    </w:p>
    <w:p w14:paraId="336B60CE" w14:textId="508BCC59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2(LC379428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GCGGGGCTA ATGAAGCGGT AATAAATATG CTTAAAGAAA TCGGTAGTTC </w:t>
      </w:r>
    </w:p>
    <w:p w14:paraId="396D7B01" w14:textId="5BC30A35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lastRenderedPageBreak/>
        <w:t xml:space="preserve">G3(LC379429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GCGGGGCTA ATGAAGCGGT AATAAATATG CTTAAAGAAA TCGGTAGTTC </w:t>
      </w:r>
    </w:p>
    <w:p w14:paraId="3814A9BC" w14:textId="15934357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4(LC379430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GGGCTA ATGAAGCGGT AATAAATATG CTTAAAGAAA T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GTAGTTC </w:t>
      </w:r>
    </w:p>
    <w:p w14:paraId="0BC05902" w14:textId="77323839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5(LC379431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GCGGGGCTA ATGAAGCGGT AATAAATATG CTTAAAGAAA T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GTAGTTC </w:t>
      </w:r>
    </w:p>
    <w:p w14:paraId="6D234EAE" w14:textId="012D1ADB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6(LC379433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GGGCTA ATGAAGCGGT AATAAATATG CTTAAAGAAA TCGGTAGTTC </w:t>
      </w:r>
    </w:p>
    <w:p w14:paraId="7E8E68CF" w14:textId="58B27102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7(LC379434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GCGGGGCTA ATGAAGCGGT AATAAATATG CTTAAAGAAA TCGGTAGTTC </w:t>
      </w:r>
    </w:p>
    <w:p w14:paraId="3857DA4A" w14:textId="3A7E567A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8(LC379435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GCGGGGCTA ATGAAGCGGT AATAAATATG CTTAAAGAAA TCGGTAGTTC </w:t>
      </w:r>
    </w:p>
    <w:p w14:paraId="1D5E23EC" w14:textId="30FAE6A9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9(LC379436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GGGCTA ATGAAGCGGT A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AATATG CTTAAAGAAA TCGGTAGTTC </w:t>
      </w:r>
    </w:p>
    <w:p w14:paraId="3F94E2CF" w14:textId="64AF297E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0(LC379437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GCGGGGCTA ATGAAGCGGT AATAAATATG CTTAAAGAAA TCGGTAGTTC </w:t>
      </w:r>
    </w:p>
    <w:p w14:paraId="4DCE0361" w14:textId="65FA2DC3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1(LC379438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GCGGGGCTA ATGAAGCGGT AATAAATATG CTTAAAGAAA TCGGTAGTTC </w:t>
      </w:r>
    </w:p>
    <w:p w14:paraId="73647474" w14:textId="305BD089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2(LC379440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GCGGGGCTA ATGAAGCGGT AATAAATATG CTTAAAGAAA TCGGTAGTTC </w:t>
      </w:r>
    </w:p>
    <w:p w14:paraId="6FD48CA2" w14:textId="324CC505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3(LC379441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GCGGGGCTA ATGAAGCGGT AATAAATATG CTTAAAGAAA TCGGTAGTTC </w:t>
      </w:r>
    </w:p>
    <w:p w14:paraId="482424DA" w14:textId="521FAAF3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4(LC379442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GCGGGGCTA AT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G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GCGG</w:t>
      </w:r>
      <w:r w:rsidR="00A62422" w:rsidRPr="00D243F0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AATAAATATG CTTAAAGAAA TC</w:t>
      </w:r>
      <w:r w:rsidR="00A62422" w:rsidRPr="00D243F0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TAGTTC </w:t>
      </w:r>
    </w:p>
    <w:p w14:paraId="2DA69EBB" w14:textId="3CEDDC04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5(LC379443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GCGGGGCTA AT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G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GCGGT AATAAATATG CTTAAAGAAA TC</w:t>
      </w:r>
      <w:r w:rsidR="00A62422" w:rsidRPr="00D243F0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TAGTTC </w:t>
      </w:r>
    </w:p>
    <w:p w14:paraId="6C24361C" w14:textId="7777777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</w:p>
    <w:p w14:paraId="443CC9A1" w14:textId="7777777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            ....|....| ....|....| ....|....| ....|....| ....|....| </w:t>
      </w:r>
    </w:p>
    <w:p w14:paraId="6B101042" w14:textId="7777777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               355        365        375        385        395             </w:t>
      </w:r>
    </w:p>
    <w:p w14:paraId="624CADF5" w14:textId="704398A5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(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LC379427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) 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GAGTATATT </w:t>
      </w:r>
      <w:r w:rsidRPr="00D243F0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TAAATATA TAGCTAAAGC TAAGGATAAA AATGATCCAT </w:t>
      </w:r>
    </w:p>
    <w:p w14:paraId="32BA851E" w14:textId="7FB9B2C5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2(LC379428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GAGTATATT CCTAAATATA TAGCTAAAGC TAAGGATAAA AATGATCCAT </w:t>
      </w:r>
    </w:p>
    <w:p w14:paraId="3891A611" w14:textId="088FC008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3(LC379429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GA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TAT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CCTAAATATA TAGCTAAAGC TA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ATAAA 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G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TGA</w:t>
      </w:r>
      <w:r w:rsidR="00A62422" w:rsidRPr="00D243F0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CC</w:t>
      </w:r>
      <w:r w:rsidR="00A62422" w:rsidRPr="00486428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G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 </w:t>
      </w:r>
    </w:p>
    <w:p w14:paraId="469CAFAB" w14:textId="6E937882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4(LC379430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GA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TAT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CCTAAATATA TAGCTAAAGC TAAGGATAAA AATGATCC</w:t>
      </w:r>
      <w:r w:rsidR="00A62422" w:rsidRPr="00486428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G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 </w:t>
      </w:r>
    </w:p>
    <w:p w14:paraId="040C16A1" w14:textId="134DF889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5(LC379431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GA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TAT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CCTAAATATA TAGCTAAAGC TAAGGATAAA AATGATCC</w:t>
      </w:r>
      <w:r w:rsidR="00A62422" w:rsidRPr="00486428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G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 </w:t>
      </w:r>
    </w:p>
    <w:p w14:paraId="5ECCDA5B" w14:textId="5A7B0B3E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6(LC379433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GAGTATATT CCT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G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TATA TAGCTAAAGC TAAGGATAAA AATGATCCAT </w:t>
      </w:r>
    </w:p>
    <w:p w14:paraId="73E1B3EA" w14:textId="178A4002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7(LC379434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G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AGTATATT CCTAAATATA TAGCTAAAGC TAAGGATAAA AATGATCCAT </w:t>
      </w:r>
    </w:p>
    <w:p w14:paraId="34C01690" w14:textId="71C76EEF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8(LC379435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GA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TAT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CCTAAATATA TAGCTAAAGC TAAGGATAAA AATGATCC</w:t>
      </w:r>
      <w:r w:rsidR="00A62422" w:rsidRPr="00486428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G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 </w:t>
      </w:r>
    </w:p>
    <w:p w14:paraId="482E6435" w14:textId="6AB9FDA2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9(LC379436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GA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TAT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CCTAAATATA TAGCTAAAGC TAAGGATAAA AATGATCC</w:t>
      </w:r>
      <w:r w:rsidR="00A62422" w:rsidRPr="00486428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G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 </w:t>
      </w:r>
    </w:p>
    <w:p w14:paraId="36C7338D" w14:textId="26C858B1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0(LC379437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GA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TAT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CCTAAATATA TAGCTAAAGC TAAGGATAAA AATGATCC</w:t>
      </w:r>
      <w:r w:rsidR="00A62422" w:rsidRPr="00486428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G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 </w:t>
      </w:r>
    </w:p>
    <w:p w14:paraId="13116A16" w14:textId="12B8A1BE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1(LC379438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GAGTATATT CCTAAATATA TAGCTAAAGC TAAGGATAAA AATGATCCAT </w:t>
      </w:r>
    </w:p>
    <w:p w14:paraId="1E1F9ADF" w14:textId="593CF745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2(LC379440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GAGTATATT CCTAAATATA TAGCTAAAGC TAAGGATAAA AATGATCCAT </w:t>
      </w:r>
    </w:p>
    <w:p w14:paraId="3D851E6D" w14:textId="1662704C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3(LC379441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GA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TAT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CCTAAATATA TAGCTAAAGC TAAGGATAAA AATGATCCAT </w:t>
      </w:r>
    </w:p>
    <w:p w14:paraId="36ED0507" w14:textId="7C25CD4F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4(LC379442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GAGTATATT CCTAAATATA TA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AAAGC T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GATAAA AATGATCCAT </w:t>
      </w:r>
    </w:p>
    <w:p w14:paraId="3DE6B7AF" w14:textId="01BC6EA2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5(LC379443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GAGTATATT CCTAAATATA TA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AAAGC TAAGGATAAA AATGATCCAT </w:t>
      </w:r>
    </w:p>
    <w:p w14:paraId="57217BC1" w14:textId="7777777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</w:p>
    <w:p w14:paraId="3A958A62" w14:textId="7777777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            ....|....| ....|....| ....|....| ....|....| ....|....| </w:t>
      </w:r>
    </w:p>
    <w:p w14:paraId="15EAA154" w14:textId="7777777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               405        415        425        435        445             </w:t>
      </w:r>
    </w:p>
    <w:p w14:paraId="653BD12E" w14:textId="70613F1B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(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LC379427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) 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TAGGTTAAT GGGTTTTGGT CATCGTGTAT ATAAAAACTA TGACCCGCGT </w:t>
      </w:r>
    </w:p>
    <w:p w14:paraId="42D4BE5B" w14:textId="7A51D623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2(LC379428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TAGGTTAAT GGGTTTTGGT CATCGTGTAT ATAAAAACTA TGACCCGCGT </w:t>
      </w:r>
    </w:p>
    <w:p w14:paraId="7697916E" w14:textId="1A094258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3(LC379429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TAGGTTAAT GG</w:t>
      </w:r>
      <w:r w:rsidR="00A62422" w:rsidRPr="00D243F0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</w:t>
      </w:r>
      <w:r w:rsidR="00A62422" w:rsidRPr="00D243F0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T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GT CATCGTGT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 ATAAAAACTA TGACC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GT </w:t>
      </w:r>
    </w:p>
    <w:p w14:paraId="2FB32A23" w14:textId="02144EB5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4(LC379430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TAGGTTAAT 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G</w:t>
      </w:r>
      <w:r w:rsidR="00A62422" w:rsidRPr="00D243F0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T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GT CATCGTGTAT ATAAAAACTA 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C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GT </w:t>
      </w:r>
    </w:p>
    <w:p w14:paraId="07646041" w14:textId="28456683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5(LC379431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TAGGTTAAT 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G</w:t>
      </w:r>
      <w:r w:rsidR="00A62422" w:rsidRPr="00D243F0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T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GT CATCGTGTAT ATAAAAACTA 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C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GT </w:t>
      </w:r>
    </w:p>
    <w:p w14:paraId="30CD416E" w14:textId="56320AAD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6(LC379433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TAGGTTAAT GGGTTTTGGT CATCGTGTAT ATAAAAACTA TGACC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G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GT </w:t>
      </w:r>
    </w:p>
    <w:p w14:paraId="4D53EC0E" w14:textId="2B90E5EF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7(LC379434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TAGGTTAAT GGGTTTTGGT CATCGTGT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G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 ATAAAAACTA TG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CGCGT </w:t>
      </w:r>
    </w:p>
    <w:p w14:paraId="2793BFC9" w14:textId="5C98A05D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8(LC379435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TAGGTTAAT GGGTTT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GT CATCGTGTAT ATAAAAACTA TGACCCGCGT </w:t>
      </w:r>
    </w:p>
    <w:p w14:paraId="6A314EAB" w14:textId="5E3F42E7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9(LC379436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TAGGTTAAT GGGTTTTGGT CATCGTGT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 ATAAAAACTA TGACCCGCGT </w:t>
      </w:r>
    </w:p>
    <w:p w14:paraId="00A3EF5C" w14:textId="53D41B09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0(LC379437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TAGGTTAAT GGGTTT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GT CATCGTGTAT ATAAAAACTA TGACCCGCGT </w:t>
      </w:r>
    </w:p>
    <w:p w14:paraId="2C224BDA" w14:textId="3A0DFB88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1(LC379438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TAGGTTAAT GGGTTTTGGT CATCGTGTAT ATAAAAACTA TGACCCGCGT </w:t>
      </w:r>
    </w:p>
    <w:p w14:paraId="3AC4C336" w14:textId="3F28DE23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2(LC379440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TAGGTTAAT GGGTTTTGGT CATCGTGTAT ATAAAAACTA TGACCCGCGT </w:t>
      </w:r>
    </w:p>
    <w:p w14:paraId="2981CBDE" w14:textId="59310643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3(LC379441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TAGGTTAAT 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T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GT CATCGTGTAT ATAAAAACTA 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C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GT </w:t>
      </w:r>
    </w:p>
    <w:p w14:paraId="7376CC53" w14:textId="79591324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4(LC379442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TAGGTTAAT 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GTTTTGGT CATCGTGTAT ATAAAAACTA TGACCCGCGT </w:t>
      </w:r>
    </w:p>
    <w:p w14:paraId="2F8993B3" w14:textId="7FDB230D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5(LC379443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TAGGTTAAT GGGTTTTGGT CATCGTGTAT ATAAAAACTA TGACCCGCGT </w:t>
      </w:r>
    </w:p>
    <w:p w14:paraId="4BF40422" w14:textId="7777777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</w:p>
    <w:p w14:paraId="6B4F587A" w14:textId="7777777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            ....|....| ....|....| ....|....| ....|....| ....|....| </w:t>
      </w:r>
    </w:p>
    <w:p w14:paraId="5E022F23" w14:textId="7777777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               455        465        475        485        495             </w:t>
      </w:r>
    </w:p>
    <w:p w14:paraId="14D7446F" w14:textId="00573E41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(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LC379427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) 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CCGCAGTAC T</w:t>
      </w:r>
      <w:r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G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AAGAAAC GTGCAAAGAA GTATTAAAGG AACTCGGGCA </w:t>
      </w:r>
    </w:p>
    <w:p w14:paraId="21690D53" w14:textId="41E25C1F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2(LC379428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CCGCAGTAC TTAAAGAAAC GTGCAAAGAA GTATTAAAGG AACT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GCA </w:t>
      </w:r>
    </w:p>
    <w:p w14:paraId="5630E911" w14:textId="51A05FCA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3(LC379429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CCGCAGTAC TTAAAGAAAC 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G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AA GTATTAAAGG AACT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A </w:t>
      </w:r>
    </w:p>
    <w:p w14:paraId="2D6A08B2" w14:textId="35241A10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4(LC379430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CCGCAGTAC TTAAAGAAAC 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G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AA GTATTAAAGG AACTCG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A </w:t>
      </w:r>
    </w:p>
    <w:p w14:paraId="57DC4E22" w14:textId="3C41FAC8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5(LC379431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CCGCAGTAC TTAAAGAAAC 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G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AA GTATTAAAGG AACTCG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A </w:t>
      </w:r>
    </w:p>
    <w:p w14:paraId="39AE5468" w14:textId="4E137C32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6(LC379433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CCGCAGTAC TTAAAGAAAC GTGCAAAGAA GTATTAAAGG AACTCGGGCA </w:t>
      </w:r>
    </w:p>
    <w:p w14:paraId="6FE8DC64" w14:textId="393BF01A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lastRenderedPageBreak/>
        <w:t xml:space="preserve">G7(LC379434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CAGTAC TTAAAGAAAC GTGCAAAGAA GTATTAAAGG AACTCGGGCA </w:t>
      </w:r>
    </w:p>
    <w:p w14:paraId="535BD486" w14:textId="30EA8271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8(LC379435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CCGCAGTAC TTAAAGAAAC GTGCAAAGAA GT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G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TAAAGG AACTCG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A </w:t>
      </w:r>
    </w:p>
    <w:p w14:paraId="04F4FD9D" w14:textId="7CD23EF7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9(LC379436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CAGTAC TTAAAGAAAC GT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AAGAA GT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TAAAGG AACTCGGGCA </w:t>
      </w:r>
    </w:p>
    <w:p w14:paraId="45B216D9" w14:textId="1A6330EA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0(LC379437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CCGCAGTAC TTAAAGAAAC GTGCAAAGAA GTATTAAAGG AACTCG</w:t>
      </w:r>
      <w:r w:rsidR="00A62422" w:rsidRPr="00486428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bookmarkStart w:id="0" w:name="_GoBack"/>
      <w:bookmarkEnd w:id="0"/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A </w:t>
      </w:r>
    </w:p>
    <w:p w14:paraId="5C23601E" w14:textId="0DBE6C65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1(LC379438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CCGCAGTAC T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G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AAGAAAC GTGCAAAGAA GTATTAAAGG AACTCGGGCA </w:t>
      </w:r>
    </w:p>
    <w:p w14:paraId="542B3E35" w14:textId="030AD8BD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2(LC379440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CCGCAGTAC T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G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AAAGAAAC GTGCAAAGAA GTATTAAAGG AACTCGGGCA </w:t>
      </w:r>
    </w:p>
    <w:p w14:paraId="19FE52E5" w14:textId="0D89A4F8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3(LC379441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CCGCAGTAC TTAAAGAAAC 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G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AA GTATTAAAGG AACTCG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A </w:t>
      </w:r>
    </w:p>
    <w:p w14:paraId="4CBED449" w14:textId="6456457C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4(LC379442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CCGCAGTAC TTAAAGAAAC GTGCAAAGAA GTATTAAAGG AACT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CA </w:t>
      </w:r>
    </w:p>
    <w:p w14:paraId="4FE2DE18" w14:textId="6E33B481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5(LC379443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CCGCAGTAC TTAAAGAAAC GTGCAAAGAA GTATTAAAGG AACT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C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GCA </w:t>
      </w:r>
    </w:p>
    <w:p w14:paraId="4D6F15EF" w14:textId="7777777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</w:p>
    <w:p w14:paraId="39A95C26" w14:textId="7777777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            ....|....| ....|....| ....|....| ....|..</w:t>
      </w:r>
    </w:p>
    <w:p w14:paraId="3140EDFB" w14:textId="77777777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               505        515        525        535     </w:t>
      </w:r>
    </w:p>
    <w:p w14:paraId="22F6774C" w14:textId="340CB882" w:rsidR="00A62422" w:rsidRPr="009C2A5F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(</w:t>
      </w:r>
      <w:r w:rsidR="007106D6">
        <w:rPr>
          <w:rFonts w:ascii="Courier New" w:eastAsiaTheme="minorEastAsia" w:hAnsi="Courier New" w:cs="Courier New"/>
          <w:sz w:val="21"/>
          <w:szCs w:val="21"/>
          <w:lang w:val="en-GB" w:eastAsia="ja-JP"/>
        </w:rPr>
        <w:t>LC379427</w:t>
      </w:r>
      <w:r w:rsidR="007106D6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) </w:t>
      </w:r>
      <w:r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CTAGACAAC AATCCGCTCT TACAAATAGC AATAGAA</w:t>
      </w:r>
    </w:p>
    <w:p w14:paraId="644B7287" w14:textId="041D4AF1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2(LC379428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CTAGACAAC AATCCGCTCT TACAAATAGC AATAGAA</w:t>
      </w:r>
    </w:p>
    <w:p w14:paraId="3D758FAB" w14:textId="41021860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3(LC379429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CTAG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AC AATCCGCTCT TACAAATAGC AATAGAA</w:t>
      </w:r>
    </w:p>
    <w:p w14:paraId="621558CD" w14:textId="7938297A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4(LC379430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CTAG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AC AATCCGCTCT TACAAATAGC AATAGAA</w:t>
      </w:r>
    </w:p>
    <w:p w14:paraId="67FCADD3" w14:textId="5ED21DF9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5(LC379431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CTAG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AC AATCCGCTCT TACAAATAGC AATAGAA</w:t>
      </w:r>
    </w:p>
    <w:p w14:paraId="63A5736F" w14:textId="2B2282FC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6(LC379433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CTAGACAAC AATCCGCTCT TACAAATAGC AATAGAA</w:t>
      </w:r>
    </w:p>
    <w:p w14:paraId="5D4A45DC" w14:textId="2A4E31A5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7(LC379434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CTAGACA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AATC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CTCT TACAAATAGC AATAGAA</w:t>
      </w:r>
    </w:p>
    <w:p w14:paraId="0566EF47" w14:textId="6929923B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8(LC379435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AG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AATC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CTTT TACAAATAGC AATAGAA</w:t>
      </w:r>
    </w:p>
    <w:p w14:paraId="58F62EEA" w14:textId="656C9323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G9(LC379436) 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CTAG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AC AATCCGCTCT TACAAATAGC AATAGAA</w:t>
      </w:r>
    </w:p>
    <w:p w14:paraId="7772A2B8" w14:textId="564C7A6C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0(LC379437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TAG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T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 xml:space="preserve"> AATCC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CTTT TACAAATAGC AATAGAA</w:t>
      </w:r>
    </w:p>
    <w:p w14:paraId="03D95346" w14:textId="0AA00862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1(LC379438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CTAGACAAC AATCCGCTCT TACAAATAGC AATAGAA</w:t>
      </w:r>
    </w:p>
    <w:p w14:paraId="435C6398" w14:textId="1DB62C6F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2(LC379440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CTAGACAAC AATCCGCTCT TACAAATAGC AATAGAA</w:t>
      </w:r>
    </w:p>
    <w:p w14:paraId="4A659CC7" w14:textId="7F6FF17B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3(LC379441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CTAGA</w:t>
      </w:r>
      <w:r w:rsidR="00A62422" w:rsidRPr="009C2A5F">
        <w:rPr>
          <w:rFonts w:ascii="Courier New" w:eastAsiaTheme="minorEastAsia" w:hAnsi="Courier New" w:cs="Courier New"/>
          <w:sz w:val="21"/>
          <w:szCs w:val="21"/>
          <w:highlight w:val="yellow"/>
          <w:lang w:val="en-GB" w:eastAsia="ja-JP"/>
        </w:rPr>
        <w:t>A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AAC AATCCGCTCT TACAAATAGC AATAGAA</w:t>
      </w:r>
    </w:p>
    <w:p w14:paraId="373C60F9" w14:textId="138C99C9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4(LC379442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CTAGACAAC AATCCGCTCT TACAAATAGC AATAGAA</w:t>
      </w:r>
    </w:p>
    <w:p w14:paraId="226112C4" w14:textId="3D425D07" w:rsidR="00A62422" w:rsidRPr="009C2A5F" w:rsidRDefault="007D3A73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  <w:r>
        <w:rPr>
          <w:rFonts w:ascii="Courier New" w:eastAsiaTheme="minorEastAsia" w:hAnsi="Courier New" w:cs="Courier New"/>
          <w:sz w:val="21"/>
          <w:szCs w:val="21"/>
          <w:lang w:val="en-GB" w:eastAsia="ja-JP"/>
        </w:rPr>
        <w:t>G15(LC379443)</w:t>
      </w:r>
      <w:r w:rsidR="00A62422" w:rsidRPr="009C2A5F">
        <w:rPr>
          <w:rFonts w:ascii="Courier New" w:eastAsiaTheme="minorEastAsia" w:hAnsi="Courier New" w:cs="Courier New"/>
          <w:sz w:val="21"/>
          <w:szCs w:val="21"/>
          <w:lang w:val="en-GB" w:eastAsia="ja-JP"/>
        </w:rPr>
        <w:t>GCTAGACAAC AATCCGCTCT TACAAATAGC AATAGAA</w:t>
      </w:r>
    </w:p>
    <w:p w14:paraId="0119A8AC" w14:textId="77777777" w:rsidR="00A62422" w:rsidRDefault="00A62422" w:rsidP="00A62422">
      <w:pPr>
        <w:spacing w:after="0" w:line="240" w:lineRule="auto"/>
        <w:jc w:val="left"/>
        <w:rPr>
          <w:rFonts w:ascii="Courier New" w:eastAsiaTheme="minorEastAsia" w:hAnsi="Courier New" w:cs="Courier New"/>
          <w:sz w:val="21"/>
          <w:szCs w:val="21"/>
          <w:lang w:val="en-GB" w:eastAsia="ja-JP"/>
        </w:rPr>
      </w:pPr>
    </w:p>
    <w:p w14:paraId="02C11047" w14:textId="77777777" w:rsidR="00A62422" w:rsidRPr="00EB5C46" w:rsidRDefault="00A62422" w:rsidP="00B7416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sectPr w:rsidR="00A62422" w:rsidRPr="00EB5C46" w:rsidSect="00B7416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06FAA9" w14:textId="77777777" w:rsidR="00453473" w:rsidRDefault="00453473" w:rsidP="00DD6A27">
      <w:pPr>
        <w:spacing w:after="0" w:line="240" w:lineRule="auto"/>
      </w:pPr>
      <w:r>
        <w:separator/>
      </w:r>
    </w:p>
  </w:endnote>
  <w:endnote w:type="continuationSeparator" w:id="0">
    <w:p w14:paraId="4C0FD70D" w14:textId="77777777" w:rsidR="00453473" w:rsidRDefault="00453473" w:rsidP="00DD6A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C6D28A" w14:textId="77777777" w:rsidR="00453473" w:rsidRDefault="00453473" w:rsidP="00DD6A27">
      <w:pPr>
        <w:spacing w:after="0" w:line="240" w:lineRule="auto"/>
      </w:pPr>
      <w:r>
        <w:separator/>
      </w:r>
    </w:p>
  </w:footnote>
  <w:footnote w:type="continuationSeparator" w:id="0">
    <w:p w14:paraId="302CFC82" w14:textId="77777777" w:rsidR="00453473" w:rsidRDefault="00453473" w:rsidP="00DD6A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1190"/>
    <w:rsid w:val="000F32F8"/>
    <w:rsid w:val="000F4010"/>
    <w:rsid w:val="00191190"/>
    <w:rsid w:val="00192098"/>
    <w:rsid w:val="00203E12"/>
    <w:rsid w:val="00306859"/>
    <w:rsid w:val="00373666"/>
    <w:rsid w:val="003A5F2E"/>
    <w:rsid w:val="00411505"/>
    <w:rsid w:val="0041432E"/>
    <w:rsid w:val="00453473"/>
    <w:rsid w:val="00486428"/>
    <w:rsid w:val="00490D0B"/>
    <w:rsid w:val="004E677D"/>
    <w:rsid w:val="005731D4"/>
    <w:rsid w:val="007106D6"/>
    <w:rsid w:val="007D3A73"/>
    <w:rsid w:val="00856BC7"/>
    <w:rsid w:val="00875DD2"/>
    <w:rsid w:val="00884B1E"/>
    <w:rsid w:val="008A6980"/>
    <w:rsid w:val="00A36F55"/>
    <w:rsid w:val="00A62422"/>
    <w:rsid w:val="00A86477"/>
    <w:rsid w:val="00B7416C"/>
    <w:rsid w:val="00B979D2"/>
    <w:rsid w:val="00C15323"/>
    <w:rsid w:val="00D243F0"/>
    <w:rsid w:val="00D46C00"/>
    <w:rsid w:val="00DD6A27"/>
    <w:rsid w:val="00E11BC0"/>
    <w:rsid w:val="00E21B4F"/>
    <w:rsid w:val="00E519CA"/>
    <w:rsid w:val="00E65D0A"/>
    <w:rsid w:val="00EB5C46"/>
    <w:rsid w:val="00F20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3FFC6"/>
  <w15:chartTrackingRefBased/>
  <w15:docId w15:val="{0EFAB15A-54F5-41D6-8A2F-BB40F2245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31D4"/>
    <w:pPr>
      <w:spacing w:after="200" w:line="276" w:lineRule="auto"/>
      <w:jc w:val="both"/>
    </w:pPr>
    <w:rPr>
      <w:rFonts w:ascii="Calibri" w:eastAsia="Times New Roman" w:hAnsi="Calibri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6A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6A27"/>
    <w:rPr>
      <w:rFonts w:ascii="Calibri" w:eastAsia="Times New Roman" w:hAnsi="Calibri" w:cs="Times New Roman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D6A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A27"/>
    <w:rPr>
      <w:rFonts w:ascii="Calibri" w:eastAsia="Times New Roman" w:hAnsi="Calibri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67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D7C0B0-4C36-B544-AC38-6A6E633809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0</Pages>
  <Words>3624</Words>
  <Characters>20660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tomer</dc:creator>
  <cp:keywords/>
  <dc:description/>
  <cp:lastModifiedBy>Microsoft Office User</cp:lastModifiedBy>
  <cp:revision>15</cp:revision>
  <cp:lastPrinted>2018-10-09T10:29:00Z</cp:lastPrinted>
  <dcterms:created xsi:type="dcterms:W3CDTF">2018-12-01T09:08:00Z</dcterms:created>
  <dcterms:modified xsi:type="dcterms:W3CDTF">2018-12-01T22:24:00Z</dcterms:modified>
</cp:coreProperties>
</file>